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0D7A6" w14:textId="5BABF829" w:rsidR="002E65AE" w:rsidRDefault="003F0DBC" w:rsidP="00B57F73">
      <w:pPr>
        <w:pStyle w:val="Heading2"/>
        <w:spacing w:line="276" w:lineRule="auto"/>
      </w:pPr>
      <w:bookmarkStart w:id="0" w:name="_Hlk176183573"/>
      <w:bookmarkStart w:id="1" w:name="_Hlk176189830"/>
      <w:r w:rsidRPr="00D01947">
        <w:t xml:space="preserve">Additional File </w:t>
      </w:r>
      <w:bookmarkStart w:id="2" w:name="_r3a05nv1jeoh" w:colFirst="0" w:colLast="0"/>
      <w:bookmarkEnd w:id="2"/>
      <w:r w:rsidR="009227B4">
        <w:t>6</w:t>
      </w:r>
      <w:r w:rsidR="00371A64">
        <w:t>:</w:t>
      </w:r>
      <w:r w:rsidR="002E65AE" w:rsidRPr="000004C1">
        <w:t xml:space="preserve"> </w:t>
      </w:r>
      <w:bookmarkStart w:id="3" w:name="_jgpyvzubzba0" w:colFirst="0" w:colLast="0"/>
      <w:bookmarkStart w:id="4" w:name="_mkuz0agrsdtw" w:colFirst="0" w:colLast="0"/>
      <w:bookmarkEnd w:id="3"/>
      <w:bookmarkEnd w:id="0"/>
      <w:bookmarkEnd w:id="4"/>
      <w:r w:rsidR="00215A91">
        <w:t>Main results - e</w:t>
      </w:r>
      <w:r w:rsidR="00215A91" w:rsidRPr="00215A91">
        <w:t>mergency and planned hospital admission</w:t>
      </w:r>
      <w:r w:rsidR="000E5FDD">
        <w:t>s</w:t>
      </w:r>
    </w:p>
    <w:bookmarkEnd w:id="1"/>
    <w:p w14:paraId="4906FF3C" w14:textId="0B9532B6" w:rsidR="00723615" w:rsidRPr="00490999" w:rsidRDefault="00723615" w:rsidP="00B57F73">
      <w:pPr>
        <w:spacing w:line="276" w:lineRule="auto"/>
        <w:rPr>
          <w:b/>
        </w:rPr>
      </w:pPr>
      <w:r w:rsidRPr="00490999">
        <w:rPr>
          <w:b/>
        </w:rPr>
        <w:t xml:space="preserve">Table </w:t>
      </w:r>
      <w:r w:rsidR="00B57F73">
        <w:rPr>
          <w:b/>
        </w:rPr>
        <w:t>S</w:t>
      </w:r>
      <w:r w:rsidR="00C31EAC">
        <w:rPr>
          <w:b/>
        </w:rPr>
        <w:t>9</w:t>
      </w:r>
      <w:r w:rsidRPr="00490999">
        <w:rPr>
          <w:b/>
        </w:rPr>
        <w:t xml:space="preserve">. </w:t>
      </w:r>
      <w:bookmarkStart w:id="5" w:name="_Hlk176189896"/>
      <w:r w:rsidRPr="00490999">
        <w:rPr>
          <w:b/>
        </w:rPr>
        <w:t>Observed numbers (%) and rates (per 1000 child-years) of emergency and planned hospital admissions</w:t>
      </w:r>
      <w:bookmarkEnd w:id="5"/>
      <w:r w:rsidRPr="00490999">
        <w:rPr>
          <w:b/>
        </w:rPr>
        <w:t>, by maternal region of birth, maternal country of birth, migration status of parents and IMD group: England, births from 2008 to 2014</w:t>
      </w:r>
    </w:p>
    <w:tbl>
      <w:tblPr>
        <w:tblW w:w="13954" w:type="dxa"/>
        <w:tblLayout w:type="fixed"/>
        <w:tblLook w:val="04A0" w:firstRow="1" w:lastRow="0" w:firstColumn="1" w:lastColumn="0" w:noHBand="0" w:noVBand="1"/>
      </w:tblPr>
      <w:tblGrid>
        <w:gridCol w:w="4678"/>
        <w:gridCol w:w="2410"/>
        <w:gridCol w:w="2693"/>
        <w:gridCol w:w="1843"/>
        <w:gridCol w:w="2330"/>
      </w:tblGrid>
      <w:tr w:rsidR="00723615" w:rsidRPr="005C0372" w14:paraId="1A82DFBC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C7A8EF1" w14:textId="77777777" w:rsidR="00723615" w:rsidRPr="005C0372" w:rsidRDefault="00723615" w:rsidP="00B57F73">
            <w:pPr>
              <w:pStyle w:val="Table"/>
              <w:spacing w:line="276" w:lineRule="auto"/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74CA8DD6" w14:textId="77777777" w:rsidR="00723615" w:rsidRPr="005C0372" w:rsidRDefault="00723615" w:rsidP="00B57F73">
            <w:pPr>
              <w:pStyle w:val="Table"/>
              <w:spacing w:line="276" w:lineRule="auto"/>
              <w:rPr>
                <w:b/>
                <w:bCs/>
                <w:u w:val="single"/>
              </w:rPr>
            </w:pPr>
            <w:r w:rsidRPr="005C0372">
              <w:rPr>
                <w:b/>
                <w:bCs/>
                <w:u w:val="single"/>
              </w:rPr>
              <w:t>Emergency admissions</w:t>
            </w:r>
          </w:p>
        </w:tc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19B0463A" w14:textId="77777777" w:rsidR="00723615" w:rsidRPr="005C0372" w:rsidRDefault="00723615" w:rsidP="00B57F73">
            <w:pPr>
              <w:pStyle w:val="Table"/>
              <w:spacing w:line="276" w:lineRule="auto"/>
              <w:rPr>
                <w:b/>
                <w:bCs/>
                <w:u w:val="single"/>
              </w:rPr>
            </w:pPr>
            <w:r w:rsidRPr="005C0372">
              <w:rPr>
                <w:b/>
                <w:bCs/>
                <w:u w:val="single"/>
              </w:rPr>
              <w:t>Planned admissions</w:t>
            </w:r>
          </w:p>
        </w:tc>
      </w:tr>
      <w:tr w:rsidR="00723615" w:rsidRPr="005C0372" w14:paraId="1EAE52FA" w14:textId="77777777" w:rsidTr="00620522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9CDFFC6" w14:textId="77777777" w:rsidR="00723615" w:rsidRPr="005C0372" w:rsidRDefault="00723615" w:rsidP="00B57F73">
            <w:pPr>
              <w:pStyle w:val="Table"/>
              <w:spacing w:line="276" w:lineRule="auto"/>
            </w:pPr>
            <w:r w:rsidRPr="005C0372"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5EDA058D" w14:textId="77777777" w:rsidR="00723615" w:rsidRPr="005C0372" w:rsidRDefault="00723615" w:rsidP="00B57F73">
            <w:pPr>
              <w:pStyle w:val="Table"/>
              <w:spacing w:line="276" w:lineRule="auto"/>
              <w:rPr>
                <w:b/>
                <w:bCs/>
              </w:rPr>
            </w:pPr>
            <w:r w:rsidRPr="005C0372">
              <w:rPr>
                <w:b/>
                <w:bCs/>
              </w:rPr>
              <w:t>N (%</w:t>
            </w:r>
            <w:r>
              <w:rPr>
                <w:b/>
                <w:bCs/>
              </w:rPr>
              <w:t xml:space="preserve"> of cases</w:t>
            </w:r>
            <w:r w:rsidRPr="005C0372">
              <w:rPr>
                <w:b/>
                <w:bCs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D13DC05" w14:textId="77777777" w:rsidR="00723615" w:rsidRPr="005C0372" w:rsidRDefault="00723615" w:rsidP="00B57F73">
            <w:pPr>
              <w:pStyle w:val="Table"/>
              <w:spacing w:line="276" w:lineRule="auto"/>
              <w:rPr>
                <w:b/>
                <w:bCs/>
              </w:rPr>
            </w:pPr>
            <w:r w:rsidRPr="005C0372">
              <w:rPr>
                <w:b/>
                <w:bCs/>
              </w:rPr>
              <w:t>Rate per 1000 child-years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2DEC97F0" w14:textId="77777777" w:rsidR="00723615" w:rsidRPr="005C0372" w:rsidRDefault="00723615" w:rsidP="00B57F73">
            <w:pPr>
              <w:pStyle w:val="Table"/>
              <w:spacing w:line="276" w:lineRule="auto"/>
              <w:rPr>
                <w:b/>
                <w:bCs/>
              </w:rPr>
            </w:pPr>
            <w:r w:rsidRPr="005C0372">
              <w:rPr>
                <w:b/>
                <w:bCs/>
              </w:rPr>
              <w:t>N (%</w:t>
            </w:r>
            <w:r>
              <w:rPr>
                <w:b/>
                <w:bCs/>
              </w:rPr>
              <w:t xml:space="preserve"> of cases</w:t>
            </w:r>
            <w:r w:rsidRPr="005C0372">
              <w:rPr>
                <w:b/>
                <w:bCs/>
              </w:rPr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14:paraId="688DB038" w14:textId="77777777" w:rsidR="00723615" w:rsidRPr="005C0372" w:rsidRDefault="00723615" w:rsidP="00B57F73">
            <w:pPr>
              <w:pStyle w:val="Table"/>
              <w:spacing w:line="276" w:lineRule="auto"/>
              <w:rPr>
                <w:b/>
                <w:bCs/>
              </w:rPr>
            </w:pPr>
            <w:r w:rsidRPr="005C0372">
              <w:rPr>
                <w:b/>
                <w:bCs/>
              </w:rPr>
              <w:t>Rate per 1000 child-years (95% CI)</w:t>
            </w:r>
          </w:p>
        </w:tc>
      </w:tr>
      <w:tr w:rsidR="00723615" w:rsidRPr="005C0372" w14:paraId="339346AD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1F340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Overal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9B17" w14:textId="64281608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2119015 (10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AE14" w14:textId="0D0D7A64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6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 (15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, 16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FE3F" w14:textId="4A287E81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668430 (10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8D94" w14:textId="05000021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 (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, 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)</w:t>
            </w:r>
          </w:p>
        </w:tc>
      </w:tr>
      <w:tr w:rsidR="00723615" w:rsidRPr="005C0372" w14:paraId="5FCA13F7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340B2182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b/>
                <w:bCs/>
                <w:color w:val="000000"/>
              </w:rPr>
            </w:pPr>
            <w:r w:rsidRPr="005C0372">
              <w:rPr>
                <w:b/>
                <w:bCs/>
                <w:color w:val="000000"/>
              </w:rPr>
              <w:t>Maternal region of bir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A1136B8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16CF70D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7C4E8F20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CD5C3EC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</w:tr>
      <w:tr w:rsidR="00723615" w:rsidRPr="005C0372" w14:paraId="3D479C85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CE5D6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East-Asia &amp; Pacif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A2D49" w14:textId="7E9D9A06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34343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54F6" w14:textId="016AECE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 (11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, 11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3C8E" w14:textId="0B37F99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3228 (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FEF9A" w14:textId="2653BEC5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 (4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, 4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</w:tr>
      <w:tr w:rsidR="00723615" w:rsidRPr="005C0372" w14:paraId="18F63153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6F48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Europe &amp; Central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61C9C" w14:textId="6C3A4B25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30673 (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6577" w14:textId="7C422A42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11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, 11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4312" w14:textId="1842984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8957 (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AF642" w14:textId="7C422D2E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 (4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, 4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</w:tr>
      <w:tr w:rsidR="00723615" w:rsidRPr="005C0372" w14:paraId="0E4DFC10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ED7B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Latin America &amp; Caribbe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6798" w14:textId="628FD5D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4750 (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F8E1" w14:textId="621D679F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 (11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, 11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8E3A" w14:textId="04DA68DB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6565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33A4" w14:textId="4FEC1068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 (4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, 5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</w:tr>
      <w:tr w:rsidR="00723615" w:rsidRPr="005C0372" w14:paraId="339A32AA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B15A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Middle East &amp; North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A4BD" w14:textId="24F34A3F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24485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F8E5F" w14:textId="0652018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2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 (12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, 13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B6B2" w14:textId="1C599EA9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113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83FB" w14:textId="0BBEB2F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 (5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, 5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</w:tr>
      <w:tr w:rsidR="00723615" w:rsidRPr="005C0372" w14:paraId="0D04525D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6E9D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North Ame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421E" w14:textId="4D24C13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7120 (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64DE" w14:textId="1592345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0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 (9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, 10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8F09" w14:textId="172D0419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2867 (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125D0" w14:textId="535C5424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 (3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, 4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</w:tr>
      <w:tr w:rsidR="00723615" w:rsidRPr="005C0372" w14:paraId="68B40A39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7D4B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South As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9957" w14:textId="6E55D0C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45972 (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65215" w14:textId="49BA3D68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5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 (15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, 15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7C14D" w14:textId="1540DA64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3986 (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8BD3" w14:textId="4FB421E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 (5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, 5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</w:tr>
      <w:tr w:rsidR="00723615" w:rsidRPr="005C0372" w14:paraId="4D363A2A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90E1D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Sub-Saharan Afri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F4D78" w14:textId="210063F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77756 (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D3C1" w14:textId="62B27609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 (11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, 11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60D0" w14:textId="57C565C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33184 (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F343" w14:textId="15766B01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4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, 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</w:tr>
      <w:tr w:rsidR="00723615" w:rsidRPr="005C0372" w14:paraId="78519E92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3B85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U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2420" w14:textId="76C70D95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683916 (7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0AC0C" w14:textId="57D5D60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7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 (17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, 17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530D" w14:textId="24AD10E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98530 (7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FBF4" w14:textId="64132D51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, 5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</w:tr>
      <w:tr w:rsidR="00723615" w:rsidRPr="005C0372" w14:paraId="3B76FEB4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E3D4C8F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b/>
                <w:bCs/>
                <w:color w:val="000000"/>
              </w:rPr>
            </w:pPr>
            <w:r w:rsidRPr="005C0372">
              <w:rPr>
                <w:b/>
                <w:bCs/>
                <w:color w:val="000000"/>
              </w:rPr>
              <w:t>Maternal country of bir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40AEFE2A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1459609C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43DC01DC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A402FCF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</w:tr>
      <w:tr w:rsidR="00723615" w:rsidRPr="005C0372" w14:paraId="05440F38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0572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Banglade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BE03F" w14:textId="7A9816F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24351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B811" w14:textId="6C653BBE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4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 (14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, 1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01C4D" w14:textId="7E072C29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9516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6B53" w14:textId="23551FD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bookmarkStart w:id="6" w:name="_Hlk146815396"/>
            <w:r w:rsidRPr="005C0372">
              <w:rPr>
                <w:color w:val="000000"/>
              </w:rPr>
              <w:t>5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 (5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, 5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  <w:bookmarkEnd w:id="6"/>
          </w:p>
        </w:tc>
      </w:tr>
      <w:tr w:rsidR="00723615" w:rsidRPr="005C0372" w14:paraId="60E013C9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89670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In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F7EB" w14:textId="54CEB1BF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34530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B2CE" w14:textId="5B63C504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2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 (12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, 13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9121" w14:textId="532F7EC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109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8869" w14:textId="680B4A18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 (4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, 4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</w:tr>
      <w:tr w:rsidR="00723615" w:rsidRPr="005C0372" w14:paraId="4C9202CD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F897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Niger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61EB" w14:textId="2301848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4678 (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3C88" w14:textId="198EE0B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0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 (10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, 11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7DDCF" w14:textId="74B3B86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6593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53513" w14:textId="3EB7BE28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4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, 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</w:tr>
      <w:tr w:rsidR="00723615" w:rsidRPr="005C0372" w14:paraId="691F14D8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57B4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Pakist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B5713" w14:textId="6120FBA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68460 (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6711" w14:textId="63F2B6A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8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18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, 18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6D7FC" w14:textId="0AFA93F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25674 (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AC19" w14:textId="691DB46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7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 (6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, 7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)</w:t>
            </w:r>
          </w:p>
        </w:tc>
      </w:tr>
      <w:tr w:rsidR="00723615" w:rsidRPr="005C0372" w14:paraId="2468D2E2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9389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Polan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BCC48" w14:textId="5530979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39143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B401" w14:textId="30E1C344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0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10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, 10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8001" w14:textId="68B1291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5007 (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60BB" w14:textId="46E020C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 (3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, 4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</w:tr>
      <w:tr w:rsidR="00723615" w:rsidRPr="005C0372" w14:paraId="596820F6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46EDF9F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b/>
                <w:bCs/>
                <w:color w:val="000000"/>
              </w:rPr>
            </w:pPr>
            <w:r w:rsidRPr="005C0372">
              <w:rPr>
                <w:b/>
                <w:bCs/>
                <w:color w:val="000000"/>
              </w:rPr>
              <w:t>Migration status of par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0C85C775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03418E2D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04F81072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3B9B8C74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</w:tr>
      <w:tr w:rsidR="00723615" w:rsidRPr="005C0372" w14:paraId="5B11882F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5E54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Both UK-bor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71A4" w14:textId="25D9C57E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426549 (6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4721B" w14:textId="10A5C04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6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 (16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, 16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A1AE6" w14:textId="02B4145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21773 (6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C006" w14:textId="67F6A569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 (4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, 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</w:tr>
      <w:tr w:rsidR="00723615" w:rsidRPr="005C0372" w14:paraId="2EFB6992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6364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Mother UK-born &amp; SP non-UK-bor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D7E2" w14:textId="0B022B7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22092 (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C9CC" w14:textId="2FF7D2B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6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 (15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, 16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8900" w14:textId="5A7BA2EA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0899 (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3A270" w14:textId="666432CE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5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, 5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</w:tr>
      <w:tr w:rsidR="00723615" w:rsidRPr="005C0372" w14:paraId="287A441D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D96E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Mother UK-born (sole registratio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B5787" w14:textId="2848FAD5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35275 (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9DEEF" w14:textId="4B6C5CEB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21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 (21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, 22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71A2" w14:textId="7967B9EB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35858 (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2299" w14:textId="449BF11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 (5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, 5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</w:tr>
      <w:tr w:rsidR="00723615" w:rsidRPr="005C0372" w14:paraId="628B934E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3E207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Both non-UK-bor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30A0C" w14:textId="47E7E84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300584 (1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5098" w14:textId="6939D845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2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 (12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, 12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8FB7" w14:textId="60988731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9615 (1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37AC" w14:textId="162308B8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 (4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, 4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</w:tr>
      <w:tr w:rsidR="00723615" w:rsidRPr="005C0372" w14:paraId="1E1B52D4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FEAA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Mother non-UK-born &amp; SP UK-bor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85BE" w14:textId="2B707B7A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5676 (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9686" w14:textId="566886F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3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 (13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, 13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7DFA" w14:textId="4B1C42E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3070 (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BDDC" w14:textId="5FE32F1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 (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, 5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)</w:t>
            </w:r>
          </w:p>
        </w:tc>
      </w:tr>
      <w:tr w:rsidR="00723615" w:rsidRPr="005C0372" w14:paraId="52CB162B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54172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Mother non-UK-born (sole registratio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7AC3" w14:textId="5B80B77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8839 (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397B" w14:textId="25102A76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3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 (12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, 13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1371" w14:textId="5BC6579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7215 (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997C" w14:textId="00D8FB6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 (49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, 5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</w:tr>
      <w:tr w:rsidR="00723615" w:rsidRPr="005C0372" w14:paraId="6D84FF40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41E4D95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b/>
                <w:bCs/>
                <w:color w:val="000000"/>
              </w:rPr>
            </w:pPr>
            <w:r w:rsidRPr="005C0372">
              <w:rPr>
                <w:b/>
                <w:bCs/>
                <w:color w:val="000000"/>
              </w:rPr>
              <w:lastRenderedPageBreak/>
              <w:t>IMD grou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29931E6E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0C031883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DD0160E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</w:tcPr>
          <w:p w14:paraId="62EB0754" w14:textId="7777777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</w:p>
        </w:tc>
      </w:tr>
      <w:tr w:rsidR="00723615" w:rsidRPr="005C0372" w14:paraId="11CC1AC7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1D02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1 Least depriv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98CA" w14:textId="5E7F690E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278095 (1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46A9" w14:textId="167E3368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3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13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, 13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FB3F5" w14:textId="08B6C83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93767 (1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B3DE" w14:textId="1FDBABA5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 (4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, 46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</w:tr>
      <w:tr w:rsidR="00723615" w:rsidRPr="005C0372" w14:paraId="1C91EB5E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F093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1EA7" w14:textId="4E1CB9B4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315591 (1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9D20C" w14:textId="0CE92CD2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4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 (14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, 14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E6FC" w14:textId="255B198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01094 (1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161C" w14:textId="6AF01519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 (4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, 4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</w:tr>
      <w:tr w:rsidR="00723615" w:rsidRPr="005C0372" w14:paraId="7FE6DD41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3BA8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72F2" w14:textId="4AF3800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374054 (1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A2BB" w14:textId="40D85C1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5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 (15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, 15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D9A4E" w14:textId="0E882B87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19090 (17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68EA" w14:textId="438759EA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 (4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, 48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</w:tr>
      <w:tr w:rsidR="00723615" w:rsidRPr="005C0372" w14:paraId="604FC122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F761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2C51" w14:textId="73FD1A76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479611 (2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DE5D" w14:textId="0D61562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6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 (16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2, 16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85CE" w14:textId="102ACBE4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51424 (22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F883" w14:textId="71CD3E89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 (5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5, 5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0)</w:t>
            </w:r>
          </w:p>
        </w:tc>
      </w:tr>
      <w:tr w:rsidR="00723615" w:rsidRPr="005C0372" w14:paraId="0B5FEF1E" w14:textId="77777777" w:rsidTr="00620522">
        <w:trPr>
          <w:trHeight w:val="255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125D1" w14:textId="77777777" w:rsidR="00723615" w:rsidRPr="005C0372" w:rsidRDefault="00723615" w:rsidP="00B57F73">
            <w:pPr>
              <w:pStyle w:val="Table"/>
              <w:spacing w:line="276" w:lineRule="auto"/>
              <w:jc w:val="left"/>
              <w:rPr>
                <w:color w:val="000000"/>
              </w:rPr>
            </w:pPr>
            <w:r w:rsidRPr="005C0372">
              <w:rPr>
                <w:color w:val="000000"/>
              </w:rPr>
              <w:t>5 Most depriv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4B56B" w14:textId="0F2B6B1D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671664 (31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7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09253" w14:textId="4ED28F5C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18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 (183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, 184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A6CCC" w14:textId="712E8AC0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203055 (30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4)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C7E24" w14:textId="39EFBA33" w:rsidR="00723615" w:rsidRPr="005C0372" w:rsidRDefault="00723615" w:rsidP="00B57F73">
            <w:pPr>
              <w:pStyle w:val="Table"/>
              <w:spacing w:line="276" w:lineRule="auto"/>
              <w:jc w:val="right"/>
              <w:rPr>
                <w:color w:val="000000"/>
              </w:rPr>
            </w:pPr>
            <w:r w:rsidRPr="005C0372">
              <w:rPr>
                <w:color w:val="000000"/>
              </w:rPr>
              <w:t>5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6 (5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3, 55</w:t>
            </w:r>
            <w:r w:rsidR="003B5DBF">
              <w:rPr>
                <w:color w:val="000000"/>
              </w:rPr>
              <w:t>.</w:t>
            </w:r>
            <w:r w:rsidRPr="005C0372">
              <w:rPr>
                <w:color w:val="000000"/>
              </w:rPr>
              <w:t>8)</w:t>
            </w:r>
          </w:p>
        </w:tc>
      </w:tr>
    </w:tbl>
    <w:p w14:paraId="7A6502AC" w14:textId="5D7591FE" w:rsidR="00723615" w:rsidRDefault="00723615" w:rsidP="00B57F73">
      <w:pPr>
        <w:spacing w:line="276" w:lineRule="auto"/>
      </w:pPr>
      <w:r>
        <w:t>CI = Confidence interval, IMD = index of multiple deprivation, SP = second parent</w:t>
      </w:r>
    </w:p>
    <w:p w14:paraId="24EDDAEA" w14:textId="6F353CE8" w:rsidR="002E65AE" w:rsidRPr="000004C1" w:rsidRDefault="002E65AE" w:rsidP="00B57F73">
      <w:pPr>
        <w:pStyle w:val="Tableheading"/>
        <w:spacing w:line="276" w:lineRule="auto"/>
      </w:pPr>
      <w:r w:rsidRPr="000004C1">
        <w:t xml:space="preserve">Table </w:t>
      </w:r>
      <w:r w:rsidR="00215A91">
        <w:t>S10</w:t>
      </w:r>
      <w:r w:rsidRPr="000004C1">
        <w:t xml:space="preserve">. </w:t>
      </w:r>
      <w:bookmarkStart w:id="7" w:name="_Hlk176189934"/>
      <w:r w:rsidRPr="000004C1">
        <w:t xml:space="preserve">Estimated incidence rates </w:t>
      </w:r>
      <w:bookmarkStart w:id="8" w:name="_Hlk111809144"/>
      <w:r w:rsidRPr="000004C1">
        <w:t>and adjusted IRRs of</w:t>
      </w:r>
      <w:r w:rsidR="00C31EAC">
        <w:t xml:space="preserve"> emergency and planned</w:t>
      </w:r>
      <w:r w:rsidRPr="000004C1">
        <w:t xml:space="preserve"> hospital admissions</w:t>
      </w:r>
      <w:bookmarkEnd w:id="7"/>
      <w:r w:rsidRPr="000004C1">
        <w:t xml:space="preserve">, by </w:t>
      </w:r>
      <w:bookmarkStart w:id="9" w:name="_Hlk176190107"/>
      <w:r w:rsidRPr="000004C1">
        <w:t xml:space="preserve">maternal region of birth </w:t>
      </w:r>
      <w:bookmarkEnd w:id="9"/>
      <w:r w:rsidRPr="000004C1">
        <w:t>and IMD group (derived from negative binomial regression models)*</w:t>
      </w:r>
      <w:bookmarkEnd w:id="8"/>
    </w:p>
    <w:tbl>
      <w:tblPr>
        <w:tblStyle w:val="ListTable4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</w:tblBorders>
        <w:tblLook w:val="0600" w:firstRow="0" w:lastRow="0" w:firstColumn="0" w:lastColumn="0" w:noHBand="1" w:noVBand="1"/>
      </w:tblPr>
      <w:tblGrid>
        <w:gridCol w:w="3562"/>
        <w:gridCol w:w="2317"/>
        <w:gridCol w:w="1684"/>
        <w:gridCol w:w="872"/>
        <w:gridCol w:w="2317"/>
        <w:gridCol w:w="1684"/>
        <w:gridCol w:w="872"/>
      </w:tblGrid>
      <w:tr w:rsidR="002E65AE" w:rsidRPr="000004C1" w14:paraId="24C1FC52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000000" w:themeFill="text1"/>
          </w:tcPr>
          <w:p w14:paraId="53F41427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</w:tcPr>
          <w:p w14:paraId="55B61181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Emergency admissions**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nil"/>
            </w:tcBorders>
            <w:shd w:val="clear" w:color="auto" w:fill="000000" w:themeFill="text1"/>
          </w:tcPr>
          <w:p w14:paraId="44CA6CF0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Planned admissions***</w:t>
            </w:r>
          </w:p>
        </w:tc>
      </w:tr>
      <w:tr w:rsidR="002E65AE" w:rsidRPr="000004C1" w14:paraId="40A41F8F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000000" w:themeFill="text1"/>
          </w:tcPr>
          <w:p w14:paraId="40F9940E" w14:textId="77777777" w:rsidR="002E65AE" w:rsidRPr="000004C1" w:rsidRDefault="002E65AE" w:rsidP="00B57F73">
            <w:pPr>
              <w:spacing w:line="276" w:lineRule="auto"/>
            </w:pP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000000" w:themeFill="text1"/>
          </w:tcPr>
          <w:p w14:paraId="41B1B4C1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Incidence rate (95% CI)</w:t>
            </w:r>
          </w:p>
          <w:p w14:paraId="59701785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per 1000 child-years</w:t>
            </w:r>
          </w:p>
        </w:tc>
        <w:tc>
          <w:tcPr>
            <w:tcW w:w="0" w:type="auto"/>
            <w:shd w:val="clear" w:color="auto" w:fill="000000" w:themeFill="text1"/>
          </w:tcPr>
          <w:p w14:paraId="3C432721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IRR (95% CI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000000" w:themeFill="text1"/>
          </w:tcPr>
          <w:p w14:paraId="7740E059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p-valu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000000" w:themeFill="text1"/>
          </w:tcPr>
          <w:p w14:paraId="0EEB9B7D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Incidence rate (95% CI)</w:t>
            </w:r>
          </w:p>
          <w:p w14:paraId="7FB8C646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per 1000 child-years</w:t>
            </w:r>
          </w:p>
        </w:tc>
        <w:tc>
          <w:tcPr>
            <w:tcW w:w="0" w:type="auto"/>
            <w:shd w:val="clear" w:color="auto" w:fill="000000" w:themeFill="text1"/>
          </w:tcPr>
          <w:p w14:paraId="6E9B70A6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IRR (95% CI)</w:t>
            </w:r>
          </w:p>
        </w:tc>
        <w:tc>
          <w:tcPr>
            <w:tcW w:w="0" w:type="auto"/>
            <w:shd w:val="clear" w:color="auto" w:fill="000000" w:themeFill="text1"/>
          </w:tcPr>
          <w:p w14:paraId="5C3D8F02" w14:textId="77777777" w:rsidR="002E65AE" w:rsidRPr="000004C1" w:rsidRDefault="002E65AE" w:rsidP="00B57F73">
            <w:pPr>
              <w:spacing w:line="276" w:lineRule="auto"/>
              <w:jc w:val="center"/>
            </w:pPr>
            <w:r w:rsidRPr="000004C1">
              <w:t>p-value</w:t>
            </w:r>
          </w:p>
        </w:tc>
      </w:tr>
      <w:tr w:rsidR="002E65AE" w:rsidRPr="000004C1" w14:paraId="62AE0317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35B9700" w14:textId="77777777" w:rsidR="002E65AE" w:rsidRPr="000004C1" w:rsidRDefault="002E65AE" w:rsidP="00B57F73">
            <w:pPr>
              <w:spacing w:line="276" w:lineRule="auto"/>
            </w:pPr>
            <w:r w:rsidRPr="000004C1">
              <w:t>East-Asia &amp; Pacific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BBCC3F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3B713BB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17CB278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7D76EA5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EBCB3F8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850E6AB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</w:tr>
      <w:tr w:rsidR="002E65AE" w:rsidRPr="000004C1" w14:paraId="39BD9DAF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48B96272" w14:textId="77777777" w:rsidR="002E65AE" w:rsidRPr="000004C1" w:rsidRDefault="002E65AE" w:rsidP="00B57F73">
            <w:pPr>
              <w:spacing w:line="276" w:lineRule="auto"/>
            </w:pPr>
            <w:r w:rsidRPr="000004C1">
              <w:t>1 Lea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B028822" w14:textId="78E8BEF1" w:rsidR="002E65AE" w:rsidRPr="000004C1" w:rsidRDefault="002E65AE" w:rsidP="00B57F73">
            <w:pPr>
              <w:spacing w:line="276" w:lineRule="auto"/>
            </w:pPr>
            <w:r w:rsidRPr="000004C1">
              <w:t>109</w:t>
            </w:r>
            <w:r w:rsidR="003B5DBF">
              <w:t>.</w:t>
            </w:r>
            <w:r w:rsidRPr="000004C1">
              <w:t>2 (104</w:t>
            </w:r>
            <w:r w:rsidR="003B5DBF">
              <w:t>.</w:t>
            </w:r>
            <w:r w:rsidRPr="000004C1">
              <w:t>8, 113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7B2D3639" w14:textId="495B6B6B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86198D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38EFEFB" w14:textId="2F9E75D9" w:rsidR="002E65AE" w:rsidRPr="000004C1" w:rsidRDefault="002E65AE" w:rsidP="00B57F73">
            <w:pPr>
              <w:spacing w:line="276" w:lineRule="auto"/>
            </w:pPr>
            <w:r w:rsidRPr="000004C1">
              <w:t>44</w:t>
            </w:r>
            <w:r w:rsidR="003B5DBF">
              <w:t>.</w:t>
            </w:r>
            <w:r w:rsidRPr="000004C1">
              <w:t>7 (35</w:t>
            </w:r>
            <w:r w:rsidR="003B5DBF">
              <w:t>.</w:t>
            </w:r>
            <w:r w:rsidRPr="000004C1">
              <w:t>6, 53</w:t>
            </w:r>
            <w:r w:rsidR="003B5DBF">
              <w:t>.</w:t>
            </w:r>
            <w:r w:rsidRPr="000004C1">
              <w:t>9)</w:t>
            </w:r>
          </w:p>
        </w:tc>
        <w:tc>
          <w:tcPr>
            <w:tcW w:w="0" w:type="auto"/>
          </w:tcPr>
          <w:p w14:paraId="1FD8A4F9" w14:textId="5CEB6E7F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</w:tcPr>
          <w:p w14:paraId="553DAA5D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0622E954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3A570BA1" w14:textId="77777777" w:rsidR="002E65AE" w:rsidRPr="000004C1" w:rsidRDefault="002E65AE" w:rsidP="00B57F73">
            <w:pPr>
              <w:spacing w:line="276" w:lineRule="auto"/>
            </w:pPr>
            <w:r w:rsidRPr="000004C1"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865FD26" w14:textId="2A5C72B1" w:rsidR="002E65AE" w:rsidRPr="000004C1" w:rsidRDefault="002E65AE" w:rsidP="00B57F73">
            <w:pPr>
              <w:spacing w:line="276" w:lineRule="auto"/>
            </w:pPr>
            <w:r w:rsidRPr="000004C1">
              <w:t>107</w:t>
            </w:r>
            <w:r w:rsidR="003B5DBF">
              <w:t>.</w:t>
            </w:r>
            <w:r w:rsidRPr="000004C1">
              <w:t>5 (103</w:t>
            </w:r>
            <w:r w:rsidR="003B5DBF">
              <w:t>.</w:t>
            </w:r>
            <w:r w:rsidRPr="000004C1">
              <w:t>5, 111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3BAD7698" w14:textId="7A5E5FC2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9 (0</w:t>
            </w:r>
            <w:r w:rsidR="003B5DBF">
              <w:t>.</w:t>
            </w:r>
            <w:r w:rsidRPr="000004C1">
              <w:t>93, 1</w:t>
            </w:r>
            <w:r w:rsidR="003B5DBF">
              <w:t>.</w:t>
            </w:r>
            <w:r w:rsidRPr="000004C1">
              <w:t>0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AB6C41" w14:textId="559CB0E5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59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364B495" w14:textId="07B5F492" w:rsidR="002E65AE" w:rsidRPr="000004C1" w:rsidRDefault="002E65AE" w:rsidP="00B57F73">
            <w:pPr>
              <w:spacing w:line="276" w:lineRule="auto"/>
            </w:pPr>
            <w:r w:rsidRPr="000004C1">
              <w:t>37</w:t>
            </w:r>
            <w:r w:rsidR="003B5DBF">
              <w:t>.</w:t>
            </w:r>
            <w:r w:rsidRPr="000004C1">
              <w:t>7 (34</w:t>
            </w:r>
            <w:r w:rsidR="003B5DBF">
              <w:t>.</w:t>
            </w:r>
            <w:r w:rsidRPr="000004C1">
              <w:t>0, 41</w:t>
            </w:r>
            <w:r w:rsidR="003B5DBF">
              <w:t>.</w:t>
            </w:r>
            <w:r w:rsidRPr="000004C1">
              <w:t>4)</w:t>
            </w:r>
          </w:p>
        </w:tc>
        <w:tc>
          <w:tcPr>
            <w:tcW w:w="0" w:type="auto"/>
          </w:tcPr>
          <w:p w14:paraId="39709018" w14:textId="36316004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84 (0</w:t>
            </w:r>
            <w:r w:rsidR="003B5DBF">
              <w:t>.</w:t>
            </w:r>
            <w:r w:rsidRPr="000004C1">
              <w:t>67, 1</w:t>
            </w:r>
            <w:r w:rsidR="003B5DBF">
              <w:t>.</w:t>
            </w:r>
            <w:r w:rsidRPr="000004C1">
              <w:t>06)</w:t>
            </w:r>
          </w:p>
        </w:tc>
        <w:tc>
          <w:tcPr>
            <w:tcW w:w="0" w:type="auto"/>
          </w:tcPr>
          <w:p w14:paraId="2E54CC00" w14:textId="0D13488B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14</w:t>
            </w:r>
          </w:p>
        </w:tc>
      </w:tr>
      <w:tr w:rsidR="002E65AE" w:rsidRPr="000004C1" w14:paraId="6599E07A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045E0061" w14:textId="77777777" w:rsidR="002E65AE" w:rsidRPr="000004C1" w:rsidRDefault="002E65AE" w:rsidP="00B57F73">
            <w:pPr>
              <w:spacing w:line="276" w:lineRule="auto"/>
            </w:pPr>
            <w:r w:rsidRPr="000004C1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54139F2" w14:textId="465AE2A2" w:rsidR="002E65AE" w:rsidRPr="000004C1" w:rsidRDefault="002E65AE" w:rsidP="00B57F73">
            <w:pPr>
              <w:spacing w:line="276" w:lineRule="auto"/>
            </w:pPr>
            <w:r w:rsidRPr="000004C1">
              <w:t>111</w:t>
            </w:r>
            <w:r w:rsidR="003B5DBF">
              <w:t>.</w:t>
            </w:r>
            <w:r w:rsidRPr="000004C1">
              <w:t>6 (107</w:t>
            </w:r>
            <w:r w:rsidR="003B5DBF">
              <w:t>.</w:t>
            </w:r>
            <w:r w:rsidRPr="000004C1">
              <w:t>4, 115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5258AEF0" w14:textId="6AED6B78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0</w:t>
            </w:r>
            <w:r w:rsidR="003B5DBF">
              <w:t>.</w:t>
            </w:r>
            <w:r w:rsidRPr="000004C1">
              <w:t>97, 1</w:t>
            </w:r>
            <w:r w:rsidR="003B5DBF">
              <w:t>.</w:t>
            </w:r>
            <w:r w:rsidRPr="000004C1">
              <w:t>0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3C059B" w14:textId="1CCC5BD3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42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CAFCBAC" w14:textId="06FFA9FC" w:rsidR="002E65AE" w:rsidRPr="000004C1" w:rsidRDefault="002E65AE" w:rsidP="00B57F73">
            <w:pPr>
              <w:spacing w:line="276" w:lineRule="auto"/>
            </w:pPr>
            <w:r w:rsidRPr="000004C1">
              <w:t>42</w:t>
            </w:r>
            <w:r w:rsidR="003B5DBF">
              <w:t>.</w:t>
            </w:r>
            <w:r w:rsidRPr="000004C1">
              <w:t>6 (36</w:t>
            </w:r>
            <w:r w:rsidR="003B5DBF">
              <w:t>.</w:t>
            </w:r>
            <w:r w:rsidRPr="000004C1">
              <w:t>5, 48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6F256072" w14:textId="42B05D53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5 (0</w:t>
            </w:r>
            <w:r w:rsidR="003B5DBF">
              <w:t>.</w:t>
            </w:r>
            <w:r w:rsidRPr="000004C1">
              <w:t>74, 1</w:t>
            </w:r>
            <w:r w:rsidR="003B5DBF">
              <w:t>.</w:t>
            </w:r>
            <w:r w:rsidRPr="000004C1">
              <w:t>22)</w:t>
            </w:r>
          </w:p>
        </w:tc>
        <w:tc>
          <w:tcPr>
            <w:tcW w:w="0" w:type="auto"/>
          </w:tcPr>
          <w:p w14:paraId="07F1E2E3" w14:textId="291B0348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70</w:t>
            </w:r>
          </w:p>
        </w:tc>
      </w:tr>
      <w:tr w:rsidR="002E65AE" w:rsidRPr="000004C1" w14:paraId="3F1A49EB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5B458322" w14:textId="77777777" w:rsidR="002E65AE" w:rsidRPr="000004C1" w:rsidRDefault="002E65AE" w:rsidP="00B57F73">
            <w:pPr>
              <w:spacing w:line="276" w:lineRule="auto"/>
            </w:pPr>
            <w:r w:rsidRPr="000004C1"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4C48EE3" w14:textId="3A37A65F" w:rsidR="002E65AE" w:rsidRPr="000004C1" w:rsidRDefault="002E65AE" w:rsidP="00B57F73">
            <w:pPr>
              <w:spacing w:line="276" w:lineRule="auto"/>
            </w:pPr>
            <w:r w:rsidRPr="000004C1">
              <w:t>116</w:t>
            </w:r>
            <w:r w:rsidR="003B5DBF">
              <w:t>.</w:t>
            </w:r>
            <w:r w:rsidRPr="000004C1">
              <w:t>8 (113</w:t>
            </w:r>
            <w:r w:rsidR="003B5DBF">
              <w:t>.</w:t>
            </w:r>
            <w:r w:rsidRPr="000004C1">
              <w:t>1, 120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53AA64A5" w14:textId="26E9D725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7 (1</w:t>
            </w:r>
            <w:r w:rsidR="003B5DBF">
              <w:t>.</w:t>
            </w:r>
            <w:r w:rsidRPr="000004C1">
              <w:t>02, 1</w:t>
            </w:r>
            <w:r w:rsidR="003B5DBF">
              <w:t>.</w:t>
            </w:r>
            <w:r w:rsidRPr="000004C1">
              <w:t>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E3E109" w14:textId="4533262D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33D00F8" w14:textId="0D12675B" w:rsidR="002E65AE" w:rsidRPr="000004C1" w:rsidRDefault="002E65AE" w:rsidP="00B57F73">
            <w:pPr>
              <w:spacing w:line="276" w:lineRule="auto"/>
            </w:pPr>
            <w:r w:rsidRPr="000004C1">
              <w:t>45</w:t>
            </w:r>
            <w:r w:rsidR="003B5DBF">
              <w:t>.</w:t>
            </w:r>
            <w:r w:rsidRPr="000004C1">
              <w:t>6 (41</w:t>
            </w:r>
            <w:r w:rsidR="003B5DBF">
              <w:t>.</w:t>
            </w:r>
            <w:r w:rsidRPr="000004C1">
              <w:t>4, 49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765AF6BE" w14:textId="1EB0912F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0</w:t>
            </w:r>
            <w:r w:rsidR="003B5DBF">
              <w:t>.</w:t>
            </w:r>
            <w:r w:rsidRPr="000004C1">
              <w:t>82, 1</w:t>
            </w:r>
            <w:r w:rsidR="003B5DBF">
              <w:t>.</w:t>
            </w:r>
            <w:r w:rsidRPr="000004C1">
              <w:t>27)</w:t>
            </w:r>
          </w:p>
        </w:tc>
        <w:tc>
          <w:tcPr>
            <w:tcW w:w="0" w:type="auto"/>
          </w:tcPr>
          <w:p w14:paraId="1AB8D043" w14:textId="05360F1C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87</w:t>
            </w:r>
          </w:p>
        </w:tc>
      </w:tr>
      <w:tr w:rsidR="002E65AE" w:rsidRPr="000004C1" w14:paraId="016EA24A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6E92A352" w14:textId="77777777" w:rsidR="002E65AE" w:rsidRPr="000004C1" w:rsidRDefault="002E65AE" w:rsidP="00B57F73">
            <w:pPr>
              <w:spacing w:line="276" w:lineRule="auto"/>
            </w:pPr>
            <w:r w:rsidRPr="000004C1">
              <w:t>5 Mo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A9070A9" w14:textId="5E1E7A31" w:rsidR="002E65AE" w:rsidRPr="000004C1" w:rsidRDefault="002E65AE" w:rsidP="00B57F73">
            <w:pPr>
              <w:spacing w:line="276" w:lineRule="auto"/>
            </w:pPr>
            <w:r w:rsidRPr="000004C1">
              <w:t>133</w:t>
            </w:r>
            <w:r w:rsidR="003B5DBF">
              <w:t>.</w:t>
            </w:r>
            <w:r w:rsidRPr="000004C1">
              <w:t>2 (129</w:t>
            </w:r>
            <w:r w:rsidR="003B5DBF">
              <w:t>.</w:t>
            </w:r>
            <w:r w:rsidRPr="000004C1">
              <w:t>1, 137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623EBE36" w14:textId="56EED492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22 (1</w:t>
            </w:r>
            <w:r w:rsidR="003B5DBF">
              <w:t>.</w:t>
            </w:r>
            <w:r w:rsidRPr="000004C1">
              <w:t>16, 1</w:t>
            </w:r>
            <w:r w:rsidR="003B5DBF">
              <w:t>.</w:t>
            </w:r>
            <w:r w:rsidRPr="000004C1">
              <w:t>2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140E03" w14:textId="608CF718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86A4E40" w14:textId="47910239" w:rsidR="002E65AE" w:rsidRPr="000004C1" w:rsidRDefault="002E65AE" w:rsidP="00B57F73">
            <w:pPr>
              <w:spacing w:line="276" w:lineRule="auto"/>
            </w:pPr>
            <w:r w:rsidRPr="000004C1">
              <w:t>45</w:t>
            </w:r>
            <w:r w:rsidR="003B5DBF">
              <w:t>.</w:t>
            </w:r>
            <w:r w:rsidRPr="000004C1">
              <w:t>8 (41</w:t>
            </w:r>
            <w:r w:rsidR="003B5DBF">
              <w:t>.</w:t>
            </w:r>
            <w:r w:rsidRPr="000004C1">
              <w:t>5, 50</w:t>
            </w:r>
            <w:r w:rsidR="003B5DBF">
              <w:t>.</w:t>
            </w:r>
            <w:r w:rsidRPr="000004C1">
              <w:t>1)</w:t>
            </w:r>
          </w:p>
        </w:tc>
        <w:tc>
          <w:tcPr>
            <w:tcW w:w="0" w:type="auto"/>
          </w:tcPr>
          <w:p w14:paraId="3148B9D4" w14:textId="34C0A6D5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0</w:t>
            </w:r>
            <w:r w:rsidR="003B5DBF">
              <w:t>.</w:t>
            </w:r>
            <w:r w:rsidRPr="000004C1">
              <w:t>82, 1</w:t>
            </w:r>
            <w:r w:rsidR="003B5DBF">
              <w:t>.</w:t>
            </w:r>
            <w:r w:rsidRPr="000004C1">
              <w:t>28)</w:t>
            </w:r>
          </w:p>
        </w:tc>
        <w:tc>
          <w:tcPr>
            <w:tcW w:w="0" w:type="auto"/>
          </w:tcPr>
          <w:p w14:paraId="4E0DC5EB" w14:textId="1CCF1AE4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84</w:t>
            </w:r>
          </w:p>
        </w:tc>
      </w:tr>
      <w:tr w:rsidR="002E65AE" w:rsidRPr="000004C1" w14:paraId="55139144" w14:textId="77777777" w:rsidTr="00265E0E">
        <w:trPr>
          <w:trHeight w:val="88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C54A32A" w14:textId="77777777" w:rsidR="002E65AE" w:rsidRPr="000004C1" w:rsidRDefault="002E65AE" w:rsidP="00B57F73">
            <w:pPr>
              <w:spacing w:line="276" w:lineRule="auto"/>
            </w:pPr>
            <w:r w:rsidRPr="000004C1">
              <w:t>Europe (excluding UK) &amp; Central Asi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604312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9DEF25D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49048A4D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E3A8A1F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6D196D6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19465D6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177F6AA9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6AB8C554" w14:textId="77777777" w:rsidR="002E65AE" w:rsidRPr="000004C1" w:rsidRDefault="002E65AE" w:rsidP="00B57F73">
            <w:pPr>
              <w:spacing w:line="276" w:lineRule="auto"/>
            </w:pPr>
            <w:r w:rsidRPr="000004C1">
              <w:t>1 Lea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D77095F" w14:textId="2D8EDFA3" w:rsidR="002E65AE" w:rsidRPr="000004C1" w:rsidRDefault="002E65AE" w:rsidP="00B57F73">
            <w:pPr>
              <w:spacing w:line="276" w:lineRule="auto"/>
            </w:pPr>
            <w:r w:rsidRPr="000004C1">
              <w:t>109</w:t>
            </w:r>
            <w:r w:rsidR="003B5DBF">
              <w:t>.</w:t>
            </w:r>
            <w:r w:rsidRPr="000004C1">
              <w:t>5 (106</w:t>
            </w:r>
            <w:r w:rsidR="003B5DBF">
              <w:t>.</w:t>
            </w:r>
            <w:r w:rsidRPr="000004C1">
              <w:t>7, 112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6AAF63E4" w14:textId="1C08D0E8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980E9F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575E014" w14:textId="4FDACCA4" w:rsidR="002E65AE" w:rsidRPr="000004C1" w:rsidRDefault="002E65AE" w:rsidP="00B57F73">
            <w:pPr>
              <w:spacing w:line="276" w:lineRule="auto"/>
            </w:pPr>
            <w:r w:rsidRPr="000004C1">
              <w:t>43</w:t>
            </w:r>
            <w:r w:rsidR="003B5DBF">
              <w:t>.</w:t>
            </w:r>
            <w:r w:rsidRPr="000004C1">
              <w:t>9 (37</w:t>
            </w:r>
            <w:r w:rsidR="003B5DBF">
              <w:t>.</w:t>
            </w:r>
            <w:r w:rsidRPr="000004C1">
              <w:t>6, 50</w:t>
            </w:r>
            <w:r w:rsidR="003B5DBF">
              <w:t>.</w:t>
            </w:r>
            <w:r w:rsidRPr="000004C1">
              <w:t>2)</w:t>
            </w:r>
          </w:p>
        </w:tc>
        <w:tc>
          <w:tcPr>
            <w:tcW w:w="0" w:type="auto"/>
          </w:tcPr>
          <w:p w14:paraId="66220B79" w14:textId="758BBC91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</w:tcPr>
          <w:p w14:paraId="431F013D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30C29B2C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0E2BA5A5" w14:textId="77777777" w:rsidR="002E65AE" w:rsidRPr="000004C1" w:rsidRDefault="002E65AE" w:rsidP="00B57F73">
            <w:pPr>
              <w:spacing w:line="276" w:lineRule="auto"/>
            </w:pPr>
            <w:r w:rsidRPr="000004C1"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B7E7306" w14:textId="78690169" w:rsidR="002E65AE" w:rsidRPr="000004C1" w:rsidRDefault="002E65AE" w:rsidP="00B57F73">
            <w:pPr>
              <w:spacing w:line="276" w:lineRule="auto"/>
            </w:pPr>
            <w:r w:rsidRPr="000004C1">
              <w:t>109</w:t>
            </w:r>
            <w:r w:rsidR="003B5DBF">
              <w:t>.</w:t>
            </w:r>
            <w:r w:rsidRPr="000004C1">
              <w:t>4 (106</w:t>
            </w:r>
            <w:r w:rsidR="003B5DBF">
              <w:t>.</w:t>
            </w:r>
            <w:r w:rsidRPr="000004C1">
              <w:t>9, 111</w:t>
            </w:r>
            <w:r w:rsidR="003B5DBF">
              <w:t>.</w:t>
            </w:r>
            <w:r w:rsidRPr="000004C1">
              <w:t>9)</w:t>
            </w:r>
          </w:p>
        </w:tc>
        <w:tc>
          <w:tcPr>
            <w:tcW w:w="0" w:type="auto"/>
          </w:tcPr>
          <w:p w14:paraId="7D0F7CFA" w14:textId="6A54A9FB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0 (0</w:t>
            </w:r>
            <w:r w:rsidR="003B5DBF">
              <w:t>.</w:t>
            </w:r>
            <w:r w:rsidRPr="000004C1">
              <w:t>97, 1</w:t>
            </w:r>
            <w:r w:rsidR="003B5DBF">
              <w:t>.</w:t>
            </w:r>
            <w:r w:rsidRPr="000004C1">
              <w:t>0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63A6DD1" w14:textId="1232F6D9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96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A93D374" w14:textId="38F42524" w:rsidR="002E65AE" w:rsidRPr="000004C1" w:rsidRDefault="002E65AE" w:rsidP="00B57F73">
            <w:pPr>
              <w:spacing w:line="276" w:lineRule="auto"/>
            </w:pPr>
            <w:r w:rsidRPr="000004C1">
              <w:t>42</w:t>
            </w:r>
            <w:r w:rsidR="003B5DBF">
              <w:t>.</w:t>
            </w:r>
            <w:r w:rsidRPr="000004C1">
              <w:t>2 (39</w:t>
            </w:r>
            <w:r w:rsidR="003B5DBF">
              <w:t>.</w:t>
            </w:r>
            <w:r w:rsidRPr="000004C1">
              <w:t>3, 45</w:t>
            </w:r>
            <w:r w:rsidR="003B5DBF">
              <w:t>.</w:t>
            </w:r>
            <w:r w:rsidRPr="000004C1">
              <w:t>0)</w:t>
            </w:r>
          </w:p>
        </w:tc>
        <w:tc>
          <w:tcPr>
            <w:tcW w:w="0" w:type="auto"/>
          </w:tcPr>
          <w:p w14:paraId="3423CB87" w14:textId="7E13721E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6 (0</w:t>
            </w:r>
            <w:r w:rsidR="003B5DBF">
              <w:t>.</w:t>
            </w:r>
            <w:r w:rsidRPr="000004C1">
              <w:t>82, 1</w:t>
            </w:r>
            <w:r w:rsidR="003B5DBF">
              <w:t>.</w:t>
            </w:r>
            <w:r w:rsidRPr="000004C1">
              <w:t>12)</w:t>
            </w:r>
          </w:p>
        </w:tc>
        <w:tc>
          <w:tcPr>
            <w:tcW w:w="0" w:type="auto"/>
          </w:tcPr>
          <w:p w14:paraId="5C43D155" w14:textId="70CE0F84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61</w:t>
            </w:r>
          </w:p>
        </w:tc>
      </w:tr>
      <w:tr w:rsidR="002E65AE" w:rsidRPr="000004C1" w14:paraId="1DFCF983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34C7B30A" w14:textId="77777777" w:rsidR="002E65AE" w:rsidRPr="000004C1" w:rsidRDefault="002E65AE" w:rsidP="00B57F73">
            <w:pPr>
              <w:spacing w:line="276" w:lineRule="auto"/>
            </w:pPr>
            <w:r w:rsidRPr="000004C1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6C2C481E" w14:textId="3B184528" w:rsidR="002E65AE" w:rsidRPr="000004C1" w:rsidRDefault="002E65AE" w:rsidP="00B57F73">
            <w:pPr>
              <w:spacing w:line="276" w:lineRule="auto"/>
            </w:pPr>
            <w:r w:rsidRPr="000004C1">
              <w:t>108</w:t>
            </w:r>
            <w:r w:rsidR="003B5DBF">
              <w:t>.</w:t>
            </w:r>
            <w:r w:rsidRPr="000004C1">
              <w:t>7 (106</w:t>
            </w:r>
            <w:r w:rsidR="003B5DBF">
              <w:t>.</w:t>
            </w:r>
            <w:r w:rsidRPr="000004C1">
              <w:t>6, 110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79D79DA8" w14:textId="3572D6F2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9 (0</w:t>
            </w:r>
            <w:r w:rsidR="003B5DBF">
              <w:t>.</w:t>
            </w:r>
            <w:r w:rsidRPr="000004C1">
              <w:t>96, 1</w:t>
            </w:r>
            <w:r w:rsidR="003B5DBF">
              <w:t>.</w:t>
            </w:r>
            <w:r w:rsidRPr="000004C1">
              <w:t>0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C8327C" w14:textId="2B4FBCA3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65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E45B403" w14:textId="71C6D5B0" w:rsidR="002E65AE" w:rsidRPr="000004C1" w:rsidRDefault="002E65AE" w:rsidP="00B57F73">
            <w:pPr>
              <w:spacing w:line="276" w:lineRule="auto"/>
            </w:pPr>
            <w:r w:rsidRPr="000004C1">
              <w:t>41</w:t>
            </w:r>
            <w:r w:rsidR="003B5DBF">
              <w:t>.</w:t>
            </w:r>
            <w:r w:rsidRPr="000004C1">
              <w:t>7 (39</w:t>
            </w:r>
            <w:r w:rsidR="003B5DBF">
              <w:t>.</w:t>
            </w:r>
            <w:r w:rsidRPr="000004C1">
              <w:t>6, 43</w:t>
            </w:r>
            <w:r w:rsidR="003B5DBF">
              <w:t>.</w:t>
            </w:r>
            <w:r w:rsidRPr="000004C1">
              <w:t>9)</w:t>
            </w:r>
          </w:p>
        </w:tc>
        <w:tc>
          <w:tcPr>
            <w:tcW w:w="0" w:type="auto"/>
          </w:tcPr>
          <w:p w14:paraId="73179F51" w14:textId="279DB89D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5 (0</w:t>
            </w:r>
            <w:r w:rsidR="003B5DBF">
              <w:t>.</w:t>
            </w:r>
            <w:r w:rsidRPr="000004C1">
              <w:t>82, 1</w:t>
            </w:r>
            <w:r w:rsidR="003B5DBF">
              <w:t>.</w:t>
            </w:r>
            <w:r w:rsidRPr="000004C1">
              <w:t>10)</w:t>
            </w:r>
          </w:p>
        </w:tc>
        <w:tc>
          <w:tcPr>
            <w:tcW w:w="0" w:type="auto"/>
          </w:tcPr>
          <w:p w14:paraId="6C47EA86" w14:textId="3052E68F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50</w:t>
            </w:r>
          </w:p>
        </w:tc>
      </w:tr>
      <w:tr w:rsidR="002E65AE" w:rsidRPr="000004C1" w14:paraId="24E6A4BC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0CFCE08C" w14:textId="77777777" w:rsidR="002E65AE" w:rsidRPr="000004C1" w:rsidRDefault="002E65AE" w:rsidP="00B57F73">
            <w:pPr>
              <w:spacing w:line="276" w:lineRule="auto"/>
            </w:pPr>
            <w:r w:rsidRPr="000004C1"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C3F190C" w14:textId="7E1B29D3" w:rsidR="002E65AE" w:rsidRPr="000004C1" w:rsidRDefault="002E65AE" w:rsidP="00B57F73">
            <w:pPr>
              <w:spacing w:line="276" w:lineRule="auto"/>
            </w:pPr>
            <w:r w:rsidRPr="000004C1">
              <w:t>111</w:t>
            </w:r>
            <w:r w:rsidR="003B5DBF">
              <w:t>.</w:t>
            </w:r>
            <w:r w:rsidRPr="000004C1">
              <w:t>1 (109</w:t>
            </w:r>
            <w:r w:rsidR="003B5DBF">
              <w:t>.</w:t>
            </w:r>
            <w:r w:rsidRPr="000004C1">
              <w:t>3, 112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7BB0D86B" w14:textId="70B8EB4D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1 (0</w:t>
            </w:r>
            <w:r w:rsidR="003B5DBF">
              <w:t>.</w:t>
            </w:r>
            <w:r w:rsidRPr="000004C1">
              <w:t>99, 1</w:t>
            </w:r>
            <w:r w:rsidR="003B5DBF">
              <w:t>.</w:t>
            </w:r>
            <w:r w:rsidRPr="000004C1">
              <w:t>0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6B72C3" w14:textId="7265BDE3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34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71E8047" w14:textId="1657914F" w:rsidR="002E65AE" w:rsidRPr="000004C1" w:rsidRDefault="002E65AE" w:rsidP="00B57F73">
            <w:pPr>
              <w:spacing w:line="276" w:lineRule="auto"/>
            </w:pPr>
            <w:r w:rsidRPr="000004C1">
              <w:t>40</w:t>
            </w:r>
            <w:r w:rsidR="003B5DBF">
              <w:t>.</w:t>
            </w:r>
            <w:r w:rsidRPr="000004C1">
              <w:t>9 (39</w:t>
            </w:r>
            <w:r w:rsidR="003B5DBF">
              <w:t>.</w:t>
            </w:r>
            <w:r w:rsidRPr="000004C1">
              <w:t>1, 42</w:t>
            </w:r>
            <w:r w:rsidR="003B5DBF">
              <w:t>.</w:t>
            </w:r>
            <w:r w:rsidRPr="000004C1">
              <w:t>7)</w:t>
            </w:r>
          </w:p>
        </w:tc>
        <w:tc>
          <w:tcPr>
            <w:tcW w:w="0" w:type="auto"/>
          </w:tcPr>
          <w:p w14:paraId="082BEAAE" w14:textId="55CEC6AA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3 (0</w:t>
            </w:r>
            <w:r w:rsidR="003B5DBF">
              <w:t>.</w:t>
            </w:r>
            <w:r w:rsidRPr="000004C1">
              <w:t>81, 1</w:t>
            </w:r>
            <w:r w:rsidR="003B5DBF">
              <w:t>.</w:t>
            </w:r>
            <w:r w:rsidRPr="000004C1">
              <w:t>08)</w:t>
            </w:r>
          </w:p>
        </w:tc>
        <w:tc>
          <w:tcPr>
            <w:tcW w:w="0" w:type="auto"/>
          </w:tcPr>
          <w:p w14:paraId="17D6C23F" w14:textId="6CFA18F2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33</w:t>
            </w:r>
          </w:p>
        </w:tc>
      </w:tr>
      <w:tr w:rsidR="002E65AE" w:rsidRPr="000004C1" w14:paraId="0F268B9F" w14:textId="77777777" w:rsidTr="00265E0E">
        <w:trPr>
          <w:trHeight w:val="80"/>
        </w:trPr>
        <w:tc>
          <w:tcPr>
            <w:tcW w:w="0" w:type="auto"/>
            <w:tcBorders>
              <w:right w:val="single" w:sz="4" w:space="0" w:color="auto"/>
            </w:tcBorders>
          </w:tcPr>
          <w:p w14:paraId="3F4A7C77" w14:textId="77777777" w:rsidR="002E65AE" w:rsidRPr="000004C1" w:rsidRDefault="002E65AE" w:rsidP="00B57F73">
            <w:pPr>
              <w:spacing w:line="276" w:lineRule="auto"/>
            </w:pPr>
            <w:r w:rsidRPr="000004C1">
              <w:t>5 Mo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795B59A" w14:textId="543A483D" w:rsidR="002E65AE" w:rsidRPr="000004C1" w:rsidRDefault="002E65AE" w:rsidP="00B57F73">
            <w:pPr>
              <w:spacing w:line="276" w:lineRule="auto"/>
            </w:pPr>
            <w:r w:rsidRPr="000004C1">
              <w:t>127</w:t>
            </w:r>
            <w:r w:rsidR="003B5DBF">
              <w:t>.</w:t>
            </w:r>
            <w:r w:rsidRPr="000004C1">
              <w:t>8 (125</w:t>
            </w:r>
            <w:r w:rsidR="003B5DBF">
              <w:t>.</w:t>
            </w:r>
            <w:r w:rsidRPr="000004C1">
              <w:t>8, 129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35649CA7" w14:textId="6A92A27E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7 (1</w:t>
            </w:r>
            <w:r w:rsidR="003B5DBF">
              <w:t>.</w:t>
            </w:r>
            <w:r w:rsidRPr="000004C1">
              <w:t>13, 1</w:t>
            </w:r>
            <w:r w:rsidR="003B5DBF">
              <w:t>.</w:t>
            </w:r>
            <w:r w:rsidRPr="000004C1">
              <w:t>2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DA85FC" w14:textId="79730AD5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D531427" w14:textId="1AE57451" w:rsidR="002E65AE" w:rsidRPr="000004C1" w:rsidRDefault="002E65AE" w:rsidP="00B57F73">
            <w:pPr>
              <w:spacing w:line="276" w:lineRule="auto"/>
            </w:pPr>
            <w:r w:rsidRPr="000004C1">
              <w:t>44</w:t>
            </w:r>
            <w:r w:rsidR="003B5DBF">
              <w:t>.</w:t>
            </w:r>
            <w:r w:rsidRPr="000004C1">
              <w:t>9 (43</w:t>
            </w:r>
            <w:r w:rsidR="003B5DBF">
              <w:t>.</w:t>
            </w:r>
            <w:r w:rsidRPr="000004C1">
              <w:t>0, 46</w:t>
            </w:r>
            <w:r w:rsidR="003B5DBF">
              <w:t>.</w:t>
            </w:r>
            <w:r w:rsidRPr="000004C1">
              <w:t>7)</w:t>
            </w:r>
          </w:p>
        </w:tc>
        <w:tc>
          <w:tcPr>
            <w:tcW w:w="0" w:type="auto"/>
          </w:tcPr>
          <w:p w14:paraId="6738DC88" w14:textId="57402FE2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0</w:t>
            </w:r>
            <w:r w:rsidR="003B5DBF">
              <w:t>.</w:t>
            </w:r>
            <w:r w:rsidRPr="000004C1">
              <w:t>89, 1</w:t>
            </w:r>
            <w:r w:rsidR="003B5DBF">
              <w:t>.</w:t>
            </w:r>
            <w:r w:rsidRPr="000004C1">
              <w:t>18)</w:t>
            </w:r>
          </w:p>
        </w:tc>
        <w:tc>
          <w:tcPr>
            <w:tcW w:w="0" w:type="auto"/>
          </w:tcPr>
          <w:p w14:paraId="0B71285F" w14:textId="630EA752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77</w:t>
            </w:r>
          </w:p>
        </w:tc>
      </w:tr>
      <w:tr w:rsidR="002E65AE" w:rsidRPr="000004C1" w14:paraId="1D506417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4C714B3" w14:textId="77777777" w:rsidR="002E65AE" w:rsidRPr="000004C1" w:rsidRDefault="002E65AE" w:rsidP="00B57F73">
            <w:pPr>
              <w:spacing w:line="276" w:lineRule="auto"/>
            </w:pPr>
            <w:r w:rsidRPr="000004C1">
              <w:t>Latin America &amp; Caribbean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471EADF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14C50A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77BF7A12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7BB0F76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E4CCC5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3487229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7CDA7B10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301C8DFD" w14:textId="77777777" w:rsidR="002E65AE" w:rsidRPr="000004C1" w:rsidRDefault="002E65AE" w:rsidP="00B57F73">
            <w:pPr>
              <w:spacing w:line="276" w:lineRule="auto"/>
            </w:pPr>
            <w:r w:rsidRPr="000004C1">
              <w:t>1 Lea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27FEF43" w14:textId="6EE50D42" w:rsidR="002E65AE" w:rsidRPr="000004C1" w:rsidRDefault="002E65AE" w:rsidP="00B57F73">
            <w:pPr>
              <w:spacing w:line="276" w:lineRule="auto"/>
            </w:pPr>
            <w:r w:rsidRPr="000004C1">
              <w:t>119</w:t>
            </w:r>
            <w:r w:rsidR="003B5DBF">
              <w:t>.</w:t>
            </w:r>
            <w:r w:rsidRPr="000004C1">
              <w:t>3 (110</w:t>
            </w:r>
            <w:r w:rsidR="003B5DBF">
              <w:t>.</w:t>
            </w:r>
            <w:r w:rsidRPr="000004C1">
              <w:t>4, 128</w:t>
            </w:r>
            <w:r w:rsidR="003B5DBF">
              <w:t>.</w:t>
            </w:r>
            <w:r w:rsidRPr="000004C1">
              <w:t>2)</w:t>
            </w:r>
          </w:p>
        </w:tc>
        <w:tc>
          <w:tcPr>
            <w:tcW w:w="0" w:type="auto"/>
          </w:tcPr>
          <w:p w14:paraId="110ABAB4" w14:textId="365F4E76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A94B4D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0BAC6D9" w14:textId="7E4FF299" w:rsidR="002E65AE" w:rsidRPr="000004C1" w:rsidRDefault="002E65AE" w:rsidP="00B57F73">
            <w:pPr>
              <w:spacing w:line="276" w:lineRule="auto"/>
            </w:pPr>
            <w:r w:rsidRPr="000004C1">
              <w:t>51</w:t>
            </w:r>
            <w:r w:rsidR="003B5DBF">
              <w:t>.</w:t>
            </w:r>
            <w:r w:rsidRPr="000004C1">
              <w:t>2 (38</w:t>
            </w:r>
            <w:r w:rsidR="003B5DBF">
              <w:t>.</w:t>
            </w:r>
            <w:r w:rsidRPr="000004C1">
              <w:t>8, 63</w:t>
            </w:r>
            <w:r w:rsidR="003B5DBF">
              <w:t>.</w:t>
            </w:r>
            <w:r w:rsidRPr="000004C1">
              <w:t>6)</w:t>
            </w:r>
          </w:p>
        </w:tc>
        <w:tc>
          <w:tcPr>
            <w:tcW w:w="0" w:type="auto"/>
          </w:tcPr>
          <w:p w14:paraId="486B7907" w14:textId="0AB8A415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</w:tcPr>
          <w:p w14:paraId="5E0EE7AB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2D87B1DA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64AFFCE3" w14:textId="77777777" w:rsidR="002E65AE" w:rsidRPr="000004C1" w:rsidRDefault="002E65AE" w:rsidP="00B57F73">
            <w:pPr>
              <w:spacing w:line="276" w:lineRule="auto"/>
            </w:pPr>
            <w:r w:rsidRPr="000004C1"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E8575D8" w14:textId="21CF8A61" w:rsidR="002E65AE" w:rsidRPr="000004C1" w:rsidRDefault="002E65AE" w:rsidP="00B57F73">
            <w:pPr>
              <w:spacing w:line="276" w:lineRule="auto"/>
            </w:pPr>
            <w:r w:rsidRPr="000004C1">
              <w:t>114</w:t>
            </w:r>
            <w:r w:rsidR="003B5DBF">
              <w:t>.</w:t>
            </w:r>
            <w:r w:rsidRPr="000004C1">
              <w:t>1 (105</w:t>
            </w:r>
            <w:r w:rsidR="003B5DBF">
              <w:t>.</w:t>
            </w:r>
            <w:r w:rsidRPr="000004C1">
              <w:t>5, 122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7106B017" w14:textId="4B47BC94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6 (0</w:t>
            </w:r>
            <w:r w:rsidR="003B5DBF">
              <w:t>.</w:t>
            </w:r>
            <w:r w:rsidRPr="000004C1">
              <w:t>86, 1</w:t>
            </w:r>
            <w:r w:rsidR="003B5DBF">
              <w:t>.</w:t>
            </w:r>
            <w:r w:rsidRPr="000004C1">
              <w:t>0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9E4D48" w14:textId="02226F29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41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C077E6C" w14:textId="6AE5E7CF" w:rsidR="002E65AE" w:rsidRPr="000004C1" w:rsidRDefault="002E65AE" w:rsidP="00B57F73">
            <w:pPr>
              <w:spacing w:line="276" w:lineRule="auto"/>
            </w:pPr>
            <w:r w:rsidRPr="000004C1">
              <w:t>51</w:t>
            </w:r>
            <w:r w:rsidR="003B5DBF">
              <w:t>.</w:t>
            </w:r>
            <w:r w:rsidRPr="000004C1">
              <w:t>1 (34</w:t>
            </w:r>
            <w:r w:rsidR="003B5DBF">
              <w:t>.</w:t>
            </w:r>
            <w:r w:rsidRPr="000004C1">
              <w:t>3, 68</w:t>
            </w:r>
            <w:r w:rsidR="003B5DBF">
              <w:t>.</w:t>
            </w:r>
            <w:r w:rsidRPr="000004C1">
              <w:t>0)</w:t>
            </w:r>
          </w:p>
        </w:tc>
        <w:tc>
          <w:tcPr>
            <w:tcW w:w="0" w:type="auto"/>
          </w:tcPr>
          <w:p w14:paraId="2689E913" w14:textId="40608EC3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0 (0</w:t>
            </w:r>
            <w:r w:rsidR="003B5DBF">
              <w:t>.</w:t>
            </w:r>
            <w:r w:rsidRPr="000004C1">
              <w:t>66, 1</w:t>
            </w:r>
            <w:r w:rsidR="003B5DBF">
              <w:t>.</w:t>
            </w:r>
            <w:r w:rsidRPr="000004C1">
              <w:t>50)</w:t>
            </w:r>
          </w:p>
        </w:tc>
        <w:tc>
          <w:tcPr>
            <w:tcW w:w="0" w:type="auto"/>
          </w:tcPr>
          <w:p w14:paraId="13BF50B3" w14:textId="7D5F5CC9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9</w:t>
            </w:r>
          </w:p>
        </w:tc>
      </w:tr>
      <w:tr w:rsidR="002E65AE" w:rsidRPr="000004C1" w14:paraId="13E051A8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49BED555" w14:textId="77777777" w:rsidR="002E65AE" w:rsidRPr="000004C1" w:rsidRDefault="002E65AE" w:rsidP="00B57F73">
            <w:pPr>
              <w:spacing w:line="276" w:lineRule="auto"/>
            </w:pPr>
            <w:r w:rsidRPr="000004C1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90AEF40" w14:textId="146A4EE1" w:rsidR="002E65AE" w:rsidRPr="000004C1" w:rsidRDefault="002E65AE" w:rsidP="00B57F73">
            <w:pPr>
              <w:spacing w:line="276" w:lineRule="auto"/>
            </w:pPr>
            <w:r w:rsidRPr="000004C1">
              <w:t>116</w:t>
            </w:r>
            <w:r w:rsidR="003B5DBF">
              <w:t>.</w:t>
            </w:r>
            <w:r w:rsidRPr="000004C1">
              <w:t>4 (109</w:t>
            </w:r>
            <w:r w:rsidR="003B5DBF">
              <w:t>.</w:t>
            </w:r>
            <w:r w:rsidRPr="000004C1">
              <w:t>9, 123</w:t>
            </w:r>
            <w:r w:rsidR="003B5DBF">
              <w:t>.</w:t>
            </w:r>
            <w:r w:rsidRPr="000004C1">
              <w:t>0)</w:t>
            </w:r>
          </w:p>
        </w:tc>
        <w:tc>
          <w:tcPr>
            <w:tcW w:w="0" w:type="auto"/>
          </w:tcPr>
          <w:p w14:paraId="73894E20" w14:textId="6C91C747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8 (0</w:t>
            </w:r>
            <w:r w:rsidR="003B5DBF">
              <w:t>.</w:t>
            </w:r>
            <w:r w:rsidRPr="000004C1">
              <w:t>89, 1</w:t>
            </w:r>
            <w:r w:rsidR="003B5DBF">
              <w:t>.</w:t>
            </w:r>
            <w:r w:rsidRPr="000004C1">
              <w:t>07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8726B2" w14:textId="4A5BD567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61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CE46B48" w14:textId="75C0FD2A" w:rsidR="002E65AE" w:rsidRPr="000004C1" w:rsidRDefault="002E65AE" w:rsidP="00B57F73">
            <w:pPr>
              <w:spacing w:line="276" w:lineRule="auto"/>
            </w:pPr>
            <w:r w:rsidRPr="000004C1">
              <w:t>48</w:t>
            </w:r>
            <w:r w:rsidR="003B5DBF">
              <w:t>.</w:t>
            </w:r>
            <w:r w:rsidRPr="000004C1">
              <w:t>2 (40</w:t>
            </w:r>
            <w:r w:rsidR="003B5DBF">
              <w:t>.</w:t>
            </w:r>
            <w:r w:rsidRPr="000004C1">
              <w:t>6, 55</w:t>
            </w:r>
            <w:r w:rsidR="003B5DBF">
              <w:t>.</w:t>
            </w:r>
            <w:r w:rsidRPr="000004C1">
              <w:t>9)</w:t>
            </w:r>
          </w:p>
        </w:tc>
        <w:tc>
          <w:tcPr>
            <w:tcW w:w="0" w:type="auto"/>
          </w:tcPr>
          <w:p w14:paraId="41F4834C" w14:textId="2B684BAF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4 (0</w:t>
            </w:r>
            <w:r w:rsidR="003B5DBF">
              <w:t>.</w:t>
            </w:r>
            <w:r w:rsidRPr="000004C1">
              <w:t>71, 1</w:t>
            </w:r>
            <w:r w:rsidR="003B5DBF">
              <w:t>.</w:t>
            </w:r>
            <w:r w:rsidRPr="000004C1">
              <w:t>26)</w:t>
            </w:r>
          </w:p>
        </w:tc>
        <w:tc>
          <w:tcPr>
            <w:tcW w:w="0" w:type="auto"/>
          </w:tcPr>
          <w:p w14:paraId="5C5DC1CA" w14:textId="4C1AF86F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68</w:t>
            </w:r>
          </w:p>
        </w:tc>
      </w:tr>
      <w:tr w:rsidR="002E65AE" w:rsidRPr="000004C1" w14:paraId="2F7A7674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1FA94365" w14:textId="77777777" w:rsidR="002E65AE" w:rsidRPr="000004C1" w:rsidRDefault="002E65AE" w:rsidP="00B57F73">
            <w:pPr>
              <w:spacing w:line="276" w:lineRule="auto"/>
            </w:pPr>
            <w:r w:rsidRPr="000004C1"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B8B375C" w14:textId="2B9386B6" w:rsidR="002E65AE" w:rsidRPr="000004C1" w:rsidRDefault="002E65AE" w:rsidP="00B57F73">
            <w:pPr>
              <w:spacing w:line="276" w:lineRule="auto"/>
            </w:pPr>
            <w:r w:rsidRPr="000004C1">
              <w:t>111</w:t>
            </w:r>
            <w:r w:rsidR="003B5DBF">
              <w:t>.</w:t>
            </w:r>
            <w:r w:rsidRPr="000004C1">
              <w:t>2 (106</w:t>
            </w:r>
            <w:r w:rsidR="003B5DBF">
              <w:t>.</w:t>
            </w:r>
            <w:r w:rsidRPr="000004C1">
              <w:t>0, 116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66D78AB4" w14:textId="566000FA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3 (0</w:t>
            </w:r>
            <w:r w:rsidR="003B5DBF">
              <w:t>.</w:t>
            </w:r>
            <w:r w:rsidRPr="000004C1">
              <w:t>85, 1</w:t>
            </w:r>
            <w:r w:rsidR="003B5DBF">
              <w:t>.</w:t>
            </w:r>
            <w:r w:rsidRPr="000004C1">
              <w:t>0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F103C3" w14:textId="2881947A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11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A2A5104" w14:textId="258994EF" w:rsidR="002E65AE" w:rsidRPr="000004C1" w:rsidRDefault="002E65AE" w:rsidP="00B57F73">
            <w:pPr>
              <w:spacing w:line="276" w:lineRule="auto"/>
            </w:pPr>
            <w:r w:rsidRPr="000004C1">
              <w:t>49</w:t>
            </w:r>
            <w:r w:rsidR="003B5DBF">
              <w:t>.</w:t>
            </w:r>
            <w:r w:rsidRPr="000004C1">
              <w:t>6 (44</w:t>
            </w:r>
            <w:r w:rsidR="003B5DBF">
              <w:t>.</w:t>
            </w:r>
            <w:r w:rsidRPr="000004C1">
              <w:t>4, 54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0472E5FE" w14:textId="39ED00EE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7 (0</w:t>
            </w:r>
            <w:r w:rsidR="003B5DBF">
              <w:t>.</w:t>
            </w:r>
            <w:r w:rsidRPr="000004C1">
              <w:t>74, 1</w:t>
            </w:r>
            <w:r w:rsidR="003B5DBF">
              <w:t>.</w:t>
            </w:r>
            <w:r w:rsidRPr="000004C1">
              <w:t>26)</w:t>
            </w:r>
          </w:p>
        </w:tc>
        <w:tc>
          <w:tcPr>
            <w:tcW w:w="0" w:type="auto"/>
          </w:tcPr>
          <w:p w14:paraId="46EDE517" w14:textId="21CD2203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81</w:t>
            </w:r>
          </w:p>
        </w:tc>
      </w:tr>
      <w:tr w:rsidR="002E65AE" w:rsidRPr="000004C1" w14:paraId="276EE737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081F047B" w14:textId="77777777" w:rsidR="002E65AE" w:rsidRPr="000004C1" w:rsidRDefault="002E65AE" w:rsidP="00B57F73">
            <w:pPr>
              <w:spacing w:line="276" w:lineRule="auto"/>
            </w:pPr>
            <w:r w:rsidRPr="000004C1">
              <w:t>5 Mo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8FB88F9" w14:textId="4C99DFA4" w:rsidR="002E65AE" w:rsidRPr="000004C1" w:rsidRDefault="002E65AE" w:rsidP="00B57F73">
            <w:pPr>
              <w:spacing w:line="276" w:lineRule="auto"/>
            </w:pPr>
            <w:r w:rsidRPr="000004C1">
              <w:t>123</w:t>
            </w:r>
            <w:r w:rsidR="003B5DBF">
              <w:t>.</w:t>
            </w:r>
            <w:r w:rsidRPr="000004C1">
              <w:t>8 (118</w:t>
            </w:r>
            <w:r w:rsidR="003B5DBF">
              <w:t>.</w:t>
            </w:r>
            <w:r w:rsidRPr="000004C1">
              <w:t>8, 128</w:t>
            </w:r>
            <w:r w:rsidR="003B5DBF">
              <w:t>.</w:t>
            </w:r>
            <w:r w:rsidRPr="000004C1">
              <w:t>9)</w:t>
            </w:r>
          </w:p>
        </w:tc>
        <w:tc>
          <w:tcPr>
            <w:tcW w:w="0" w:type="auto"/>
          </w:tcPr>
          <w:p w14:paraId="54C28B54" w14:textId="71D60476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4 (0</w:t>
            </w:r>
            <w:r w:rsidR="003B5DBF">
              <w:t>.</w:t>
            </w:r>
            <w:r w:rsidRPr="000004C1">
              <w:t>95, 1</w:t>
            </w:r>
            <w:r w:rsidR="003B5DBF">
              <w:t>.</w:t>
            </w:r>
            <w:r w:rsidRPr="000004C1">
              <w:t>1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67EB4F" w14:textId="5CD0ED76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39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BBB0EB7" w14:textId="3CC925D2" w:rsidR="002E65AE" w:rsidRPr="000004C1" w:rsidRDefault="002E65AE" w:rsidP="00B57F73">
            <w:pPr>
              <w:spacing w:line="276" w:lineRule="auto"/>
            </w:pPr>
            <w:r w:rsidRPr="000004C1">
              <w:t>51</w:t>
            </w:r>
            <w:r w:rsidR="003B5DBF">
              <w:t>.</w:t>
            </w:r>
            <w:r w:rsidRPr="000004C1">
              <w:t>6 (47</w:t>
            </w:r>
            <w:r w:rsidR="003B5DBF">
              <w:t>.</w:t>
            </w:r>
            <w:r w:rsidRPr="000004C1">
              <w:t>2, 56</w:t>
            </w:r>
            <w:r w:rsidR="003B5DBF">
              <w:t>.</w:t>
            </w:r>
            <w:r w:rsidRPr="000004C1">
              <w:t>0)</w:t>
            </w:r>
          </w:p>
        </w:tc>
        <w:tc>
          <w:tcPr>
            <w:tcW w:w="0" w:type="auto"/>
          </w:tcPr>
          <w:p w14:paraId="72305439" w14:textId="2D308B79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1 (0</w:t>
            </w:r>
            <w:r w:rsidR="003B5DBF">
              <w:t>.</w:t>
            </w:r>
            <w:r w:rsidRPr="000004C1">
              <w:t>78, 1</w:t>
            </w:r>
            <w:r w:rsidR="003B5DBF">
              <w:t>.</w:t>
            </w:r>
            <w:r w:rsidRPr="000004C1">
              <w:t>30)</w:t>
            </w:r>
          </w:p>
        </w:tc>
        <w:tc>
          <w:tcPr>
            <w:tcW w:w="0" w:type="auto"/>
          </w:tcPr>
          <w:p w14:paraId="431C156E" w14:textId="12B31515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6</w:t>
            </w:r>
          </w:p>
        </w:tc>
      </w:tr>
      <w:tr w:rsidR="002E65AE" w:rsidRPr="000004C1" w14:paraId="2FDB3D67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4A9030B" w14:textId="77777777" w:rsidR="002E65AE" w:rsidRPr="000004C1" w:rsidRDefault="002E65AE" w:rsidP="00B57F73">
            <w:pPr>
              <w:spacing w:line="276" w:lineRule="auto"/>
            </w:pPr>
            <w:r w:rsidRPr="000004C1">
              <w:t>Middle East &amp; North Afric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2E6A393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51E0B6E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CA94A50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594A040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1D49223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2F72F38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5E02805B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08CF6BE4" w14:textId="77777777" w:rsidR="002E65AE" w:rsidRPr="000004C1" w:rsidRDefault="002E65AE" w:rsidP="00B57F73">
            <w:pPr>
              <w:spacing w:line="276" w:lineRule="auto"/>
            </w:pPr>
            <w:r w:rsidRPr="000004C1">
              <w:lastRenderedPageBreak/>
              <w:t>1 Lea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86ACAA5" w14:textId="7ACB1CE5" w:rsidR="002E65AE" w:rsidRPr="000004C1" w:rsidRDefault="002E65AE" w:rsidP="00B57F73">
            <w:pPr>
              <w:spacing w:line="276" w:lineRule="auto"/>
            </w:pPr>
            <w:r w:rsidRPr="000004C1">
              <w:t>116</w:t>
            </w:r>
            <w:r w:rsidR="003B5DBF">
              <w:t>.</w:t>
            </w:r>
            <w:r w:rsidRPr="000004C1">
              <w:t>4 (107</w:t>
            </w:r>
            <w:r w:rsidR="003B5DBF">
              <w:t>.</w:t>
            </w:r>
            <w:r w:rsidRPr="000004C1">
              <w:t>7, 125</w:t>
            </w:r>
            <w:r w:rsidR="003B5DBF">
              <w:t>.</w:t>
            </w:r>
            <w:r w:rsidRPr="000004C1">
              <w:t>1)</w:t>
            </w:r>
          </w:p>
        </w:tc>
        <w:tc>
          <w:tcPr>
            <w:tcW w:w="0" w:type="auto"/>
          </w:tcPr>
          <w:p w14:paraId="53ECD3FD" w14:textId="3EFC4588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8D65A8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E81A238" w14:textId="7D324BE2" w:rsidR="002E65AE" w:rsidRPr="000004C1" w:rsidRDefault="002E65AE" w:rsidP="00B57F73">
            <w:pPr>
              <w:spacing w:line="276" w:lineRule="auto"/>
            </w:pPr>
            <w:r w:rsidRPr="000004C1">
              <w:t>40</w:t>
            </w:r>
            <w:r w:rsidR="003B5DBF">
              <w:t>.</w:t>
            </w:r>
            <w:r w:rsidRPr="000004C1">
              <w:t>3 (34</w:t>
            </w:r>
            <w:r w:rsidR="003B5DBF">
              <w:t>.</w:t>
            </w:r>
            <w:r w:rsidRPr="000004C1">
              <w:t>3, 46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3E38FD0F" w14:textId="52201465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</w:tcPr>
          <w:p w14:paraId="2B510390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1A4EF6E5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2103031E" w14:textId="77777777" w:rsidR="002E65AE" w:rsidRPr="000004C1" w:rsidRDefault="002E65AE" w:rsidP="00B57F73">
            <w:pPr>
              <w:spacing w:line="276" w:lineRule="auto"/>
            </w:pPr>
            <w:r w:rsidRPr="000004C1"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B9B6A7F" w14:textId="4DF7C47F" w:rsidR="002E65AE" w:rsidRPr="000004C1" w:rsidRDefault="002E65AE" w:rsidP="00B57F73">
            <w:pPr>
              <w:spacing w:line="276" w:lineRule="auto"/>
            </w:pPr>
            <w:r w:rsidRPr="000004C1">
              <w:t>107</w:t>
            </w:r>
            <w:r w:rsidR="003B5DBF">
              <w:t>.</w:t>
            </w:r>
            <w:r w:rsidRPr="000004C1">
              <w:t>5 (100</w:t>
            </w:r>
            <w:r w:rsidR="003B5DBF">
              <w:t>.</w:t>
            </w:r>
            <w:r w:rsidRPr="000004C1">
              <w:t>6, 114</w:t>
            </w:r>
            <w:r w:rsidR="003B5DBF">
              <w:t>.</w:t>
            </w:r>
            <w:r w:rsidRPr="000004C1">
              <w:t>4)</w:t>
            </w:r>
          </w:p>
        </w:tc>
        <w:tc>
          <w:tcPr>
            <w:tcW w:w="0" w:type="auto"/>
          </w:tcPr>
          <w:p w14:paraId="64514062" w14:textId="7373EE75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2 (0</w:t>
            </w:r>
            <w:r w:rsidR="003B5DBF">
              <w:t>.</w:t>
            </w:r>
            <w:r w:rsidRPr="000004C1">
              <w:t>84, 1</w:t>
            </w:r>
            <w:r w:rsidR="003B5DBF">
              <w:t>.</w:t>
            </w:r>
            <w:r w:rsidRPr="000004C1">
              <w:t>0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1FDCED" w14:textId="4BEEDA4B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11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D6B241A" w14:textId="4FBA3E54" w:rsidR="002E65AE" w:rsidRPr="000004C1" w:rsidRDefault="002E65AE" w:rsidP="00B57F73">
            <w:pPr>
              <w:spacing w:line="276" w:lineRule="auto"/>
            </w:pPr>
            <w:r w:rsidRPr="000004C1">
              <w:t>49</w:t>
            </w:r>
            <w:r w:rsidR="003B5DBF">
              <w:t>.</w:t>
            </w:r>
            <w:r w:rsidRPr="000004C1">
              <w:t>2 (39</w:t>
            </w:r>
            <w:r w:rsidR="003B5DBF">
              <w:t>.</w:t>
            </w:r>
            <w:r w:rsidRPr="000004C1">
              <w:t>7, 58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6254AF2B" w14:textId="2E1C0D12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22 (0</w:t>
            </w:r>
            <w:r w:rsidR="003B5DBF">
              <w:t>.</w:t>
            </w:r>
            <w:r w:rsidRPr="000004C1">
              <w:t>96, 1</w:t>
            </w:r>
            <w:r w:rsidR="003B5DBF">
              <w:t>.</w:t>
            </w:r>
            <w:r w:rsidRPr="000004C1">
              <w:t>56)</w:t>
            </w:r>
          </w:p>
        </w:tc>
        <w:tc>
          <w:tcPr>
            <w:tcW w:w="0" w:type="auto"/>
          </w:tcPr>
          <w:p w14:paraId="65D0E786" w14:textId="583FED68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10</w:t>
            </w:r>
          </w:p>
        </w:tc>
      </w:tr>
      <w:tr w:rsidR="002E65AE" w:rsidRPr="000004C1" w14:paraId="09A6A9D2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6262624A" w14:textId="77777777" w:rsidR="002E65AE" w:rsidRPr="000004C1" w:rsidRDefault="002E65AE" w:rsidP="00B57F73">
            <w:pPr>
              <w:spacing w:line="276" w:lineRule="auto"/>
            </w:pPr>
            <w:r w:rsidRPr="000004C1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361AC70" w14:textId="56C8DA47" w:rsidR="002E65AE" w:rsidRPr="000004C1" w:rsidRDefault="002E65AE" w:rsidP="00B57F73">
            <w:pPr>
              <w:spacing w:line="276" w:lineRule="auto"/>
            </w:pPr>
            <w:r w:rsidRPr="000004C1">
              <w:t>108</w:t>
            </w:r>
            <w:r w:rsidR="003B5DBF">
              <w:t>.</w:t>
            </w:r>
            <w:r w:rsidRPr="000004C1">
              <w:t>9 (103</w:t>
            </w:r>
            <w:r w:rsidR="003B5DBF">
              <w:t>.</w:t>
            </w:r>
            <w:r w:rsidRPr="000004C1">
              <w:t>2, 114</w:t>
            </w:r>
            <w:r w:rsidR="003B5DBF">
              <w:t>.</w:t>
            </w:r>
            <w:r w:rsidRPr="000004C1">
              <w:t>6)</w:t>
            </w:r>
          </w:p>
        </w:tc>
        <w:tc>
          <w:tcPr>
            <w:tcW w:w="0" w:type="auto"/>
          </w:tcPr>
          <w:p w14:paraId="052132B0" w14:textId="6BFDAFC2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4 (0</w:t>
            </w:r>
            <w:r w:rsidR="003B5DBF">
              <w:t>.</w:t>
            </w:r>
            <w:r w:rsidRPr="000004C1">
              <w:t>85, 1</w:t>
            </w:r>
            <w:r w:rsidR="003B5DBF">
              <w:t>.</w:t>
            </w:r>
            <w:r w:rsidRPr="000004C1">
              <w:t>0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5A22FED" w14:textId="594F8611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15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A157476" w14:textId="430E3259" w:rsidR="002E65AE" w:rsidRPr="000004C1" w:rsidRDefault="002E65AE" w:rsidP="00B57F73">
            <w:pPr>
              <w:spacing w:line="276" w:lineRule="auto"/>
            </w:pPr>
            <w:r w:rsidRPr="000004C1">
              <w:t>48</w:t>
            </w:r>
            <w:r w:rsidR="003B5DBF">
              <w:t>.</w:t>
            </w:r>
            <w:r w:rsidRPr="000004C1">
              <w:t>9 (43</w:t>
            </w:r>
            <w:r w:rsidR="003B5DBF">
              <w:t>.</w:t>
            </w:r>
            <w:r w:rsidRPr="000004C1">
              <w:t>7, 54</w:t>
            </w:r>
            <w:r w:rsidR="003B5DBF">
              <w:t>.</w:t>
            </w:r>
            <w:r w:rsidRPr="000004C1">
              <w:t>1)</w:t>
            </w:r>
          </w:p>
        </w:tc>
        <w:tc>
          <w:tcPr>
            <w:tcW w:w="0" w:type="auto"/>
          </w:tcPr>
          <w:p w14:paraId="442192C8" w14:textId="643BE350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21 (1</w:t>
            </w:r>
            <w:r w:rsidR="003B5DBF">
              <w:t>.</w:t>
            </w:r>
            <w:r w:rsidRPr="000004C1">
              <w:t>01, 1</w:t>
            </w:r>
            <w:r w:rsidR="003B5DBF">
              <w:t>.</w:t>
            </w:r>
            <w:r w:rsidRPr="000004C1">
              <w:t>45)</w:t>
            </w:r>
          </w:p>
        </w:tc>
        <w:tc>
          <w:tcPr>
            <w:tcW w:w="0" w:type="auto"/>
          </w:tcPr>
          <w:p w14:paraId="5708DA2C" w14:textId="6EA8AE22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04</w:t>
            </w:r>
          </w:p>
        </w:tc>
      </w:tr>
      <w:tr w:rsidR="002E65AE" w:rsidRPr="000004C1" w14:paraId="3874A3F3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59CD9CFA" w14:textId="77777777" w:rsidR="002E65AE" w:rsidRPr="000004C1" w:rsidRDefault="002E65AE" w:rsidP="00B57F73">
            <w:pPr>
              <w:spacing w:line="276" w:lineRule="auto"/>
            </w:pPr>
            <w:r w:rsidRPr="000004C1"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00C0BCC" w14:textId="3A4DE2D7" w:rsidR="002E65AE" w:rsidRPr="000004C1" w:rsidRDefault="002E65AE" w:rsidP="00B57F73">
            <w:pPr>
              <w:spacing w:line="276" w:lineRule="auto"/>
            </w:pPr>
            <w:r w:rsidRPr="000004C1">
              <w:t>124</w:t>
            </w:r>
            <w:r w:rsidR="003B5DBF">
              <w:t>.</w:t>
            </w:r>
            <w:r w:rsidRPr="000004C1">
              <w:t>5 (119</w:t>
            </w:r>
            <w:r w:rsidR="003B5DBF">
              <w:t>.</w:t>
            </w:r>
            <w:r w:rsidRPr="000004C1">
              <w:t>5, 129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292D56F2" w14:textId="37F33FCC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7 (0</w:t>
            </w:r>
            <w:r w:rsidR="003B5DBF">
              <w:t>.</w:t>
            </w:r>
            <w:r w:rsidRPr="000004C1">
              <w:t>98, 1</w:t>
            </w:r>
            <w:r w:rsidR="003B5DBF">
              <w:t>.</w:t>
            </w:r>
            <w:r w:rsidRPr="000004C1">
              <w:t>1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6D407B" w14:textId="6E5EA8B5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12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94F7BDC" w14:textId="1F4C9965" w:rsidR="002E65AE" w:rsidRPr="000004C1" w:rsidRDefault="002E65AE" w:rsidP="00B57F73">
            <w:pPr>
              <w:spacing w:line="276" w:lineRule="auto"/>
            </w:pPr>
            <w:r w:rsidRPr="000004C1">
              <w:t>60</w:t>
            </w:r>
            <w:r w:rsidR="003B5DBF">
              <w:t>.</w:t>
            </w:r>
            <w:r w:rsidRPr="000004C1">
              <w:t>0 (45</w:t>
            </w:r>
            <w:r w:rsidR="003B5DBF">
              <w:t>.</w:t>
            </w:r>
            <w:r w:rsidRPr="000004C1">
              <w:t>9, 74</w:t>
            </w:r>
            <w:r w:rsidR="003B5DBF">
              <w:t>.</w:t>
            </w:r>
            <w:r w:rsidRPr="000004C1">
              <w:t>1)</w:t>
            </w:r>
          </w:p>
        </w:tc>
        <w:tc>
          <w:tcPr>
            <w:tcW w:w="0" w:type="auto"/>
          </w:tcPr>
          <w:p w14:paraId="394F8435" w14:textId="2FB9AAF2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49 (1</w:t>
            </w:r>
            <w:r w:rsidR="003B5DBF">
              <w:t>.</w:t>
            </w:r>
            <w:r w:rsidRPr="000004C1">
              <w:t>13, 1</w:t>
            </w:r>
            <w:r w:rsidR="003B5DBF">
              <w:t>.</w:t>
            </w:r>
            <w:r w:rsidRPr="000004C1">
              <w:t>96)</w:t>
            </w:r>
          </w:p>
        </w:tc>
        <w:tc>
          <w:tcPr>
            <w:tcW w:w="0" w:type="auto"/>
          </w:tcPr>
          <w:p w14:paraId="3A8FC490" w14:textId="24C65840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  <w:tr w:rsidR="002E65AE" w:rsidRPr="000004C1" w14:paraId="01E07503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6DC280BC" w14:textId="77777777" w:rsidR="002E65AE" w:rsidRPr="000004C1" w:rsidRDefault="002E65AE" w:rsidP="00B57F73">
            <w:pPr>
              <w:spacing w:line="276" w:lineRule="auto"/>
            </w:pPr>
            <w:r w:rsidRPr="000004C1">
              <w:t>5 Mo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9D195DF" w14:textId="0528F600" w:rsidR="002E65AE" w:rsidRPr="000004C1" w:rsidRDefault="002E65AE" w:rsidP="00B57F73">
            <w:pPr>
              <w:spacing w:line="276" w:lineRule="auto"/>
            </w:pPr>
            <w:r w:rsidRPr="000004C1">
              <w:t>150</w:t>
            </w:r>
            <w:r w:rsidR="003B5DBF">
              <w:t>.</w:t>
            </w:r>
            <w:r w:rsidRPr="000004C1">
              <w:t>9 (146</w:t>
            </w:r>
            <w:r w:rsidR="003B5DBF">
              <w:t>.</w:t>
            </w:r>
            <w:r w:rsidRPr="000004C1">
              <w:t>5, 155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586F634D" w14:textId="21466090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30 (1</w:t>
            </w:r>
            <w:r w:rsidR="003B5DBF">
              <w:t>.</w:t>
            </w:r>
            <w:r w:rsidRPr="000004C1">
              <w:t>20, 1</w:t>
            </w:r>
            <w:r w:rsidR="003B5DBF">
              <w:t>.</w:t>
            </w:r>
            <w:r w:rsidRPr="000004C1">
              <w:t>4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417244" w14:textId="42869F57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DC966C2" w14:textId="3D72F683" w:rsidR="002E65AE" w:rsidRPr="000004C1" w:rsidRDefault="002E65AE" w:rsidP="00B57F73">
            <w:pPr>
              <w:spacing w:line="276" w:lineRule="auto"/>
            </w:pPr>
            <w:r w:rsidRPr="000004C1">
              <w:t>63</w:t>
            </w:r>
            <w:r w:rsidR="003B5DBF">
              <w:t>.</w:t>
            </w:r>
            <w:r w:rsidRPr="000004C1">
              <w:t>9 (56</w:t>
            </w:r>
            <w:r w:rsidR="003B5DBF">
              <w:t>.</w:t>
            </w:r>
            <w:r w:rsidRPr="000004C1">
              <w:t>9, 70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5277E1F7" w14:textId="760D40DF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59 (1</w:t>
            </w:r>
            <w:r w:rsidR="003B5DBF">
              <w:t>.</w:t>
            </w:r>
            <w:r w:rsidRPr="000004C1">
              <w:t>32, 1</w:t>
            </w:r>
            <w:r w:rsidR="003B5DBF">
              <w:t>.</w:t>
            </w:r>
            <w:r w:rsidRPr="000004C1">
              <w:t>90)</w:t>
            </w:r>
          </w:p>
        </w:tc>
        <w:tc>
          <w:tcPr>
            <w:tcW w:w="0" w:type="auto"/>
          </w:tcPr>
          <w:p w14:paraId="5C249121" w14:textId="1492B027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  <w:tr w:rsidR="002E65AE" w:rsidRPr="000004C1" w14:paraId="27FE1658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AF59549" w14:textId="77777777" w:rsidR="002E65AE" w:rsidRPr="000004C1" w:rsidRDefault="002E65AE" w:rsidP="00B57F73">
            <w:pPr>
              <w:spacing w:line="276" w:lineRule="auto"/>
            </w:pPr>
            <w:r w:rsidRPr="000004C1">
              <w:t>North Americ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A6CD6E7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C7D5468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F1BD042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911297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270FB52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3665600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647236AE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59ABE75D" w14:textId="77777777" w:rsidR="002E65AE" w:rsidRPr="000004C1" w:rsidRDefault="002E65AE" w:rsidP="00B57F73">
            <w:pPr>
              <w:spacing w:line="276" w:lineRule="auto"/>
            </w:pPr>
            <w:r w:rsidRPr="000004C1">
              <w:t>1 Lea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2D7B9DF" w14:textId="447AEBA2" w:rsidR="002E65AE" w:rsidRPr="000004C1" w:rsidRDefault="002E65AE" w:rsidP="00B57F73">
            <w:pPr>
              <w:spacing w:line="276" w:lineRule="auto"/>
            </w:pPr>
            <w:r w:rsidRPr="000004C1">
              <w:t>109</w:t>
            </w:r>
            <w:r w:rsidR="003B5DBF">
              <w:t>.</w:t>
            </w:r>
            <w:r w:rsidRPr="000004C1">
              <w:t>9 (102</w:t>
            </w:r>
            <w:r w:rsidR="003B5DBF">
              <w:t>.</w:t>
            </w:r>
            <w:r w:rsidRPr="000004C1">
              <w:t>5, 117</w:t>
            </w:r>
            <w:r w:rsidR="003B5DBF">
              <w:t>.</w:t>
            </w:r>
            <w:r w:rsidRPr="000004C1">
              <w:t>4)</w:t>
            </w:r>
          </w:p>
        </w:tc>
        <w:tc>
          <w:tcPr>
            <w:tcW w:w="0" w:type="auto"/>
          </w:tcPr>
          <w:p w14:paraId="190266BF" w14:textId="508E3BB1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C2C72D9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03EB0EC" w14:textId="09F6B096" w:rsidR="002E65AE" w:rsidRPr="000004C1" w:rsidRDefault="002E65AE" w:rsidP="00B57F73">
            <w:pPr>
              <w:spacing w:line="276" w:lineRule="auto"/>
            </w:pPr>
            <w:r w:rsidRPr="000004C1">
              <w:t>46</w:t>
            </w:r>
            <w:r w:rsidR="003B5DBF">
              <w:t>.</w:t>
            </w:r>
            <w:r w:rsidRPr="000004C1">
              <w:t>3 (36</w:t>
            </w:r>
            <w:r w:rsidR="003B5DBF">
              <w:t>.</w:t>
            </w:r>
            <w:r w:rsidRPr="000004C1">
              <w:t>4, 56</w:t>
            </w:r>
            <w:r w:rsidR="003B5DBF">
              <w:t>.</w:t>
            </w:r>
            <w:r w:rsidRPr="000004C1">
              <w:t>1)</w:t>
            </w:r>
          </w:p>
        </w:tc>
        <w:tc>
          <w:tcPr>
            <w:tcW w:w="0" w:type="auto"/>
          </w:tcPr>
          <w:p w14:paraId="20160928" w14:textId="73ABF4BA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</w:tcPr>
          <w:p w14:paraId="0869F896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7622E6A2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0CA8A727" w14:textId="77777777" w:rsidR="002E65AE" w:rsidRPr="000004C1" w:rsidRDefault="002E65AE" w:rsidP="00B57F73">
            <w:pPr>
              <w:spacing w:line="276" w:lineRule="auto"/>
            </w:pPr>
            <w:r w:rsidRPr="000004C1"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D2132E6" w14:textId="1DDFC496" w:rsidR="002E65AE" w:rsidRPr="000004C1" w:rsidRDefault="002E65AE" w:rsidP="00B57F73">
            <w:pPr>
              <w:spacing w:line="276" w:lineRule="auto"/>
            </w:pPr>
            <w:r w:rsidRPr="000004C1">
              <w:t>89</w:t>
            </w:r>
            <w:r w:rsidR="003B5DBF">
              <w:t>.</w:t>
            </w:r>
            <w:r w:rsidRPr="000004C1">
              <w:t>8 (83</w:t>
            </w:r>
            <w:r w:rsidR="003B5DBF">
              <w:t>.</w:t>
            </w:r>
            <w:r w:rsidRPr="000004C1">
              <w:t>8, 95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3DAA7014" w14:textId="6E744CF1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82 (0</w:t>
            </w:r>
            <w:r w:rsidR="003B5DBF">
              <w:t>.</w:t>
            </w:r>
            <w:r w:rsidRPr="000004C1">
              <w:t>74, 0</w:t>
            </w:r>
            <w:r w:rsidR="003B5DBF">
              <w:t>.</w:t>
            </w:r>
            <w:r w:rsidRPr="000004C1">
              <w:t>9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9A96E4" w14:textId="0F02FB24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B9B8AB0" w14:textId="3E492C3A" w:rsidR="002E65AE" w:rsidRPr="000004C1" w:rsidRDefault="002E65AE" w:rsidP="00B57F73">
            <w:pPr>
              <w:spacing w:line="276" w:lineRule="auto"/>
            </w:pPr>
            <w:r w:rsidRPr="000004C1">
              <w:t>32</w:t>
            </w:r>
            <w:r w:rsidR="003B5DBF">
              <w:t>.</w:t>
            </w:r>
            <w:r w:rsidRPr="000004C1">
              <w:t>3 (27</w:t>
            </w:r>
            <w:r w:rsidR="003B5DBF">
              <w:t>.</w:t>
            </w:r>
            <w:r w:rsidRPr="000004C1">
              <w:t>9, 36</w:t>
            </w:r>
            <w:r w:rsidR="003B5DBF">
              <w:t>.</w:t>
            </w:r>
            <w:r w:rsidRPr="000004C1">
              <w:t>6)</w:t>
            </w:r>
          </w:p>
        </w:tc>
        <w:tc>
          <w:tcPr>
            <w:tcW w:w="0" w:type="auto"/>
          </w:tcPr>
          <w:p w14:paraId="39243DF5" w14:textId="2A835390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70 (0</w:t>
            </w:r>
            <w:r w:rsidR="003B5DBF">
              <w:t>.</w:t>
            </w:r>
            <w:r w:rsidRPr="000004C1">
              <w:t>54, 0</w:t>
            </w:r>
            <w:r w:rsidR="003B5DBF">
              <w:t>.</w:t>
            </w:r>
            <w:r w:rsidRPr="000004C1">
              <w:t>90)</w:t>
            </w:r>
          </w:p>
        </w:tc>
        <w:tc>
          <w:tcPr>
            <w:tcW w:w="0" w:type="auto"/>
          </w:tcPr>
          <w:p w14:paraId="3E69A670" w14:textId="50D97E0D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  <w:tr w:rsidR="002E65AE" w:rsidRPr="000004C1" w14:paraId="1327F453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33F6CDC9" w14:textId="77777777" w:rsidR="002E65AE" w:rsidRPr="000004C1" w:rsidRDefault="002E65AE" w:rsidP="00B57F73">
            <w:pPr>
              <w:spacing w:line="276" w:lineRule="auto"/>
            </w:pPr>
            <w:r w:rsidRPr="000004C1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E417874" w14:textId="4FA0F50E" w:rsidR="002E65AE" w:rsidRPr="000004C1" w:rsidRDefault="002E65AE" w:rsidP="00B57F73">
            <w:pPr>
              <w:spacing w:line="276" w:lineRule="auto"/>
            </w:pPr>
            <w:r w:rsidRPr="000004C1">
              <w:t>100</w:t>
            </w:r>
            <w:r w:rsidR="003B5DBF">
              <w:t>.</w:t>
            </w:r>
            <w:r w:rsidRPr="000004C1">
              <w:t>9 (92</w:t>
            </w:r>
            <w:r w:rsidR="003B5DBF">
              <w:t>.</w:t>
            </w:r>
            <w:r w:rsidRPr="000004C1">
              <w:t>6, 109</w:t>
            </w:r>
            <w:r w:rsidR="003B5DBF">
              <w:t>.</w:t>
            </w:r>
            <w:r w:rsidRPr="000004C1">
              <w:t>2)</w:t>
            </w:r>
          </w:p>
        </w:tc>
        <w:tc>
          <w:tcPr>
            <w:tcW w:w="0" w:type="auto"/>
          </w:tcPr>
          <w:p w14:paraId="50B6CB36" w14:textId="3728963B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2 (0</w:t>
            </w:r>
            <w:r w:rsidR="003B5DBF">
              <w:t>.</w:t>
            </w:r>
            <w:r w:rsidRPr="000004C1">
              <w:t>83, 1</w:t>
            </w:r>
            <w:r w:rsidR="003B5DBF">
              <w:t>.</w:t>
            </w:r>
            <w:r w:rsidRPr="000004C1">
              <w:t>0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9EC4FD" w14:textId="5AE2D634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11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8F7E6BD" w14:textId="2DDE0956" w:rsidR="002E65AE" w:rsidRPr="000004C1" w:rsidRDefault="002E65AE" w:rsidP="00B57F73">
            <w:pPr>
              <w:spacing w:line="276" w:lineRule="auto"/>
            </w:pPr>
            <w:r w:rsidRPr="000004C1">
              <w:t>37</w:t>
            </w:r>
            <w:r w:rsidR="003B5DBF">
              <w:t>.</w:t>
            </w:r>
            <w:r w:rsidRPr="000004C1">
              <w:t>2 (31</w:t>
            </w:r>
            <w:r w:rsidR="003B5DBF">
              <w:t>.</w:t>
            </w:r>
            <w:r w:rsidRPr="000004C1">
              <w:t>0, 43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395BCFC8" w14:textId="5A3C204F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80 (0</w:t>
            </w:r>
            <w:r w:rsidR="003B5DBF">
              <w:t>.</w:t>
            </w:r>
            <w:r w:rsidRPr="000004C1">
              <w:t>61, 1</w:t>
            </w:r>
            <w:r w:rsidR="003B5DBF">
              <w:t>.</w:t>
            </w:r>
            <w:r w:rsidRPr="000004C1">
              <w:t>05)</w:t>
            </w:r>
          </w:p>
        </w:tc>
        <w:tc>
          <w:tcPr>
            <w:tcW w:w="0" w:type="auto"/>
          </w:tcPr>
          <w:p w14:paraId="123EED72" w14:textId="3B0004F1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11</w:t>
            </w:r>
          </w:p>
        </w:tc>
      </w:tr>
      <w:tr w:rsidR="002E65AE" w:rsidRPr="000004C1" w14:paraId="76A749FC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7ED4D9AF" w14:textId="77777777" w:rsidR="002E65AE" w:rsidRPr="000004C1" w:rsidRDefault="002E65AE" w:rsidP="00B57F73">
            <w:pPr>
              <w:spacing w:line="276" w:lineRule="auto"/>
            </w:pPr>
            <w:r w:rsidRPr="000004C1"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6AFFDFE" w14:textId="4C661C44" w:rsidR="002E65AE" w:rsidRPr="000004C1" w:rsidRDefault="002E65AE" w:rsidP="00B57F73">
            <w:pPr>
              <w:spacing w:line="276" w:lineRule="auto"/>
            </w:pPr>
            <w:r w:rsidRPr="000004C1">
              <w:t>98</w:t>
            </w:r>
            <w:r w:rsidR="003B5DBF">
              <w:t>.</w:t>
            </w:r>
            <w:r w:rsidRPr="000004C1">
              <w:t>4 (91</w:t>
            </w:r>
            <w:r w:rsidR="003B5DBF">
              <w:t>.</w:t>
            </w:r>
            <w:r w:rsidRPr="000004C1">
              <w:t>0, 105</w:t>
            </w:r>
            <w:r w:rsidR="003B5DBF">
              <w:t>.</w:t>
            </w:r>
            <w:r w:rsidRPr="000004C1">
              <w:t>9)</w:t>
            </w:r>
          </w:p>
        </w:tc>
        <w:tc>
          <w:tcPr>
            <w:tcW w:w="0" w:type="auto"/>
          </w:tcPr>
          <w:p w14:paraId="68AFD702" w14:textId="69F24D17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0 (0</w:t>
            </w:r>
            <w:r w:rsidR="003B5DBF">
              <w:t>.</w:t>
            </w:r>
            <w:r w:rsidRPr="000004C1">
              <w:t>81, 0</w:t>
            </w:r>
            <w:r w:rsidR="003B5DBF">
              <w:t>.</w:t>
            </w:r>
            <w:r w:rsidRPr="000004C1">
              <w:t>9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D84A7C" w14:textId="64FFAB8D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03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50AE39F5" w14:textId="595E94D3" w:rsidR="002E65AE" w:rsidRPr="000004C1" w:rsidRDefault="002E65AE" w:rsidP="00B57F73">
            <w:pPr>
              <w:spacing w:line="276" w:lineRule="auto"/>
            </w:pPr>
            <w:r w:rsidRPr="000004C1">
              <w:t>39</w:t>
            </w:r>
            <w:r w:rsidR="003B5DBF">
              <w:t>.</w:t>
            </w:r>
            <w:r w:rsidRPr="000004C1">
              <w:t>1 (32</w:t>
            </w:r>
            <w:r w:rsidR="003B5DBF">
              <w:t>.</w:t>
            </w:r>
            <w:r w:rsidRPr="000004C1">
              <w:t>9, 45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46F24DB6" w14:textId="04F15083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84 (0</w:t>
            </w:r>
            <w:r w:rsidR="003B5DBF">
              <w:t>.</w:t>
            </w:r>
            <w:r w:rsidRPr="000004C1">
              <w:t>65, 1</w:t>
            </w:r>
            <w:r w:rsidR="003B5DBF">
              <w:t>.</w:t>
            </w:r>
            <w:r w:rsidRPr="000004C1">
              <w:t>10)</w:t>
            </w:r>
          </w:p>
        </w:tc>
        <w:tc>
          <w:tcPr>
            <w:tcW w:w="0" w:type="auto"/>
          </w:tcPr>
          <w:p w14:paraId="589C138F" w14:textId="7B7B5447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21</w:t>
            </w:r>
          </w:p>
        </w:tc>
      </w:tr>
      <w:tr w:rsidR="002E65AE" w:rsidRPr="000004C1" w14:paraId="60FE8A81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0ACE3E1D" w14:textId="77777777" w:rsidR="002E65AE" w:rsidRPr="000004C1" w:rsidRDefault="002E65AE" w:rsidP="00B57F73">
            <w:pPr>
              <w:spacing w:line="276" w:lineRule="auto"/>
            </w:pPr>
            <w:r w:rsidRPr="000004C1">
              <w:t>5 Mo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53191DD" w14:textId="0CA92F67" w:rsidR="002E65AE" w:rsidRPr="000004C1" w:rsidRDefault="002E65AE" w:rsidP="00B57F73">
            <w:pPr>
              <w:spacing w:line="276" w:lineRule="auto"/>
            </w:pPr>
            <w:r w:rsidRPr="000004C1">
              <w:t>128</w:t>
            </w:r>
            <w:r w:rsidR="003B5DBF">
              <w:t>.</w:t>
            </w:r>
            <w:r w:rsidRPr="000004C1">
              <w:t>2 (114</w:t>
            </w:r>
            <w:r w:rsidR="003B5DBF">
              <w:t>.</w:t>
            </w:r>
            <w:r w:rsidRPr="000004C1">
              <w:t>5, 141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79B58F04" w14:textId="50599FFE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7 (1</w:t>
            </w:r>
            <w:r w:rsidR="003B5DBF">
              <w:t>.</w:t>
            </w:r>
            <w:r w:rsidRPr="000004C1">
              <w:t>03, 1</w:t>
            </w:r>
            <w:r w:rsidR="003B5DBF">
              <w:t>.</w:t>
            </w:r>
            <w:r w:rsidRPr="000004C1">
              <w:t>3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3C9473" w14:textId="6C29ED6C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02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017CD54" w14:textId="2C597961" w:rsidR="002E65AE" w:rsidRPr="000004C1" w:rsidRDefault="002E65AE" w:rsidP="00B57F73">
            <w:pPr>
              <w:spacing w:line="276" w:lineRule="auto"/>
            </w:pPr>
            <w:r w:rsidRPr="000004C1">
              <w:t>56</w:t>
            </w:r>
            <w:r w:rsidR="003B5DBF">
              <w:t>.</w:t>
            </w:r>
            <w:r w:rsidRPr="000004C1">
              <w:t>6 (37</w:t>
            </w:r>
            <w:r w:rsidR="003B5DBF">
              <w:t>.</w:t>
            </w:r>
            <w:r w:rsidRPr="000004C1">
              <w:t>2, 76</w:t>
            </w:r>
            <w:r w:rsidR="003B5DBF">
              <w:t>.</w:t>
            </w:r>
            <w:r w:rsidRPr="000004C1">
              <w:t>0)</w:t>
            </w:r>
          </w:p>
        </w:tc>
        <w:tc>
          <w:tcPr>
            <w:tcW w:w="0" w:type="auto"/>
          </w:tcPr>
          <w:p w14:paraId="6C2CE947" w14:textId="0C37B702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22 (0</w:t>
            </w:r>
            <w:r w:rsidR="003B5DBF">
              <w:t>.</w:t>
            </w:r>
            <w:r w:rsidRPr="000004C1">
              <w:t>82, 1</w:t>
            </w:r>
            <w:r w:rsidR="003B5DBF">
              <w:t>.</w:t>
            </w:r>
            <w:r w:rsidRPr="000004C1">
              <w:t>83)</w:t>
            </w:r>
          </w:p>
        </w:tc>
        <w:tc>
          <w:tcPr>
            <w:tcW w:w="0" w:type="auto"/>
          </w:tcPr>
          <w:p w14:paraId="11FE39DD" w14:textId="1F56CF30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33</w:t>
            </w:r>
          </w:p>
        </w:tc>
      </w:tr>
      <w:tr w:rsidR="002E65AE" w:rsidRPr="000004C1" w14:paraId="6C0E3F27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014720C" w14:textId="77777777" w:rsidR="002E65AE" w:rsidRPr="000004C1" w:rsidRDefault="002E65AE" w:rsidP="00B57F73">
            <w:pPr>
              <w:spacing w:line="276" w:lineRule="auto"/>
            </w:pPr>
            <w:r w:rsidRPr="000004C1">
              <w:t>South Asi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B680183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00EDF8B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5A2D95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378FCEE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38C08E1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E3D9873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77E6A8DE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7999B107" w14:textId="77777777" w:rsidR="002E65AE" w:rsidRPr="000004C1" w:rsidRDefault="002E65AE" w:rsidP="00B57F73">
            <w:pPr>
              <w:spacing w:line="276" w:lineRule="auto"/>
            </w:pPr>
            <w:r w:rsidRPr="000004C1">
              <w:t>1 Lea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8294F1C" w14:textId="1DCC6AD4" w:rsidR="002E65AE" w:rsidRPr="000004C1" w:rsidRDefault="002E65AE" w:rsidP="00B57F73">
            <w:pPr>
              <w:spacing w:line="276" w:lineRule="auto"/>
            </w:pPr>
            <w:r w:rsidRPr="000004C1">
              <w:t>135</w:t>
            </w:r>
            <w:r w:rsidR="003B5DBF">
              <w:t>.</w:t>
            </w:r>
            <w:r w:rsidRPr="000004C1">
              <w:t>7 (130</w:t>
            </w:r>
            <w:r w:rsidR="003B5DBF">
              <w:t>.</w:t>
            </w:r>
            <w:r w:rsidRPr="000004C1">
              <w:t>7, 140</w:t>
            </w:r>
            <w:r w:rsidR="003B5DBF">
              <w:t>.</w:t>
            </w:r>
            <w:r w:rsidRPr="000004C1">
              <w:t>7)</w:t>
            </w:r>
          </w:p>
        </w:tc>
        <w:tc>
          <w:tcPr>
            <w:tcW w:w="0" w:type="auto"/>
          </w:tcPr>
          <w:p w14:paraId="03CC9880" w14:textId="7A56FFC0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B032A3C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378216E" w14:textId="3C627BEF" w:rsidR="002E65AE" w:rsidRPr="000004C1" w:rsidRDefault="002E65AE" w:rsidP="00B57F73">
            <w:pPr>
              <w:spacing w:line="276" w:lineRule="auto"/>
            </w:pPr>
            <w:r w:rsidRPr="000004C1">
              <w:t>46</w:t>
            </w:r>
            <w:r w:rsidR="003B5DBF">
              <w:t>.</w:t>
            </w:r>
            <w:r w:rsidRPr="000004C1">
              <w:t>6 (41</w:t>
            </w:r>
            <w:r w:rsidR="003B5DBF">
              <w:t>.</w:t>
            </w:r>
            <w:r w:rsidRPr="000004C1">
              <w:t>7, 51</w:t>
            </w:r>
            <w:r w:rsidR="003B5DBF">
              <w:t>.</w:t>
            </w:r>
            <w:r w:rsidRPr="000004C1">
              <w:t>4)</w:t>
            </w:r>
          </w:p>
        </w:tc>
        <w:tc>
          <w:tcPr>
            <w:tcW w:w="0" w:type="auto"/>
          </w:tcPr>
          <w:p w14:paraId="52A74670" w14:textId="1674147A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</w:tcPr>
          <w:p w14:paraId="7646097B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05DD8A44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66E95025" w14:textId="77777777" w:rsidR="002E65AE" w:rsidRPr="000004C1" w:rsidRDefault="002E65AE" w:rsidP="00B57F73">
            <w:pPr>
              <w:spacing w:line="276" w:lineRule="auto"/>
            </w:pPr>
            <w:r w:rsidRPr="000004C1"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FB49341" w14:textId="0E1E9B8D" w:rsidR="002E65AE" w:rsidRPr="000004C1" w:rsidRDefault="002E65AE" w:rsidP="00B57F73">
            <w:pPr>
              <w:spacing w:line="276" w:lineRule="auto"/>
            </w:pPr>
            <w:r w:rsidRPr="000004C1">
              <w:t>139</w:t>
            </w:r>
            <w:r w:rsidR="003B5DBF">
              <w:t>.</w:t>
            </w:r>
            <w:r w:rsidRPr="000004C1">
              <w:t>1 (134</w:t>
            </w:r>
            <w:r w:rsidR="003B5DBF">
              <w:t>.</w:t>
            </w:r>
            <w:r w:rsidRPr="000004C1">
              <w:t>6, 143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6D81E918" w14:textId="679A9B36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0</w:t>
            </w:r>
            <w:r w:rsidR="003B5DBF">
              <w:t>.</w:t>
            </w:r>
            <w:r w:rsidRPr="000004C1">
              <w:t>98, 1</w:t>
            </w:r>
            <w:r w:rsidR="003B5DBF">
              <w:t>.</w:t>
            </w:r>
            <w:r w:rsidRPr="000004C1">
              <w:t>0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D83EAC" w14:textId="30696DA2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32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1E91731" w14:textId="6F9F178B" w:rsidR="002E65AE" w:rsidRPr="000004C1" w:rsidRDefault="002E65AE" w:rsidP="00B57F73">
            <w:pPr>
              <w:spacing w:line="276" w:lineRule="auto"/>
            </w:pPr>
            <w:r w:rsidRPr="000004C1">
              <w:t>47</w:t>
            </w:r>
            <w:r w:rsidR="003B5DBF">
              <w:t>.</w:t>
            </w:r>
            <w:r w:rsidRPr="000004C1">
              <w:t>4 (43</w:t>
            </w:r>
            <w:r w:rsidR="003B5DBF">
              <w:t>.</w:t>
            </w:r>
            <w:r w:rsidRPr="000004C1">
              <w:t>5, 51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062B69F4" w14:textId="008949D2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0</w:t>
            </w:r>
            <w:r w:rsidR="003B5DBF">
              <w:t>.</w:t>
            </w:r>
            <w:r w:rsidRPr="000004C1">
              <w:t>89, 1</w:t>
            </w:r>
            <w:r w:rsidR="003B5DBF">
              <w:t>.</w:t>
            </w:r>
            <w:r w:rsidRPr="000004C1">
              <w:t>16)</w:t>
            </w:r>
          </w:p>
        </w:tc>
        <w:tc>
          <w:tcPr>
            <w:tcW w:w="0" w:type="auto"/>
          </w:tcPr>
          <w:p w14:paraId="4A8C5D21" w14:textId="47FC0D38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79</w:t>
            </w:r>
          </w:p>
        </w:tc>
      </w:tr>
      <w:tr w:rsidR="002E65AE" w:rsidRPr="000004C1" w14:paraId="192283A1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1F0E0CED" w14:textId="77777777" w:rsidR="002E65AE" w:rsidRPr="000004C1" w:rsidRDefault="002E65AE" w:rsidP="00B57F73">
            <w:pPr>
              <w:spacing w:line="276" w:lineRule="auto"/>
            </w:pPr>
            <w:r w:rsidRPr="000004C1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91298BE" w14:textId="06F05FB3" w:rsidR="002E65AE" w:rsidRPr="000004C1" w:rsidRDefault="002E65AE" w:rsidP="00B57F73">
            <w:pPr>
              <w:spacing w:line="276" w:lineRule="auto"/>
            </w:pPr>
            <w:r w:rsidRPr="000004C1">
              <w:t>140</w:t>
            </w:r>
            <w:r w:rsidR="003B5DBF">
              <w:t>.</w:t>
            </w:r>
            <w:r w:rsidRPr="000004C1">
              <w:t>1 (136</w:t>
            </w:r>
            <w:r w:rsidR="003B5DBF">
              <w:t>.</w:t>
            </w:r>
            <w:r w:rsidRPr="000004C1">
              <w:t>6, 143</w:t>
            </w:r>
            <w:r w:rsidR="003B5DBF">
              <w:t>.</w:t>
            </w:r>
            <w:r w:rsidRPr="000004C1">
              <w:t>6)</w:t>
            </w:r>
          </w:p>
        </w:tc>
        <w:tc>
          <w:tcPr>
            <w:tcW w:w="0" w:type="auto"/>
          </w:tcPr>
          <w:p w14:paraId="597A9726" w14:textId="7F6163CB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3 (0</w:t>
            </w:r>
            <w:r w:rsidR="003B5DBF">
              <w:t>.</w:t>
            </w:r>
            <w:r w:rsidRPr="000004C1">
              <w:t>99, 1</w:t>
            </w:r>
            <w:r w:rsidR="003B5DBF">
              <w:t>.</w:t>
            </w:r>
            <w:r w:rsidRPr="000004C1">
              <w:t>0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057CD2" w14:textId="32D6F10E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16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0927356" w14:textId="7AF070D9" w:rsidR="002E65AE" w:rsidRPr="000004C1" w:rsidRDefault="002E65AE" w:rsidP="00B57F73">
            <w:pPr>
              <w:spacing w:line="276" w:lineRule="auto"/>
            </w:pPr>
            <w:r w:rsidRPr="000004C1">
              <w:t>51</w:t>
            </w:r>
            <w:r w:rsidR="003B5DBF">
              <w:t>.</w:t>
            </w:r>
            <w:r w:rsidRPr="000004C1">
              <w:t>9 (48</w:t>
            </w:r>
            <w:r w:rsidR="003B5DBF">
              <w:t>.</w:t>
            </w:r>
            <w:r w:rsidRPr="000004C1">
              <w:t>7, 55</w:t>
            </w:r>
            <w:r w:rsidR="003B5DBF">
              <w:t>.</w:t>
            </w:r>
            <w:r w:rsidRPr="000004C1">
              <w:t>1)</w:t>
            </w:r>
          </w:p>
        </w:tc>
        <w:tc>
          <w:tcPr>
            <w:tcW w:w="0" w:type="auto"/>
          </w:tcPr>
          <w:p w14:paraId="2D5F6510" w14:textId="2D482910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1 (0</w:t>
            </w:r>
            <w:r w:rsidR="003B5DBF">
              <w:t>.</w:t>
            </w:r>
            <w:r w:rsidRPr="000004C1">
              <w:t>99, 1</w:t>
            </w:r>
            <w:r w:rsidR="003B5DBF">
              <w:t>.</w:t>
            </w:r>
            <w:r w:rsidRPr="000004C1">
              <w:t>25)</w:t>
            </w:r>
          </w:p>
        </w:tc>
        <w:tc>
          <w:tcPr>
            <w:tcW w:w="0" w:type="auto"/>
          </w:tcPr>
          <w:p w14:paraId="3FB4E0D8" w14:textId="1A3C9747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07</w:t>
            </w:r>
          </w:p>
        </w:tc>
      </w:tr>
      <w:tr w:rsidR="002E65AE" w:rsidRPr="000004C1" w14:paraId="2D9E75E9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5C208410" w14:textId="77777777" w:rsidR="002E65AE" w:rsidRPr="000004C1" w:rsidRDefault="002E65AE" w:rsidP="00B57F73">
            <w:pPr>
              <w:spacing w:line="276" w:lineRule="auto"/>
            </w:pPr>
            <w:r w:rsidRPr="000004C1"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66774C13" w14:textId="0D43BF66" w:rsidR="002E65AE" w:rsidRPr="000004C1" w:rsidRDefault="002E65AE" w:rsidP="00B57F73">
            <w:pPr>
              <w:spacing w:line="276" w:lineRule="auto"/>
            </w:pPr>
            <w:r w:rsidRPr="000004C1">
              <w:t>145</w:t>
            </w:r>
            <w:r w:rsidR="003B5DBF">
              <w:t>.</w:t>
            </w:r>
            <w:r w:rsidRPr="000004C1">
              <w:t>7 (143</w:t>
            </w:r>
            <w:r w:rsidR="003B5DBF">
              <w:t>.</w:t>
            </w:r>
            <w:r w:rsidRPr="000004C1">
              <w:t>0, 148</w:t>
            </w:r>
            <w:r w:rsidR="003B5DBF">
              <w:t>.</w:t>
            </w:r>
            <w:r w:rsidRPr="000004C1">
              <w:t>4)</w:t>
            </w:r>
          </w:p>
        </w:tc>
        <w:tc>
          <w:tcPr>
            <w:tcW w:w="0" w:type="auto"/>
          </w:tcPr>
          <w:p w14:paraId="09AE752F" w14:textId="62ACD0C0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7 (1</w:t>
            </w:r>
            <w:r w:rsidR="003B5DBF">
              <w:t>.</w:t>
            </w:r>
            <w:r w:rsidRPr="000004C1">
              <w:t>03, 1</w:t>
            </w:r>
            <w:r w:rsidR="003B5DBF">
              <w:t>.</w:t>
            </w:r>
            <w:r w:rsidRPr="000004C1">
              <w:t>1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D23E5B" w14:textId="6AE40E6F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0AED7F8" w14:textId="03FF4668" w:rsidR="002E65AE" w:rsidRPr="000004C1" w:rsidRDefault="002E65AE" w:rsidP="00B57F73">
            <w:pPr>
              <w:spacing w:line="276" w:lineRule="auto"/>
            </w:pPr>
            <w:r w:rsidRPr="000004C1">
              <w:t>52</w:t>
            </w:r>
            <w:r w:rsidR="003B5DBF">
              <w:t>.</w:t>
            </w:r>
            <w:r w:rsidRPr="000004C1">
              <w:t>7 (49</w:t>
            </w:r>
            <w:r w:rsidR="003B5DBF">
              <w:t>.</w:t>
            </w:r>
            <w:r w:rsidRPr="000004C1">
              <w:t>4, 56</w:t>
            </w:r>
            <w:r w:rsidR="003B5DBF">
              <w:t>.</w:t>
            </w:r>
            <w:r w:rsidRPr="000004C1">
              <w:t>1)</w:t>
            </w:r>
          </w:p>
        </w:tc>
        <w:tc>
          <w:tcPr>
            <w:tcW w:w="0" w:type="auto"/>
          </w:tcPr>
          <w:p w14:paraId="1E9FED55" w14:textId="5D185D52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3 (1</w:t>
            </w:r>
            <w:r w:rsidR="003B5DBF">
              <w:t>.</w:t>
            </w:r>
            <w:r w:rsidRPr="000004C1">
              <w:t>00, 1</w:t>
            </w:r>
            <w:r w:rsidR="003B5DBF">
              <w:t>.</w:t>
            </w:r>
            <w:r w:rsidRPr="000004C1">
              <w:t>28)</w:t>
            </w:r>
          </w:p>
        </w:tc>
        <w:tc>
          <w:tcPr>
            <w:tcW w:w="0" w:type="auto"/>
          </w:tcPr>
          <w:p w14:paraId="78609E1B" w14:textId="2B3C14DF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04</w:t>
            </w:r>
          </w:p>
        </w:tc>
      </w:tr>
      <w:tr w:rsidR="002E65AE" w:rsidRPr="000004C1" w14:paraId="0CE21A77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331E281D" w14:textId="77777777" w:rsidR="002E65AE" w:rsidRPr="000004C1" w:rsidRDefault="002E65AE" w:rsidP="00B57F73">
            <w:pPr>
              <w:spacing w:line="276" w:lineRule="auto"/>
            </w:pPr>
            <w:r w:rsidRPr="000004C1">
              <w:t>5 Mo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6F5AA6B" w14:textId="426C627E" w:rsidR="002E65AE" w:rsidRPr="000004C1" w:rsidRDefault="002E65AE" w:rsidP="00B57F73">
            <w:pPr>
              <w:spacing w:line="276" w:lineRule="auto"/>
            </w:pPr>
            <w:r w:rsidRPr="000004C1">
              <w:t>180</w:t>
            </w:r>
            <w:r w:rsidR="003B5DBF">
              <w:t>.</w:t>
            </w:r>
            <w:r w:rsidRPr="000004C1">
              <w:t>7 (178</w:t>
            </w:r>
            <w:r w:rsidR="003B5DBF">
              <w:t>.</w:t>
            </w:r>
            <w:r w:rsidRPr="000004C1">
              <w:t>2, 183</w:t>
            </w:r>
            <w:r w:rsidR="003B5DBF">
              <w:t>.</w:t>
            </w:r>
            <w:r w:rsidRPr="000004C1">
              <w:t>2)</w:t>
            </w:r>
          </w:p>
        </w:tc>
        <w:tc>
          <w:tcPr>
            <w:tcW w:w="0" w:type="auto"/>
          </w:tcPr>
          <w:p w14:paraId="39978218" w14:textId="3AB62551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33 (1</w:t>
            </w:r>
            <w:r w:rsidR="003B5DBF">
              <w:t>.</w:t>
            </w:r>
            <w:r w:rsidRPr="000004C1">
              <w:t>28, 1</w:t>
            </w:r>
            <w:r w:rsidR="003B5DBF">
              <w:t>.</w:t>
            </w:r>
            <w:r w:rsidRPr="000004C1">
              <w:t>3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66A78B" w14:textId="5726ABB3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1362449" w14:textId="488C8480" w:rsidR="002E65AE" w:rsidRPr="000004C1" w:rsidRDefault="002E65AE" w:rsidP="00B57F73">
            <w:pPr>
              <w:spacing w:line="276" w:lineRule="auto"/>
            </w:pPr>
            <w:r w:rsidRPr="000004C1">
              <w:t>64</w:t>
            </w:r>
            <w:r w:rsidR="003B5DBF">
              <w:t>.</w:t>
            </w:r>
            <w:r w:rsidRPr="000004C1">
              <w:t>4 (60</w:t>
            </w:r>
            <w:r w:rsidR="003B5DBF">
              <w:t>.</w:t>
            </w:r>
            <w:r w:rsidRPr="000004C1">
              <w:t>5, 68</w:t>
            </w:r>
            <w:r w:rsidR="003B5DBF">
              <w:t>.</w:t>
            </w:r>
            <w:r w:rsidRPr="000004C1">
              <w:t>4)</w:t>
            </w:r>
          </w:p>
        </w:tc>
        <w:tc>
          <w:tcPr>
            <w:tcW w:w="0" w:type="auto"/>
          </w:tcPr>
          <w:p w14:paraId="451AE57A" w14:textId="0C61FDFB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38 (1</w:t>
            </w:r>
            <w:r w:rsidR="003B5DBF">
              <w:t>.</w:t>
            </w:r>
            <w:r w:rsidRPr="000004C1">
              <w:t>23, 1</w:t>
            </w:r>
            <w:r w:rsidR="003B5DBF">
              <w:t>.</w:t>
            </w:r>
            <w:r w:rsidRPr="000004C1">
              <w:t>56)</w:t>
            </w:r>
          </w:p>
        </w:tc>
        <w:tc>
          <w:tcPr>
            <w:tcW w:w="0" w:type="auto"/>
          </w:tcPr>
          <w:p w14:paraId="33E254F5" w14:textId="464E0DDA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  <w:tr w:rsidR="002E65AE" w:rsidRPr="000004C1" w14:paraId="5E0C9AAD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91E0A71" w14:textId="77777777" w:rsidR="002E65AE" w:rsidRPr="000004C1" w:rsidRDefault="002E65AE" w:rsidP="00B57F73">
            <w:pPr>
              <w:spacing w:line="276" w:lineRule="auto"/>
            </w:pPr>
            <w:r w:rsidRPr="000004C1">
              <w:t>Sub-Saharan Afric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0836844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C43E306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36953C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AC05AE8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06C26B0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014EE74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769A5BA7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2496C414" w14:textId="77777777" w:rsidR="002E65AE" w:rsidRPr="000004C1" w:rsidRDefault="002E65AE" w:rsidP="00B57F73">
            <w:pPr>
              <w:spacing w:line="276" w:lineRule="auto"/>
            </w:pPr>
            <w:r w:rsidRPr="000004C1">
              <w:t>1 Lea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6ECF5F4" w14:textId="112EB60A" w:rsidR="002E65AE" w:rsidRPr="000004C1" w:rsidRDefault="002E65AE" w:rsidP="00B57F73">
            <w:pPr>
              <w:spacing w:line="276" w:lineRule="auto"/>
            </w:pPr>
            <w:r w:rsidRPr="000004C1">
              <w:t>115</w:t>
            </w:r>
            <w:r w:rsidR="003B5DBF">
              <w:t>.</w:t>
            </w:r>
            <w:r w:rsidRPr="000004C1">
              <w:t>6 (111</w:t>
            </w:r>
            <w:r w:rsidR="003B5DBF">
              <w:t>.</w:t>
            </w:r>
            <w:r w:rsidRPr="000004C1">
              <w:t>2, 120</w:t>
            </w:r>
            <w:r w:rsidR="003B5DBF">
              <w:t>.</w:t>
            </w:r>
            <w:r w:rsidRPr="000004C1">
              <w:t>0)</w:t>
            </w:r>
          </w:p>
        </w:tc>
        <w:tc>
          <w:tcPr>
            <w:tcW w:w="0" w:type="auto"/>
          </w:tcPr>
          <w:p w14:paraId="0BA45E72" w14:textId="4D947F54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C7F5DC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12FC67A" w14:textId="24F4E852" w:rsidR="002E65AE" w:rsidRPr="000004C1" w:rsidRDefault="002E65AE" w:rsidP="00B57F73">
            <w:pPr>
              <w:spacing w:line="276" w:lineRule="auto"/>
            </w:pPr>
            <w:r w:rsidRPr="000004C1">
              <w:t>43</w:t>
            </w:r>
            <w:r w:rsidR="003B5DBF">
              <w:t>.</w:t>
            </w:r>
            <w:r w:rsidRPr="000004C1">
              <w:t>8 (39</w:t>
            </w:r>
            <w:r w:rsidR="003B5DBF">
              <w:t>.</w:t>
            </w:r>
            <w:r w:rsidRPr="000004C1">
              <w:t>0, 48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20DDE9B9" w14:textId="16CC168A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</w:tcPr>
          <w:p w14:paraId="7C5C28E9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76D1DB15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1ABB1892" w14:textId="77777777" w:rsidR="002E65AE" w:rsidRPr="000004C1" w:rsidRDefault="002E65AE" w:rsidP="00B57F73">
            <w:pPr>
              <w:spacing w:line="276" w:lineRule="auto"/>
            </w:pPr>
            <w:r w:rsidRPr="000004C1"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6AA591B" w14:textId="3B9559B5" w:rsidR="002E65AE" w:rsidRPr="000004C1" w:rsidRDefault="002E65AE" w:rsidP="00B57F73">
            <w:pPr>
              <w:spacing w:line="276" w:lineRule="auto"/>
            </w:pPr>
            <w:r w:rsidRPr="000004C1">
              <w:t>118</w:t>
            </w:r>
            <w:r w:rsidR="003B5DBF">
              <w:t>.</w:t>
            </w:r>
            <w:r w:rsidRPr="000004C1">
              <w:t>2 (113</w:t>
            </w:r>
            <w:r w:rsidR="003B5DBF">
              <w:t>.</w:t>
            </w:r>
            <w:r w:rsidRPr="000004C1">
              <w:t>9, 122</w:t>
            </w:r>
            <w:r w:rsidR="003B5DBF">
              <w:t>.</w:t>
            </w:r>
            <w:r w:rsidRPr="000004C1">
              <w:t>6)</w:t>
            </w:r>
          </w:p>
        </w:tc>
        <w:tc>
          <w:tcPr>
            <w:tcW w:w="0" w:type="auto"/>
          </w:tcPr>
          <w:p w14:paraId="20291FE7" w14:textId="744B6C9E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0</w:t>
            </w:r>
            <w:r w:rsidR="003B5DBF">
              <w:t>.</w:t>
            </w:r>
            <w:r w:rsidRPr="000004C1">
              <w:t>97, 1</w:t>
            </w:r>
            <w:r w:rsidR="003B5DBF">
              <w:t>.</w:t>
            </w:r>
            <w:r w:rsidRPr="000004C1">
              <w:t>08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B99225" w14:textId="791EA173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40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E287C3E" w14:textId="1CA36978" w:rsidR="002E65AE" w:rsidRPr="000004C1" w:rsidRDefault="002E65AE" w:rsidP="00B57F73">
            <w:pPr>
              <w:spacing w:line="276" w:lineRule="auto"/>
            </w:pPr>
            <w:r w:rsidRPr="000004C1">
              <w:t>46</w:t>
            </w:r>
            <w:r w:rsidR="003B5DBF">
              <w:t>.</w:t>
            </w:r>
            <w:r w:rsidRPr="000004C1">
              <w:t>1 (42</w:t>
            </w:r>
            <w:r w:rsidR="003B5DBF">
              <w:t>.</w:t>
            </w:r>
            <w:r w:rsidRPr="000004C1">
              <w:t>0, 50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32333875" w14:textId="2AA25604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5 (0</w:t>
            </w:r>
            <w:r w:rsidR="003B5DBF">
              <w:t>.</w:t>
            </w:r>
            <w:r w:rsidRPr="000004C1">
              <w:t>92, 1</w:t>
            </w:r>
            <w:r w:rsidR="003B5DBF">
              <w:t>.</w:t>
            </w:r>
            <w:r w:rsidRPr="000004C1">
              <w:t>21)</w:t>
            </w:r>
          </w:p>
        </w:tc>
        <w:tc>
          <w:tcPr>
            <w:tcW w:w="0" w:type="auto"/>
          </w:tcPr>
          <w:p w14:paraId="7209A37D" w14:textId="6845DB58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46</w:t>
            </w:r>
          </w:p>
        </w:tc>
      </w:tr>
      <w:tr w:rsidR="002E65AE" w:rsidRPr="000004C1" w14:paraId="5B9A5BDE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6BCEAB63" w14:textId="77777777" w:rsidR="002E65AE" w:rsidRPr="000004C1" w:rsidRDefault="002E65AE" w:rsidP="00B57F73">
            <w:pPr>
              <w:spacing w:line="276" w:lineRule="auto"/>
            </w:pPr>
            <w:r w:rsidRPr="000004C1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291F16B" w14:textId="4FE5B93E" w:rsidR="002E65AE" w:rsidRPr="000004C1" w:rsidRDefault="002E65AE" w:rsidP="00B57F73">
            <w:pPr>
              <w:spacing w:line="276" w:lineRule="auto"/>
            </w:pPr>
            <w:r w:rsidRPr="000004C1">
              <w:t>117</w:t>
            </w:r>
            <w:r w:rsidR="003B5DBF">
              <w:t>.</w:t>
            </w:r>
            <w:r w:rsidRPr="000004C1">
              <w:t>1 (113</w:t>
            </w:r>
            <w:r w:rsidR="003B5DBF">
              <w:t>.</w:t>
            </w:r>
            <w:r w:rsidRPr="000004C1">
              <w:t>5, 120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63E78AD5" w14:textId="6265E420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1 (0</w:t>
            </w:r>
            <w:r w:rsidR="003B5DBF">
              <w:t>.</w:t>
            </w:r>
            <w:r w:rsidRPr="000004C1">
              <w:t>97, 1</w:t>
            </w:r>
            <w:r w:rsidR="003B5DBF">
              <w:t>.</w:t>
            </w:r>
            <w:r w:rsidRPr="000004C1">
              <w:t>0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C5FC0C" w14:textId="279E6D4A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59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A633D0F" w14:textId="57B87462" w:rsidR="002E65AE" w:rsidRPr="000004C1" w:rsidRDefault="002E65AE" w:rsidP="00B57F73">
            <w:pPr>
              <w:spacing w:line="276" w:lineRule="auto"/>
            </w:pPr>
            <w:r w:rsidRPr="000004C1">
              <w:t>44</w:t>
            </w:r>
            <w:r w:rsidR="003B5DBF">
              <w:t>.</w:t>
            </w:r>
            <w:r w:rsidRPr="000004C1">
              <w:t>8 (41</w:t>
            </w:r>
            <w:r w:rsidR="003B5DBF">
              <w:t>.</w:t>
            </w:r>
            <w:r w:rsidRPr="000004C1">
              <w:t>6, 48</w:t>
            </w:r>
            <w:r w:rsidR="003B5DBF">
              <w:t>.</w:t>
            </w:r>
            <w:r w:rsidRPr="000004C1">
              <w:t>1)</w:t>
            </w:r>
          </w:p>
        </w:tc>
        <w:tc>
          <w:tcPr>
            <w:tcW w:w="0" w:type="auto"/>
          </w:tcPr>
          <w:p w14:paraId="4C2A6D72" w14:textId="6E85C1F9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0</w:t>
            </w:r>
            <w:r w:rsidR="003B5DBF">
              <w:t>.</w:t>
            </w:r>
            <w:r w:rsidRPr="000004C1">
              <w:t>90, 1</w:t>
            </w:r>
            <w:r w:rsidR="003B5DBF">
              <w:t>.</w:t>
            </w:r>
            <w:r w:rsidRPr="000004C1">
              <w:t>16)</w:t>
            </w:r>
          </w:p>
        </w:tc>
        <w:tc>
          <w:tcPr>
            <w:tcW w:w="0" w:type="auto"/>
          </w:tcPr>
          <w:p w14:paraId="12B59824" w14:textId="79CEBE23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72</w:t>
            </w:r>
          </w:p>
        </w:tc>
      </w:tr>
      <w:tr w:rsidR="002E65AE" w:rsidRPr="000004C1" w14:paraId="5038D4B4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4BC335BB" w14:textId="77777777" w:rsidR="002E65AE" w:rsidRPr="000004C1" w:rsidRDefault="002E65AE" w:rsidP="00B57F73">
            <w:pPr>
              <w:spacing w:line="276" w:lineRule="auto"/>
            </w:pPr>
            <w:r w:rsidRPr="000004C1"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1AF117DC" w14:textId="7FC1C228" w:rsidR="002E65AE" w:rsidRPr="000004C1" w:rsidRDefault="002E65AE" w:rsidP="00B57F73">
            <w:pPr>
              <w:spacing w:line="276" w:lineRule="auto"/>
            </w:pPr>
            <w:r w:rsidRPr="000004C1">
              <w:t>114</w:t>
            </w:r>
            <w:r w:rsidR="003B5DBF">
              <w:t>.</w:t>
            </w:r>
            <w:r w:rsidRPr="000004C1">
              <w:t>0 (111</w:t>
            </w:r>
            <w:r w:rsidR="003B5DBF">
              <w:t>.</w:t>
            </w:r>
            <w:r w:rsidRPr="000004C1">
              <w:t>5, 116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2E2D0CFE" w14:textId="0278B936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99 (0</w:t>
            </w:r>
            <w:r w:rsidR="003B5DBF">
              <w:t>.</w:t>
            </w:r>
            <w:r w:rsidRPr="000004C1">
              <w:t>94, 1</w:t>
            </w:r>
            <w:r w:rsidR="003B5DBF">
              <w:t>.</w:t>
            </w:r>
            <w:r w:rsidRPr="000004C1">
              <w:t>0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583D59" w14:textId="1DFF22D7" w:rsidR="002E65AE" w:rsidRPr="000004C1" w:rsidRDefault="002E65AE" w:rsidP="00B57F73">
            <w:pPr>
              <w:spacing w:line="276" w:lineRule="auto"/>
            </w:pPr>
            <w:r w:rsidRPr="000004C1">
              <w:t xml:space="preserve"> 0</w:t>
            </w:r>
            <w:r w:rsidR="003B5DBF">
              <w:t>.</w:t>
            </w:r>
            <w:r w:rsidRPr="000004C1">
              <w:t xml:space="preserve">53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01364758" w14:textId="72AB9313" w:rsidR="002E65AE" w:rsidRPr="000004C1" w:rsidRDefault="002E65AE" w:rsidP="00B57F73">
            <w:pPr>
              <w:spacing w:line="276" w:lineRule="auto"/>
            </w:pPr>
            <w:r w:rsidRPr="000004C1">
              <w:t>49</w:t>
            </w:r>
            <w:r w:rsidR="003B5DBF">
              <w:t>.</w:t>
            </w:r>
            <w:r w:rsidRPr="000004C1">
              <w:t>9 (46</w:t>
            </w:r>
            <w:r w:rsidR="003B5DBF">
              <w:t>.</w:t>
            </w:r>
            <w:r w:rsidRPr="000004C1">
              <w:t>6, 53</w:t>
            </w:r>
            <w:r w:rsidR="003B5DBF">
              <w:t>.</w:t>
            </w:r>
            <w:r w:rsidRPr="000004C1">
              <w:t>2)</w:t>
            </w:r>
          </w:p>
        </w:tc>
        <w:tc>
          <w:tcPr>
            <w:tcW w:w="0" w:type="auto"/>
          </w:tcPr>
          <w:p w14:paraId="1A5B9D70" w14:textId="299E6BA8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4 (1</w:t>
            </w:r>
            <w:r w:rsidR="003B5DBF">
              <w:t>.</w:t>
            </w:r>
            <w:r w:rsidRPr="000004C1">
              <w:t>01, 1</w:t>
            </w:r>
            <w:r w:rsidR="003B5DBF">
              <w:t>.</w:t>
            </w:r>
            <w:r w:rsidRPr="000004C1">
              <w:t>29)</w:t>
            </w:r>
          </w:p>
        </w:tc>
        <w:tc>
          <w:tcPr>
            <w:tcW w:w="0" w:type="auto"/>
          </w:tcPr>
          <w:p w14:paraId="47B39A72" w14:textId="11DF293C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04</w:t>
            </w:r>
          </w:p>
        </w:tc>
      </w:tr>
      <w:tr w:rsidR="002E65AE" w:rsidRPr="000004C1" w14:paraId="48B613A5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2F44D1E9" w14:textId="77777777" w:rsidR="002E65AE" w:rsidRPr="000004C1" w:rsidRDefault="002E65AE" w:rsidP="00B57F73">
            <w:pPr>
              <w:spacing w:line="276" w:lineRule="auto"/>
            </w:pPr>
            <w:r w:rsidRPr="000004C1">
              <w:t>5 Mo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E35AD49" w14:textId="0C8BF915" w:rsidR="002E65AE" w:rsidRPr="000004C1" w:rsidRDefault="002E65AE" w:rsidP="00B57F73">
            <w:pPr>
              <w:spacing w:line="276" w:lineRule="auto"/>
            </w:pPr>
            <w:r w:rsidRPr="000004C1">
              <w:t>127</w:t>
            </w:r>
            <w:r w:rsidR="003B5DBF">
              <w:t>.</w:t>
            </w:r>
            <w:r w:rsidRPr="000004C1">
              <w:t>2 (125</w:t>
            </w:r>
            <w:r w:rsidR="003B5DBF">
              <w:t>.</w:t>
            </w:r>
            <w:r w:rsidRPr="000004C1">
              <w:t>1, 129</w:t>
            </w:r>
            <w:r w:rsidR="003B5DBF">
              <w:t>.</w:t>
            </w:r>
            <w:r w:rsidRPr="000004C1">
              <w:t>4)</w:t>
            </w:r>
          </w:p>
        </w:tc>
        <w:tc>
          <w:tcPr>
            <w:tcW w:w="0" w:type="auto"/>
          </w:tcPr>
          <w:p w14:paraId="6C45BAF5" w14:textId="141FA56B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0 (1</w:t>
            </w:r>
            <w:r w:rsidR="003B5DBF">
              <w:t>.</w:t>
            </w:r>
            <w:r w:rsidRPr="000004C1">
              <w:t>06, 1</w:t>
            </w:r>
            <w:r w:rsidR="003B5DBF">
              <w:t>.</w:t>
            </w:r>
            <w:r w:rsidRPr="000004C1">
              <w:t>1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224981" w14:textId="7C80C7FC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06AC77C" w14:textId="4BA895E5" w:rsidR="002E65AE" w:rsidRPr="000004C1" w:rsidRDefault="002E65AE" w:rsidP="00B57F73">
            <w:pPr>
              <w:spacing w:line="276" w:lineRule="auto"/>
            </w:pPr>
            <w:r w:rsidRPr="000004C1">
              <w:t>52</w:t>
            </w:r>
            <w:r w:rsidR="003B5DBF">
              <w:t>.</w:t>
            </w:r>
            <w:r w:rsidRPr="000004C1">
              <w:t>1 (49</w:t>
            </w:r>
            <w:r w:rsidR="003B5DBF">
              <w:t>.</w:t>
            </w:r>
            <w:r w:rsidRPr="000004C1">
              <w:t>9, 54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3B73AFEC" w14:textId="2F5EE3F3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9 (1</w:t>
            </w:r>
            <w:r w:rsidR="003B5DBF">
              <w:t>.</w:t>
            </w:r>
            <w:r w:rsidRPr="000004C1">
              <w:t>06, 1</w:t>
            </w:r>
            <w:r w:rsidR="003B5DBF">
              <w:t>.</w:t>
            </w:r>
            <w:r w:rsidRPr="000004C1">
              <w:t>33)</w:t>
            </w:r>
          </w:p>
        </w:tc>
        <w:tc>
          <w:tcPr>
            <w:tcW w:w="0" w:type="auto"/>
          </w:tcPr>
          <w:p w14:paraId="6030BC56" w14:textId="6817E037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  <w:tr w:rsidR="002E65AE" w:rsidRPr="000004C1" w14:paraId="5EA7C433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C1C8A12" w14:textId="77777777" w:rsidR="002E65AE" w:rsidRPr="000004C1" w:rsidRDefault="002E65AE" w:rsidP="00B57F73">
            <w:pPr>
              <w:spacing w:line="276" w:lineRule="auto"/>
            </w:pPr>
            <w:r w:rsidRPr="000004C1">
              <w:t>UK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DE981F2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22AFD9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64FCAE0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E26A341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B51D113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CCEA549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00B775A2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651EBAD5" w14:textId="77777777" w:rsidR="002E65AE" w:rsidRPr="000004C1" w:rsidRDefault="002E65AE" w:rsidP="00B57F73">
            <w:pPr>
              <w:spacing w:line="276" w:lineRule="auto"/>
            </w:pPr>
            <w:r w:rsidRPr="000004C1">
              <w:t>1 Least deprived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66F26334" w14:textId="7732B873" w:rsidR="002E65AE" w:rsidRPr="000004C1" w:rsidRDefault="002E65AE" w:rsidP="00B57F73">
            <w:pPr>
              <w:spacing w:line="276" w:lineRule="auto"/>
            </w:pPr>
            <w:r w:rsidRPr="000004C1">
              <w:t>147</w:t>
            </w:r>
            <w:r w:rsidR="003B5DBF">
              <w:t>.</w:t>
            </w:r>
            <w:r w:rsidRPr="000004C1">
              <w:t>3 (146</w:t>
            </w:r>
            <w:r w:rsidR="003B5DBF">
              <w:t>.</w:t>
            </w:r>
            <w:r w:rsidRPr="000004C1">
              <w:t>1, 148</w:t>
            </w:r>
            <w:r w:rsidR="003B5DBF">
              <w:t>.</w:t>
            </w:r>
            <w:r w:rsidRPr="000004C1">
              <w:t>5)</w:t>
            </w:r>
          </w:p>
        </w:tc>
        <w:tc>
          <w:tcPr>
            <w:tcW w:w="0" w:type="auto"/>
          </w:tcPr>
          <w:p w14:paraId="7BD4BC52" w14:textId="43E7C6EE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498E5A" w14:textId="77777777" w:rsidR="002E65AE" w:rsidRPr="000004C1" w:rsidRDefault="002E65AE" w:rsidP="00B57F73">
            <w:pPr>
              <w:spacing w:line="276" w:lineRule="auto"/>
            </w:pPr>
            <w:r w:rsidRPr="000004C1"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FE6D036" w14:textId="1928A437" w:rsidR="002E65AE" w:rsidRPr="000004C1" w:rsidRDefault="002E65AE" w:rsidP="00B57F73">
            <w:pPr>
              <w:spacing w:line="276" w:lineRule="auto"/>
            </w:pPr>
            <w:r w:rsidRPr="000004C1">
              <w:t>46</w:t>
            </w:r>
            <w:r w:rsidR="003B5DBF">
              <w:t>.</w:t>
            </w:r>
            <w:r w:rsidRPr="000004C1">
              <w:t>4 (45</w:t>
            </w:r>
            <w:r w:rsidR="003B5DBF">
              <w:t>.</w:t>
            </w:r>
            <w:r w:rsidRPr="000004C1">
              <w:t>2, 47</w:t>
            </w:r>
            <w:r w:rsidR="003B5DBF">
              <w:t>.</w:t>
            </w:r>
            <w:r w:rsidRPr="000004C1">
              <w:t>7)</w:t>
            </w:r>
          </w:p>
        </w:tc>
        <w:tc>
          <w:tcPr>
            <w:tcW w:w="0" w:type="auto"/>
          </w:tcPr>
          <w:p w14:paraId="14CE8654" w14:textId="2C48C1FF" w:rsidR="002E65AE" w:rsidRPr="000004C1" w:rsidRDefault="002E65AE" w:rsidP="00B57F73">
            <w:pPr>
              <w:spacing w:line="276" w:lineRule="auto"/>
            </w:pPr>
            <w:r w:rsidRPr="000004C1">
              <w:t>Ref</w:t>
            </w:r>
            <w:r w:rsidR="003B5DBF">
              <w:t>.</w:t>
            </w:r>
          </w:p>
        </w:tc>
        <w:tc>
          <w:tcPr>
            <w:tcW w:w="0" w:type="auto"/>
          </w:tcPr>
          <w:p w14:paraId="52040EC5" w14:textId="77777777" w:rsidR="002E65AE" w:rsidRPr="000004C1" w:rsidRDefault="002E65AE" w:rsidP="00B57F73">
            <w:pPr>
              <w:spacing w:line="276" w:lineRule="auto"/>
            </w:pPr>
          </w:p>
        </w:tc>
      </w:tr>
      <w:tr w:rsidR="002E65AE" w:rsidRPr="000004C1" w14:paraId="4B5B960C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19288811" w14:textId="77777777" w:rsidR="002E65AE" w:rsidRPr="000004C1" w:rsidRDefault="002E65AE" w:rsidP="00B57F73">
            <w:pPr>
              <w:spacing w:line="276" w:lineRule="auto"/>
            </w:pPr>
            <w:r w:rsidRPr="000004C1">
              <w:t>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2F8C134" w14:textId="7645407C" w:rsidR="002E65AE" w:rsidRPr="000004C1" w:rsidRDefault="002E65AE" w:rsidP="00B57F73">
            <w:pPr>
              <w:spacing w:line="276" w:lineRule="auto"/>
            </w:pPr>
            <w:r w:rsidRPr="000004C1">
              <w:t>159</w:t>
            </w:r>
            <w:r w:rsidR="003B5DBF">
              <w:t>.</w:t>
            </w:r>
            <w:r w:rsidRPr="000004C1">
              <w:t>5 (158</w:t>
            </w:r>
            <w:r w:rsidR="003B5DBF">
              <w:t>.</w:t>
            </w:r>
            <w:r w:rsidRPr="000004C1">
              <w:t>3, 160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5C18C2BD" w14:textId="71B832ED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8 (1</w:t>
            </w:r>
            <w:r w:rsidR="003B5DBF">
              <w:t>.</w:t>
            </w:r>
            <w:r w:rsidRPr="000004C1">
              <w:t>07, 1</w:t>
            </w:r>
            <w:r w:rsidR="003B5DBF">
              <w:t>.</w:t>
            </w:r>
            <w:r w:rsidRPr="000004C1">
              <w:t>0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F3C2E6" w14:textId="4069F94B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6E88BD28" w14:textId="1C9E4A69" w:rsidR="002E65AE" w:rsidRPr="000004C1" w:rsidRDefault="002E65AE" w:rsidP="00B57F73">
            <w:pPr>
              <w:spacing w:line="276" w:lineRule="auto"/>
            </w:pPr>
            <w:r w:rsidRPr="000004C1">
              <w:t>47</w:t>
            </w:r>
            <w:r w:rsidR="003B5DBF">
              <w:t>.</w:t>
            </w:r>
            <w:r w:rsidRPr="000004C1">
              <w:t>6 (46</w:t>
            </w:r>
            <w:r w:rsidR="003B5DBF">
              <w:t>.</w:t>
            </w:r>
            <w:r w:rsidRPr="000004C1">
              <w:t>3, 48</w:t>
            </w:r>
            <w:r w:rsidR="003B5DBF">
              <w:t>.</w:t>
            </w:r>
            <w:r w:rsidRPr="000004C1">
              <w:t>9)</w:t>
            </w:r>
          </w:p>
        </w:tc>
        <w:tc>
          <w:tcPr>
            <w:tcW w:w="0" w:type="auto"/>
          </w:tcPr>
          <w:p w14:paraId="0ECD8BF0" w14:textId="35599066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2 (1</w:t>
            </w:r>
            <w:r w:rsidR="003B5DBF">
              <w:t>.</w:t>
            </w:r>
            <w:r w:rsidRPr="000004C1">
              <w:t>00, 1</w:t>
            </w:r>
            <w:r w:rsidR="003B5DBF">
              <w:t>.</w:t>
            </w:r>
            <w:r w:rsidRPr="000004C1">
              <w:t>05)</w:t>
            </w:r>
          </w:p>
        </w:tc>
        <w:tc>
          <w:tcPr>
            <w:tcW w:w="0" w:type="auto"/>
          </w:tcPr>
          <w:p w14:paraId="7E7E38F2" w14:textId="10277A21" w:rsidR="002E65AE" w:rsidRPr="000004C1" w:rsidRDefault="002E65AE" w:rsidP="00B57F73">
            <w:pPr>
              <w:spacing w:line="276" w:lineRule="auto"/>
            </w:pPr>
            <w:r w:rsidRPr="000004C1">
              <w:t>0</w:t>
            </w:r>
            <w:r w:rsidR="003B5DBF">
              <w:t>.</w:t>
            </w:r>
            <w:r w:rsidRPr="000004C1">
              <w:t>09</w:t>
            </w:r>
          </w:p>
        </w:tc>
      </w:tr>
      <w:tr w:rsidR="002E65AE" w:rsidRPr="000004C1" w14:paraId="6789E783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13982733" w14:textId="77777777" w:rsidR="002E65AE" w:rsidRPr="000004C1" w:rsidRDefault="002E65AE" w:rsidP="00B57F73">
            <w:pPr>
              <w:spacing w:line="276" w:lineRule="auto"/>
            </w:pPr>
            <w:r w:rsidRPr="000004C1">
              <w:t>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F248507" w14:textId="5F2F43FE" w:rsidR="002E65AE" w:rsidRPr="000004C1" w:rsidRDefault="002E65AE" w:rsidP="00B57F73">
            <w:pPr>
              <w:spacing w:line="276" w:lineRule="auto"/>
            </w:pPr>
            <w:r w:rsidRPr="000004C1">
              <w:t>168</w:t>
            </w:r>
            <w:r w:rsidR="003B5DBF">
              <w:t>.</w:t>
            </w:r>
            <w:r w:rsidRPr="000004C1">
              <w:t>0 (166</w:t>
            </w:r>
            <w:r w:rsidR="003B5DBF">
              <w:t>.</w:t>
            </w:r>
            <w:r w:rsidRPr="000004C1">
              <w:t>8, 169</w:t>
            </w:r>
            <w:r w:rsidR="003B5DBF">
              <w:t>.</w:t>
            </w:r>
            <w:r w:rsidRPr="000004C1">
              <w:t>3)</w:t>
            </w:r>
          </w:p>
        </w:tc>
        <w:tc>
          <w:tcPr>
            <w:tcW w:w="0" w:type="auto"/>
          </w:tcPr>
          <w:p w14:paraId="47102B8B" w14:textId="515A2D87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4 (1</w:t>
            </w:r>
            <w:r w:rsidR="003B5DBF">
              <w:t>.</w:t>
            </w:r>
            <w:r w:rsidRPr="000004C1">
              <w:t>13, 1</w:t>
            </w:r>
            <w:r w:rsidR="003B5DBF">
              <w:t>.</w:t>
            </w:r>
            <w:r w:rsidRPr="000004C1">
              <w:t>1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26350B5" w14:textId="668199A4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471C0818" w14:textId="1EF3D6D2" w:rsidR="002E65AE" w:rsidRPr="000004C1" w:rsidRDefault="002E65AE" w:rsidP="00B57F73">
            <w:pPr>
              <w:spacing w:line="276" w:lineRule="auto"/>
            </w:pPr>
            <w:r w:rsidRPr="000004C1">
              <w:t>48</w:t>
            </w:r>
            <w:r w:rsidR="003B5DBF">
              <w:t>.</w:t>
            </w:r>
            <w:r w:rsidRPr="000004C1">
              <w:t>6 (47</w:t>
            </w:r>
            <w:r w:rsidR="003B5DBF">
              <w:t>.</w:t>
            </w:r>
            <w:r w:rsidRPr="000004C1">
              <w:t>3, 49</w:t>
            </w:r>
            <w:r w:rsidR="003B5DBF">
              <w:t>.</w:t>
            </w:r>
            <w:r w:rsidRPr="000004C1">
              <w:t>9)</w:t>
            </w:r>
          </w:p>
        </w:tc>
        <w:tc>
          <w:tcPr>
            <w:tcW w:w="0" w:type="auto"/>
          </w:tcPr>
          <w:p w14:paraId="196F607B" w14:textId="6FBD25F3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5 (1</w:t>
            </w:r>
            <w:r w:rsidR="003B5DBF">
              <w:t>.</w:t>
            </w:r>
            <w:r w:rsidRPr="000004C1">
              <w:t>02, 1</w:t>
            </w:r>
            <w:r w:rsidR="003B5DBF">
              <w:t>.</w:t>
            </w:r>
            <w:r w:rsidRPr="000004C1">
              <w:t>08)</w:t>
            </w:r>
          </w:p>
        </w:tc>
        <w:tc>
          <w:tcPr>
            <w:tcW w:w="0" w:type="auto"/>
          </w:tcPr>
          <w:p w14:paraId="60D50767" w14:textId="49FB6DF3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  <w:tr w:rsidR="002E65AE" w:rsidRPr="000004C1" w14:paraId="1505A3FA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3083786A" w14:textId="77777777" w:rsidR="002E65AE" w:rsidRPr="000004C1" w:rsidRDefault="002E65AE" w:rsidP="00B57F73">
            <w:pPr>
              <w:spacing w:line="276" w:lineRule="auto"/>
            </w:pPr>
            <w:r w:rsidRPr="000004C1">
              <w:t>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EAF3C98" w14:textId="482779CC" w:rsidR="002E65AE" w:rsidRPr="000004C1" w:rsidRDefault="002E65AE" w:rsidP="00B57F73">
            <w:pPr>
              <w:spacing w:line="276" w:lineRule="auto"/>
            </w:pPr>
            <w:r w:rsidRPr="000004C1">
              <w:t>183</w:t>
            </w:r>
            <w:r w:rsidR="003B5DBF">
              <w:t>.</w:t>
            </w:r>
            <w:r w:rsidRPr="000004C1">
              <w:t>4 (182</w:t>
            </w:r>
            <w:r w:rsidR="003B5DBF">
              <w:t>.</w:t>
            </w:r>
            <w:r w:rsidRPr="000004C1">
              <w:t>1, 184</w:t>
            </w:r>
            <w:r w:rsidR="003B5DBF">
              <w:t>.</w:t>
            </w:r>
            <w:r w:rsidRPr="000004C1">
              <w:t>7)</w:t>
            </w:r>
          </w:p>
        </w:tc>
        <w:tc>
          <w:tcPr>
            <w:tcW w:w="0" w:type="auto"/>
          </w:tcPr>
          <w:p w14:paraId="63B47500" w14:textId="46DA862E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25 (1</w:t>
            </w:r>
            <w:r w:rsidR="003B5DBF">
              <w:t>.</w:t>
            </w:r>
            <w:r w:rsidRPr="000004C1">
              <w:t>23, 1</w:t>
            </w:r>
            <w:r w:rsidR="003B5DBF">
              <w:t>.</w:t>
            </w:r>
            <w:r w:rsidRPr="000004C1">
              <w:t>26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F95C6A" w14:textId="4E6B0142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255B1910" w14:textId="70470D09" w:rsidR="002E65AE" w:rsidRPr="000004C1" w:rsidRDefault="002E65AE" w:rsidP="00B57F73">
            <w:pPr>
              <w:spacing w:line="276" w:lineRule="auto"/>
            </w:pPr>
            <w:r w:rsidRPr="000004C1">
              <w:t>50</w:t>
            </w:r>
            <w:r w:rsidR="003B5DBF">
              <w:t>.</w:t>
            </w:r>
            <w:r w:rsidRPr="000004C1">
              <w:t>6 (49</w:t>
            </w:r>
            <w:r w:rsidR="003B5DBF">
              <w:t>.</w:t>
            </w:r>
            <w:r w:rsidRPr="000004C1">
              <w:t>4, 51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32DD4A63" w14:textId="4843A445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09 (1</w:t>
            </w:r>
            <w:r w:rsidR="003B5DBF">
              <w:t>.</w:t>
            </w:r>
            <w:r w:rsidRPr="000004C1">
              <w:t>06, 1</w:t>
            </w:r>
            <w:r w:rsidR="003B5DBF">
              <w:t>.</w:t>
            </w:r>
            <w:r w:rsidRPr="000004C1">
              <w:t>12)</w:t>
            </w:r>
          </w:p>
        </w:tc>
        <w:tc>
          <w:tcPr>
            <w:tcW w:w="0" w:type="auto"/>
          </w:tcPr>
          <w:p w14:paraId="6E7B8E0E" w14:textId="6A56A7B2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  <w:tr w:rsidR="002E65AE" w:rsidRPr="000004C1" w14:paraId="7A72E67D" w14:textId="77777777" w:rsidTr="00265E0E">
        <w:trPr>
          <w:trHeight w:val="87"/>
        </w:trPr>
        <w:tc>
          <w:tcPr>
            <w:tcW w:w="0" w:type="auto"/>
            <w:tcBorders>
              <w:right w:val="single" w:sz="4" w:space="0" w:color="auto"/>
            </w:tcBorders>
          </w:tcPr>
          <w:p w14:paraId="14706F16" w14:textId="77777777" w:rsidR="002E65AE" w:rsidRPr="000004C1" w:rsidRDefault="002E65AE" w:rsidP="00B57F73">
            <w:pPr>
              <w:spacing w:line="276" w:lineRule="auto"/>
            </w:pPr>
            <w:r w:rsidRPr="000004C1">
              <w:t>5 Most depriv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8625A7C" w14:textId="6FC3901F" w:rsidR="002E65AE" w:rsidRPr="000004C1" w:rsidRDefault="002E65AE" w:rsidP="00B57F73">
            <w:pPr>
              <w:spacing w:line="276" w:lineRule="auto"/>
            </w:pPr>
            <w:r w:rsidRPr="000004C1">
              <w:t>210</w:t>
            </w:r>
            <w:r w:rsidR="003B5DBF">
              <w:t>.</w:t>
            </w:r>
            <w:r w:rsidRPr="000004C1">
              <w:t>8 (209</w:t>
            </w:r>
            <w:r w:rsidR="003B5DBF">
              <w:t>.</w:t>
            </w:r>
            <w:r w:rsidRPr="000004C1">
              <w:t>3, 212</w:t>
            </w:r>
            <w:r w:rsidR="003B5DBF">
              <w:t>.</w:t>
            </w:r>
            <w:r w:rsidRPr="000004C1">
              <w:t>2)</w:t>
            </w:r>
          </w:p>
        </w:tc>
        <w:tc>
          <w:tcPr>
            <w:tcW w:w="0" w:type="auto"/>
          </w:tcPr>
          <w:p w14:paraId="3036296E" w14:textId="6D264A2E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43 (1</w:t>
            </w:r>
            <w:r w:rsidR="003B5DBF">
              <w:t>.</w:t>
            </w:r>
            <w:r w:rsidRPr="000004C1">
              <w:t>42, 1</w:t>
            </w:r>
            <w:r w:rsidR="003B5DBF">
              <w:t>.</w:t>
            </w:r>
            <w:r w:rsidRPr="000004C1">
              <w:t>4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E02765" w14:textId="113924AD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A541DA4" w14:textId="6EC7B180" w:rsidR="002E65AE" w:rsidRPr="000004C1" w:rsidRDefault="002E65AE" w:rsidP="00B57F73">
            <w:pPr>
              <w:spacing w:line="276" w:lineRule="auto"/>
            </w:pPr>
            <w:r w:rsidRPr="000004C1">
              <w:t>54</w:t>
            </w:r>
            <w:r w:rsidR="003B5DBF">
              <w:t>.</w:t>
            </w:r>
            <w:r w:rsidRPr="000004C1">
              <w:t>6 (53</w:t>
            </w:r>
            <w:r w:rsidR="003B5DBF">
              <w:t>.</w:t>
            </w:r>
            <w:r w:rsidRPr="000004C1">
              <w:t>3, 55</w:t>
            </w:r>
            <w:r w:rsidR="003B5DBF">
              <w:t>.</w:t>
            </w:r>
            <w:r w:rsidRPr="000004C1">
              <w:t>8)</w:t>
            </w:r>
          </w:p>
        </w:tc>
        <w:tc>
          <w:tcPr>
            <w:tcW w:w="0" w:type="auto"/>
          </w:tcPr>
          <w:p w14:paraId="4801EF26" w14:textId="0A38239A" w:rsidR="002E65AE" w:rsidRPr="000004C1" w:rsidRDefault="002E65AE" w:rsidP="00B57F73">
            <w:pPr>
              <w:spacing w:line="276" w:lineRule="auto"/>
            </w:pPr>
            <w:r w:rsidRPr="000004C1">
              <w:t>1</w:t>
            </w:r>
            <w:r w:rsidR="003B5DBF">
              <w:t>.</w:t>
            </w:r>
            <w:r w:rsidRPr="000004C1">
              <w:t>18 (1</w:t>
            </w:r>
            <w:r w:rsidR="003B5DBF">
              <w:t>.</w:t>
            </w:r>
            <w:r w:rsidRPr="000004C1">
              <w:t>14, 1</w:t>
            </w:r>
            <w:r w:rsidR="003B5DBF">
              <w:t>.</w:t>
            </w:r>
            <w:r w:rsidRPr="000004C1">
              <w:t>21)</w:t>
            </w:r>
          </w:p>
        </w:tc>
        <w:tc>
          <w:tcPr>
            <w:tcW w:w="0" w:type="auto"/>
          </w:tcPr>
          <w:p w14:paraId="0D406517" w14:textId="5B1DCC14" w:rsidR="002E65AE" w:rsidRPr="000004C1" w:rsidRDefault="002E65AE" w:rsidP="00B57F73">
            <w:pPr>
              <w:spacing w:line="276" w:lineRule="auto"/>
            </w:pPr>
            <w:r w:rsidRPr="000004C1">
              <w:t>&lt;0</w:t>
            </w:r>
            <w:r w:rsidR="003B5DBF">
              <w:t>.</w:t>
            </w:r>
            <w:r w:rsidRPr="000004C1">
              <w:t>01</w:t>
            </w:r>
          </w:p>
        </w:tc>
      </w:tr>
    </w:tbl>
    <w:p w14:paraId="25014006" w14:textId="77777777" w:rsidR="002E65AE" w:rsidRPr="000004C1" w:rsidRDefault="002E65AE" w:rsidP="00B57F73">
      <w:pPr>
        <w:spacing w:line="276" w:lineRule="auto"/>
      </w:pPr>
      <w:r w:rsidRPr="000004C1">
        <w:t xml:space="preserve">CI = Confidence interval, IMD = index of multiple deprivation, IRR = incidence rate ratio; *results derived from negative binomial regression models adjusted for year of birth, maternal region of birth, IMD group and maternal region of birth*IMD group interaction terms (regression model results available on request); marginal incidence rates derived from models with year of birth set to mid-study (2011); IRR of admission rates for </w:t>
      </w:r>
      <w:r w:rsidRPr="000004C1">
        <w:lastRenderedPageBreak/>
        <w:t>IMD groups in comparison to the least deprived IMD group, within maternal region groups; **</w:t>
      </w:r>
      <w:r w:rsidRPr="000004C1">
        <w:rPr>
          <w:i/>
        </w:rPr>
        <w:t>N</w:t>
      </w:r>
      <w:r w:rsidRPr="000004C1">
        <w:t xml:space="preserve"> = 4,174,596, AIC =  7796925.19 (compared with AIC = 7797823.04 for model without interaction term); ***</w:t>
      </w:r>
      <w:r w:rsidRPr="000004C1">
        <w:rPr>
          <w:i/>
        </w:rPr>
        <w:t>N</w:t>
      </w:r>
      <w:r w:rsidRPr="000004C1">
        <w:t xml:space="preserve"> = 4,174,596, AIC = 3291383.78 (compared with AIC = 3291546.74 for model without interaction term)</w:t>
      </w:r>
    </w:p>
    <w:p w14:paraId="613BA39A" w14:textId="755A7EE0" w:rsidR="002E65AE" w:rsidRPr="000004C1" w:rsidRDefault="002E65AE" w:rsidP="00B57F73">
      <w:pPr>
        <w:pStyle w:val="Tableheading"/>
        <w:spacing w:line="276" w:lineRule="auto"/>
      </w:pPr>
      <w:r w:rsidRPr="000004C1">
        <w:t>Table</w:t>
      </w:r>
      <w:r w:rsidR="003E59A5">
        <w:t xml:space="preserve"> </w:t>
      </w:r>
      <w:r w:rsidR="00215A91">
        <w:t>S</w:t>
      </w:r>
      <w:r w:rsidR="003E59A5">
        <w:t>11</w:t>
      </w:r>
      <w:r w:rsidRPr="000004C1">
        <w:t>. Estimated incidence rates and IRRs of emergency and planned hospital admissions, by maternal country of birth and IMD group (derived from negative binomial regression models)*</w:t>
      </w:r>
    </w:p>
    <w:tbl>
      <w:tblPr>
        <w:tblW w:w="5000" w:type="pct"/>
        <w:tblBorders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3965"/>
        <w:gridCol w:w="2556"/>
        <w:gridCol w:w="1845"/>
        <w:gridCol w:w="709"/>
        <w:gridCol w:w="2272"/>
        <w:gridCol w:w="1934"/>
        <w:gridCol w:w="673"/>
      </w:tblGrid>
      <w:tr w:rsidR="002E65AE" w:rsidRPr="000004C1" w14:paraId="2F80F449" w14:textId="77777777" w:rsidTr="00265E0E">
        <w:trPr>
          <w:trHeight w:val="20"/>
        </w:trPr>
        <w:tc>
          <w:tcPr>
            <w:tcW w:w="1421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0033D8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31" w:type="pct"/>
            <w:gridSpan w:val="3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D1CAB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Emergency admissions**</w:t>
            </w:r>
          </w:p>
        </w:tc>
        <w:tc>
          <w:tcPr>
            <w:tcW w:w="1748" w:type="pct"/>
            <w:gridSpan w:val="3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D59F7B6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Planned admissions***</w:t>
            </w:r>
          </w:p>
        </w:tc>
      </w:tr>
      <w:tr w:rsidR="002E65AE" w:rsidRPr="000004C1" w14:paraId="297188A0" w14:textId="77777777" w:rsidTr="00265E0E">
        <w:trPr>
          <w:trHeight w:val="20"/>
        </w:trPr>
        <w:tc>
          <w:tcPr>
            <w:tcW w:w="1421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284F0B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916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6D0728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Incidence rate (95% CI) </w:t>
            </w:r>
          </w:p>
          <w:p w14:paraId="2BB838D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per 1000 child-years</w:t>
            </w:r>
          </w:p>
        </w:tc>
        <w:tc>
          <w:tcPr>
            <w:tcW w:w="661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5685A2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IRR (95% CI)</w:t>
            </w:r>
          </w:p>
        </w:tc>
        <w:tc>
          <w:tcPr>
            <w:tcW w:w="254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F56E8B7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p-value</w:t>
            </w:r>
          </w:p>
        </w:tc>
        <w:tc>
          <w:tcPr>
            <w:tcW w:w="814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2A772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Incidence rate (95% CI) </w:t>
            </w:r>
          </w:p>
          <w:p w14:paraId="4C2A796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per 1000 child-years</w:t>
            </w:r>
          </w:p>
        </w:tc>
        <w:tc>
          <w:tcPr>
            <w:tcW w:w="693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81050B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IRR (95% CI)</w:t>
            </w:r>
          </w:p>
        </w:tc>
        <w:tc>
          <w:tcPr>
            <w:tcW w:w="241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4AB448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p-value</w:t>
            </w:r>
          </w:p>
        </w:tc>
      </w:tr>
      <w:tr w:rsidR="002E65AE" w:rsidRPr="000004C1" w14:paraId="64A6DF33" w14:textId="77777777" w:rsidTr="00265E0E">
        <w:trPr>
          <w:trHeight w:val="20"/>
        </w:trPr>
        <w:tc>
          <w:tcPr>
            <w:tcW w:w="142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3932CD5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Bangladesh</w:t>
            </w:r>
          </w:p>
        </w:tc>
        <w:tc>
          <w:tcPr>
            <w:tcW w:w="91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02B9E87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6D6EE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5441677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1EB3D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E51193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2DFF42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</w:tr>
      <w:tr w:rsidR="002E65AE" w:rsidRPr="000004C1" w14:paraId="5AA2D5D4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0CD8F9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 Lea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0B0341" w14:textId="5BCCDB5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3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11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, 15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889546" w14:textId="038A3C6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D3954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122EB0" w14:textId="2CAF924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 (2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, 5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495FFBD" w14:textId="0759BCB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980BB6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13BCF09D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3F21DD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2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6F127F" w14:textId="58DD5EB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4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 (12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, 15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259317" w14:textId="61ED26D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6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0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4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688A3FC" w14:textId="5D0EEC6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9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07D117" w14:textId="2356385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 (4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, 6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DED3154" w14:textId="30A207FE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4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3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4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F8A326B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29</w:t>
            </w:r>
          </w:p>
        </w:tc>
      </w:tr>
      <w:tr w:rsidR="002E65AE" w:rsidRPr="000004C1" w14:paraId="1FDAB4B4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2678449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4AC8C5" w14:textId="3B69AC8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5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 (14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16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8052F1F" w14:textId="046679E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4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9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0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ED6DEA" w14:textId="5ED55F2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7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49E5F95" w14:textId="0B32A4D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4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, 6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C5AC1A" w14:textId="3FE47EE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9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0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4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C68142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16</w:t>
            </w:r>
          </w:p>
        </w:tc>
      </w:tr>
      <w:tr w:rsidR="002E65AE" w:rsidRPr="000004C1" w14:paraId="55EAAF28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453134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16E22F" w14:textId="51018632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4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 (13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, 15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2EFEDAE" w14:textId="0F2D28EA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8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4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3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7E066D" w14:textId="2E6821D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8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2C951BF" w14:textId="79CFAA4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 (4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5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51F788" w14:textId="3904FF53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6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3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2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39212DE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39</w:t>
            </w:r>
          </w:p>
        </w:tc>
      </w:tr>
      <w:tr w:rsidR="002E65AE" w:rsidRPr="000004C1" w14:paraId="26FB8F58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74E6993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 Mo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634F04B" w14:textId="2BB315F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5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 (15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, 16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F31017" w14:textId="5C9C499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7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3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2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BD0798" w14:textId="55BF42BA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D8FF67" w14:textId="33F0A3B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6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 (5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6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7CADA34" w14:textId="7E7879E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0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5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21C7D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05</w:t>
            </w:r>
          </w:p>
        </w:tc>
      </w:tr>
      <w:tr w:rsidR="002E65AE" w:rsidRPr="000004C1" w14:paraId="5B904360" w14:textId="77777777" w:rsidTr="00265E0E">
        <w:trPr>
          <w:trHeight w:val="20"/>
        </w:trPr>
        <w:tc>
          <w:tcPr>
            <w:tcW w:w="142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BB6E475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India</w:t>
            </w:r>
          </w:p>
        </w:tc>
        <w:tc>
          <w:tcPr>
            <w:tcW w:w="91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672CE7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326FE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8FD11B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9E91C5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4B140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84CF64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58DA086A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875AE5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 Lea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AD173D" w14:textId="1D47395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3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 (12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13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6179BE" w14:textId="0027DD5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884E29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2B3018" w14:textId="527622F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 (3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, 4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E0E137" w14:textId="147E5A1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72CB2F5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0870BFB4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F81B92D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2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A9D80C" w14:textId="4FB57112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3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 (12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, 13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D2495C" w14:textId="1860C89D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9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2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5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5511C9" w14:textId="29C3B3A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7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980ACF" w14:textId="007E37B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 (3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, 4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E38948" w14:textId="271299D2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5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1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2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166015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56</w:t>
            </w:r>
          </w:p>
        </w:tc>
      </w:tr>
      <w:tr w:rsidR="002E65AE" w:rsidRPr="000004C1" w14:paraId="586FF49D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8770719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583874" w14:textId="429C140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2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 (12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, 12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7A82FA" w14:textId="5D6837D2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4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9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0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EFF5336" w14:textId="630A0B8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5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2826C6" w14:textId="4584A52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3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, 4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364197A" w14:textId="6BA4FFD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7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7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3222D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92</w:t>
            </w:r>
          </w:p>
        </w:tc>
      </w:tr>
      <w:tr w:rsidR="002E65AE" w:rsidRPr="000004C1" w14:paraId="1003D582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A0808B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428775" w14:textId="718A0F7A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2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 (11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, 12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0535178" w14:textId="795663A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2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7, 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7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694AC0" w14:textId="07DB2E2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D658B2E" w14:textId="5A521CA0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3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4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993EFA" w14:textId="4AEB5070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8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6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111B97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90</w:t>
            </w:r>
          </w:p>
        </w:tc>
      </w:tr>
      <w:tr w:rsidR="002E65AE" w:rsidRPr="000004C1" w14:paraId="043E989B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E228B3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 Mo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E4345D3" w14:textId="2EF430C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4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 (14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, 15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DA73E9" w14:textId="20ABFC8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0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4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6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9D9DB0" w14:textId="1D2A254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B7664C" w14:textId="25522B7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3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, 4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DC20A9" w14:textId="07CA33D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3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9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0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EDDF64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66</w:t>
            </w:r>
          </w:p>
        </w:tc>
      </w:tr>
      <w:tr w:rsidR="002E65AE" w:rsidRPr="000004C1" w14:paraId="0F2AB657" w14:textId="77777777" w:rsidTr="00265E0E">
        <w:trPr>
          <w:trHeight w:val="20"/>
        </w:trPr>
        <w:tc>
          <w:tcPr>
            <w:tcW w:w="142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071215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Nigeria</w:t>
            </w:r>
          </w:p>
        </w:tc>
        <w:tc>
          <w:tcPr>
            <w:tcW w:w="91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19C95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4D3537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BFF646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BCCDE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3470D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D8972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47F96E19" w14:textId="77777777" w:rsidTr="00265E0E">
        <w:trPr>
          <w:trHeight w:val="128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4A1E9E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 Lea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97ACB3" w14:textId="406A6A8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1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 (10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, 12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FC8F7B7" w14:textId="14A49FB2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BD3F329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2447E7" w14:textId="64D28FA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 (3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, 5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E76B37" w14:textId="432D59D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009186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28944400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70190A5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2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16E26F" w14:textId="623054E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1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10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, 12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2F983A7" w14:textId="64CB9C5A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8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4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4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3C9AE0" w14:textId="37CD847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5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0E4ADB" w14:textId="68E18A8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 (3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, 5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5A9856" w14:textId="7232902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5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0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9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9300D8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73</w:t>
            </w:r>
          </w:p>
        </w:tc>
      </w:tr>
      <w:tr w:rsidR="002E65AE" w:rsidRPr="000004C1" w14:paraId="7FD7DE91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B016C3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A09CD8" w14:textId="0B6A9DC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0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 (9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, 11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CADECC7" w14:textId="1105FDF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4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1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8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7614DC3" w14:textId="5C379F4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7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F0DF8C" w14:textId="3E4204B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 (3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, 4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BCD00E" w14:textId="15D765A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0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7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9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7868CE3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97</w:t>
            </w:r>
          </w:p>
        </w:tc>
      </w:tr>
      <w:tr w:rsidR="002E65AE" w:rsidRPr="000004C1" w14:paraId="74123150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782557E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E167D24" w14:textId="1C95AD1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0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10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11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CBBB06" w14:textId="77C8E80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4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3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7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D2B338" w14:textId="1106065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8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F321D3E" w14:textId="331342CD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4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5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098D2AD" w14:textId="4933B5F0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7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2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8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D71A21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04</w:t>
            </w:r>
          </w:p>
        </w:tc>
      </w:tr>
      <w:tr w:rsidR="002E65AE" w:rsidRPr="000004C1" w14:paraId="5B43A193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8FAB548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 Mo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0988A9" w14:textId="22C5D05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1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 (11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, 11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CC9ED4" w14:textId="383B12C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0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8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4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F5DFEA" w14:textId="13EA600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6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9BF6FD" w14:textId="3CBEEC3E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 (4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, 5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5F1FBA" w14:textId="746FFE0E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6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3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5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650F7E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19</w:t>
            </w:r>
          </w:p>
        </w:tc>
      </w:tr>
      <w:tr w:rsidR="002E65AE" w:rsidRPr="000004C1" w14:paraId="6A46FF6B" w14:textId="77777777" w:rsidTr="00265E0E">
        <w:trPr>
          <w:trHeight w:val="20"/>
        </w:trPr>
        <w:tc>
          <w:tcPr>
            <w:tcW w:w="142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C9A6EE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Pakistan</w:t>
            </w:r>
          </w:p>
        </w:tc>
        <w:tc>
          <w:tcPr>
            <w:tcW w:w="91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9C657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EE2549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190FD3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80F53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4CC1A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DAD3E97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5AFF21CE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0C1A089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 Lea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387A7D" w14:textId="356ACAA2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5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 (14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, 16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BFFBA2" w14:textId="790B0A3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2530B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CBE062" w14:textId="457BC38D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6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5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, 7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6BF701" w14:textId="6C7339F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EFAE5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52C14597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8C0C783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2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B2A0BD" w14:textId="1ABF5DA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6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15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, 17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DCD5CAE" w14:textId="6D48E5C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4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5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5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69803C" w14:textId="59533BB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0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6975E8" w14:textId="5B87644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 (4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, 6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4DD25B7" w14:textId="4023766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6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5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3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FCAE8E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75</w:t>
            </w:r>
          </w:p>
        </w:tc>
      </w:tr>
      <w:tr w:rsidR="002E65AE" w:rsidRPr="000004C1" w14:paraId="0CEE1418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B97A10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30A387A" w14:textId="7F97720E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6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15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, 17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258879" w14:textId="114EFCF3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6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7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7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F14FDE" w14:textId="3181AF9A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8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091BD2F" w14:textId="319342A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6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 (5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7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2137D21" w14:textId="7525410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7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6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4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B438A6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52</w:t>
            </w:r>
          </w:p>
        </w:tc>
      </w:tr>
      <w:tr w:rsidR="002E65AE" w:rsidRPr="000004C1" w14:paraId="325FBC70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485A3C1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E7DE15" w14:textId="5FFF6B7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7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 (17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, 18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3FA399" w14:textId="7210BD83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4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5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4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73E17F" w14:textId="3826A71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9EB8D4" w14:textId="1B40758A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6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 (5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, 6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2561E0" w14:textId="66AA3DA3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0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0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5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28A57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97</w:t>
            </w:r>
          </w:p>
        </w:tc>
      </w:tr>
      <w:tr w:rsidR="002E65AE" w:rsidRPr="000004C1" w14:paraId="2C8DFFE0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DCCED1B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 Mo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B0F38F" w14:textId="6675EDD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20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 (20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, 21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7C8B1D" w14:textId="72D857C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6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5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7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F1D364" w14:textId="7E7BCB4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4786E9" w14:textId="3E68704D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7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 (6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, 8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0F5B7A" w14:textId="3757AFEE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2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0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1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35586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06</w:t>
            </w:r>
          </w:p>
        </w:tc>
      </w:tr>
      <w:tr w:rsidR="002E65AE" w:rsidRPr="000004C1" w14:paraId="6B10FC7A" w14:textId="77777777" w:rsidTr="00265E0E">
        <w:trPr>
          <w:trHeight w:val="20"/>
        </w:trPr>
        <w:tc>
          <w:tcPr>
            <w:tcW w:w="142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9E09A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Poland</w:t>
            </w:r>
          </w:p>
        </w:tc>
        <w:tc>
          <w:tcPr>
            <w:tcW w:w="91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E4CD8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AE15B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845E4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D22B917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2390A1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705245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64C7EA3D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5B2C53E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lastRenderedPageBreak/>
              <w:t>1 Lea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64584CF" w14:textId="4490E6B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9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9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, 10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04D643" w14:textId="09533D6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9C92BE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B66B06" w14:textId="2487EF7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 (3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, 4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634A384" w14:textId="6333A67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71CCB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143ACC2F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4720AF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2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61A7ECB" w14:textId="74943C6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0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 (9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, 10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7EF0E9" w14:textId="00B2407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2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5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9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DECF934" w14:textId="7E8D97E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0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212292" w14:textId="1C92BAC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3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, 4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381D58" w14:textId="1D19CAD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4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8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2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CA9ECC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68</w:t>
            </w:r>
          </w:p>
        </w:tc>
      </w:tr>
      <w:tr w:rsidR="002E65AE" w:rsidRPr="000004C1" w14:paraId="5EB7B7D0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EB7D2E9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D22F216" w14:textId="5776361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9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 (9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, 10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0AE0DBC" w14:textId="0658958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2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6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8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51B3AC" w14:textId="6A90DE1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9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966A72C" w14:textId="4137C3DE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 (3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, 4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2282D16" w14:textId="01D3A37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3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9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9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56604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68</w:t>
            </w:r>
          </w:p>
        </w:tc>
      </w:tr>
      <w:tr w:rsidR="002E65AE" w:rsidRPr="000004C1" w14:paraId="3561328F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9139FD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0E90AC7" w14:textId="421BC51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0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9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, 10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74F22D3" w14:textId="0CA55D7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4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9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1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F7CAC7" w14:textId="61229EA0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5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2AEAC3" w14:textId="24598A6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3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, 4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7D3D12" w14:textId="2C9619A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2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9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7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E9C832D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80</w:t>
            </w:r>
          </w:p>
        </w:tc>
      </w:tr>
      <w:tr w:rsidR="002E65AE" w:rsidRPr="000004C1" w14:paraId="7F11549A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CDD704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 Mo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629A6A5" w14:textId="33477695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1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 (11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, 11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6EAC0D1" w14:textId="38CCDB8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8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2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5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F3C03A" w14:textId="226E6DA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0227B04" w14:textId="451F433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 (3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, 4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D60B5D" w14:textId="603A3BF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3 (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1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7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7ED07E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63</w:t>
            </w:r>
          </w:p>
        </w:tc>
      </w:tr>
      <w:tr w:rsidR="002E65AE" w:rsidRPr="000004C1" w14:paraId="1E04E216" w14:textId="77777777" w:rsidTr="00265E0E">
        <w:trPr>
          <w:trHeight w:val="20"/>
        </w:trPr>
        <w:tc>
          <w:tcPr>
            <w:tcW w:w="142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6E7883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UK</w:t>
            </w:r>
          </w:p>
        </w:tc>
        <w:tc>
          <w:tcPr>
            <w:tcW w:w="91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60772D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6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EC8B5BE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4F0FCE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243E87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69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57FBBDA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5668F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064B1EB7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C62151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 Lea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D129C5" w14:textId="2EA5E50E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4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14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, 14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3C2670" w14:textId="1D2109A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69B4F30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F399645" w14:textId="10A6790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 (4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, 4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468087" w14:textId="1A9BC2D0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BD7C02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</w:tr>
      <w:tr w:rsidR="002E65AE" w:rsidRPr="000004C1" w14:paraId="413F0931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AE5F89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2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7FB0B2" w14:textId="1138CCD2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5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 (15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, 16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4AA7AB3" w14:textId="4C043DBD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8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7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9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31FD4B" w14:textId="6B38C74E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7CEFF0A" w14:textId="4E5AF11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46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, 4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1ADF79" w14:textId="4748C331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3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0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6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FC11AD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0.09</w:t>
            </w:r>
          </w:p>
        </w:tc>
      </w:tr>
      <w:tr w:rsidR="002E65AE" w:rsidRPr="000004C1" w14:paraId="4FC4B12F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A50737F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3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B6B88AE" w14:textId="66EC593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6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 (16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, 16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767683C" w14:textId="7710B9C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4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3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5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16845C" w14:textId="35AF29E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E0B0F5" w14:textId="5F85C0E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8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 (47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, 4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9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F1AACD" w14:textId="7566934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5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2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8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33267CB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5EC99124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7CE3B21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4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DBF3FC6" w14:textId="5DCE3C56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8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 (18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, 18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FE6027" w14:textId="552DE15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4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3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6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BB8E1D" w14:textId="1B9C6FBC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747AF21" w14:textId="5992DA69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 (4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3, 5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162821" w14:textId="211A8784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9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6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2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0E5B18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.01</w:t>
            </w:r>
          </w:p>
        </w:tc>
      </w:tr>
      <w:tr w:rsidR="002E65AE" w:rsidRPr="000004C1" w14:paraId="7FADE049" w14:textId="77777777" w:rsidTr="00265E0E">
        <w:trPr>
          <w:trHeight w:val="20"/>
        </w:trPr>
        <w:tc>
          <w:tcPr>
            <w:tcW w:w="142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5D201B8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 Most deprived</w:t>
            </w:r>
          </w:p>
        </w:tc>
        <w:tc>
          <w:tcPr>
            <w:tcW w:w="91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98E269" w14:textId="24EAB6A8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21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 (209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6, 212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7)</w:t>
            </w:r>
          </w:p>
        </w:tc>
        <w:tc>
          <w:tcPr>
            <w:tcW w:w="66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32A5A5" w14:textId="00F9ADE3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3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2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44)</w:t>
            </w:r>
          </w:p>
        </w:tc>
        <w:tc>
          <w:tcPr>
            <w:tcW w:w="25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A097A10" w14:textId="175187FF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01</w:t>
            </w:r>
          </w:p>
        </w:tc>
        <w:tc>
          <w:tcPr>
            <w:tcW w:w="8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89CB0D3" w14:textId="3BFC3B4B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54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5 (53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, 55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8)</w:t>
            </w:r>
          </w:p>
        </w:tc>
        <w:tc>
          <w:tcPr>
            <w:tcW w:w="69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384F8A" w14:textId="1BDFED6D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8 (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14, 1</w:t>
            </w:r>
            <w:r w:rsidR="003B5DBF">
              <w:rPr>
                <w:sz w:val="20"/>
                <w:szCs w:val="20"/>
              </w:rPr>
              <w:t>.</w:t>
            </w:r>
            <w:r w:rsidRPr="000004C1">
              <w:rPr>
                <w:sz w:val="20"/>
                <w:szCs w:val="20"/>
              </w:rPr>
              <w:t>21)</w:t>
            </w:r>
          </w:p>
        </w:tc>
        <w:tc>
          <w:tcPr>
            <w:tcW w:w="241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504684" w14:textId="77777777" w:rsidR="002E65AE" w:rsidRPr="000004C1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0004C1">
              <w:rPr>
                <w:sz w:val="20"/>
                <w:szCs w:val="20"/>
              </w:rPr>
              <w:t>&lt;0.01</w:t>
            </w:r>
          </w:p>
        </w:tc>
      </w:tr>
    </w:tbl>
    <w:p w14:paraId="3C3A9F1F" w14:textId="2651ABA3" w:rsidR="002E65AE" w:rsidRPr="000004C1" w:rsidRDefault="002E65AE" w:rsidP="00B57F73">
      <w:pPr>
        <w:spacing w:line="276" w:lineRule="auto"/>
      </w:pPr>
      <w:r w:rsidRPr="000004C1">
        <w:t>CI = Confidence interval, IMD = index of multiple deprivation, IRR = incidence rate ratio; *results derived from negative binomial regression models adjusted for year of birth, maternal country of birth, IMD group and maternal country of birth*IMD group interaction terms (regression model results available on request); marginal incidence rates derived from models with year of birth set to mid-study (2011); IRR of admission rates for IMD groups in comparison to the least deprived IMD group, within maternal country groups; **</w:t>
      </w:r>
      <w:r w:rsidRPr="000004C1">
        <w:rPr>
          <w:i/>
        </w:rPr>
        <w:t>N</w:t>
      </w:r>
      <w:r w:rsidRPr="000004C1">
        <w:t xml:space="preserve"> = 3,492,139, AIC = </w:t>
      </w:r>
      <w:r w:rsidRPr="000004C1">
        <w:rPr>
          <w:rFonts w:eastAsia="Times New Roman"/>
          <w:color w:val="000000"/>
        </w:rPr>
        <w:t xml:space="preserve">6729769.86 </w:t>
      </w:r>
      <w:r w:rsidRPr="000004C1">
        <w:t>(compared with AIC = 6730123.41 for model without interaction term); ***</w:t>
      </w:r>
      <w:r w:rsidRPr="000004C1">
        <w:rPr>
          <w:i/>
        </w:rPr>
        <w:t>N</w:t>
      </w:r>
      <w:r w:rsidRPr="000004C1">
        <w:t xml:space="preserve"> = 3,492,139, AIC = </w:t>
      </w:r>
      <w:r w:rsidRPr="000004C1">
        <w:rPr>
          <w:rFonts w:eastAsia="Times New Roman"/>
          <w:color w:val="000000"/>
        </w:rPr>
        <w:t xml:space="preserve">2775796.38 </w:t>
      </w:r>
      <w:r w:rsidRPr="000004C1">
        <w:t xml:space="preserve">(compared with AIC = </w:t>
      </w:r>
      <w:r w:rsidRPr="000004C1">
        <w:rPr>
          <w:rFonts w:eastAsia="Times New Roman"/>
          <w:color w:val="000000"/>
        </w:rPr>
        <w:t xml:space="preserve">2775829.28 </w:t>
      </w:r>
      <w:r w:rsidRPr="000004C1">
        <w:t>for model without interaction term)</w:t>
      </w:r>
    </w:p>
    <w:p w14:paraId="2FF72E19" w14:textId="57A9D17A" w:rsidR="002E65AE" w:rsidRPr="000004C1" w:rsidRDefault="002E65AE" w:rsidP="00B57F73">
      <w:pPr>
        <w:pStyle w:val="Tableheading"/>
        <w:spacing w:line="276" w:lineRule="auto"/>
      </w:pPr>
      <w:r w:rsidRPr="000004C1">
        <w:t xml:space="preserve">Table </w:t>
      </w:r>
      <w:r w:rsidR="00215A91">
        <w:t>S</w:t>
      </w:r>
      <w:r w:rsidR="003E59A5">
        <w:t>1</w:t>
      </w:r>
      <w:r w:rsidR="00ED301E">
        <w:t>2</w:t>
      </w:r>
      <w:r w:rsidRPr="000004C1">
        <w:t xml:space="preserve">. Estimated incidence rates and IRRs of emergency and planned hospital admissions, by </w:t>
      </w:r>
      <w:bookmarkStart w:id="10" w:name="_Hlk176190206"/>
      <w:r w:rsidRPr="000004C1">
        <w:t xml:space="preserve">parental migration status </w:t>
      </w:r>
      <w:bookmarkEnd w:id="10"/>
      <w:r w:rsidRPr="000004C1">
        <w:t>and IMD group (derived from negative binomial regression models*)</w:t>
      </w:r>
    </w:p>
    <w:tbl>
      <w:tblPr>
        <w:tblW w:w="5000" w:type="pct"/>
        <w:jc w:val="right"/>
        <w:tblBorders>
          <w:bottom w:val="single" w:sz="4" w:space="0" w:color="auto"/>
        </w:tblBorders>
        <w:tblCellMar>
          <w:left w:w="45" w:type="dxa"/>
          <w:right w:w="45" w:type="dxa"/>
        </w:tblCellMar>
        <w:tblLook w:val="0600" w:firstRow="0" w:lastRow="0" w:firstColumn="0" w:lastColumn="0" w:noHBand="1" w:noVBand="1"/>
      </w:tblPr>
      <w:tblGrid>
        <w:gridCol w:w="3960"/>
        <w:gridCol w:w="2551"/>
        <w:gridCol w:w="1552"/>
        <w:gridCol w:w="1024"/>
        <w:gridCol w:w="2269"/>
        <w:gridCol w:w="1831"/>
        <w:gridCol w:w="767"/>
      </w:tblGrid>
      <w:tr w:rsidR="002E65AE" w:rsidRPr="000004C1" w14:paraId="1B491C68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8B033A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37" w:type="pct"/>
            <w:gridSpan w:val="3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ABA347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Emergency admissions**</w:t>
            </w:r>
          </w:p>
        </w:tc>
        <w:tc>
          <w:tcPr>
            <w:tcW w:w="1744" w:type="pct"/>
            <w:gridSpan w:val="3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47C2FF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lanned admissions***</w:t>
            </w:r>
          </w:p>
        </w:tc>
      </w:tr>
      <w:tr w:rsidR="002E65AE" w:rsidRPr="000004C1" w14:paraId="0E03B178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ED3770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914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18B338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cidence rate (95% CI)</w:t>
            </w:r>
          </w:p>
          <w:p w14:paraId="0445451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er 1000 child-years</w:t>
            </w:r>
          </w:p>
        </w:tc>
        <w:tc>
          <w:tcPr>
            <w:tcW w:w="556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0779AD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367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77BA84F" w14:textId="77777777" w:rsidR="002E65AE" w:rsidRPr="001626E5" w:rsidRDefault="002E65AE" w:rsidP="00B57F73">
            <w:pPr>
              <w:spacing w:before="0" w:after="0" w:line="276" w:lineRule="auto"/>
              <w:rPr>
                <w:i/>
                <w:sz w:val="20"/>
                <w:szCs w:val="20"/>
              </w:rPr>
            </w:pPr>
            <w:r w:rsidRPr="001626E5">
              <w:rPr>
                <w:i/>
                <w:sz w:val="20"/>
                <w:szCs w:val="20"/>
              </w:rPr>
              <w:t>p</w:t>
            </w:r>
            <w:r w:rsidRPr="001626E5">
              <w:rPr>
                <w:sz w:val="20"/>
                <w:szCs w:val="20"/>
              </w:rPr>
              <w:t>-value</w:t>
            </w:r>
          </w:p>
        </w:tc>
        <w:tc>
          <w:tcPr>
            <w:tcW w:w="813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DF4AAC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ncidence rate (95% CI)</w:t>
            </w:r>
          </w:p>
          <w:p w14:paraId="4E476F9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per 1000 child-years</w:t>
            </w:r>
          </w:p>
        </w:tc>
        <w:tc>
          <w:tcPr>
            <w:tcW w:w="656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591375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IRR (95% CI)</w:t>
            </w:r>
          </w:p>
        </w:tc>
        <w:tc>
          <w:tcPr>
            <w:tcW w:w="275" w:type="pct"/>
            <w:shd w:val="clear" w:color="auto" w:fill="000000" w:themeFill="text1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F0500F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i/>
                <w:sz w:val="20"/>
                <w:szCs w:val="20"/>
              </w:rPr>
              <w:t>p-</w:t>
            </w:r>
            <w:r w:rsidRPr="001626E5">
              <w:rPr>
                <w:sz w:val="20"/>
                <w:szCs w:val="20"/>
              </w:rPr>
              <w:t>value</w:t>
            </w:r>
          </w:p>
        </w:tc>
      </w:tr>
      <w:tr w:rsidR="002E65AE" w:rsidRPr="000004C1" w14:paraId="00C7D982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EBC0DF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UK-born &amp; SP UK-born</w:t>
            </w:r>
          </w:p>
        </w:tc>
        <w:tc>
          <w:tcPr>
            <w:tcW w:w="9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F71114D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5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FB19CE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367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BDC186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81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5A16895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6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C36004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75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EB6AAE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0004C1" w14:paraId="622E42DB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DF0056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0CFF17" w14:textId="756E8866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1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14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9A2E831" w14:textId="697E8F86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9B25EE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AEF286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6.4 (45.1, 47.7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EE77A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E71E36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</w:t>
            </w:r>
          </w:p>
        </w:tc>
      </w:tr>
      <w:tr w:rsidR="002E65AE" w:rsidRPr="000004C1" w14:paraId="3AEBF422" w14:textId="77777777" w:rsidTr="00265E0E">
        <w:trPr>
          <w:trHeight w:val="252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3C7B43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F5A321F" w14:textId="27E49160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5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15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 15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2419E51" w14:textId="0DC54955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9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A632EB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&lt;0.01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A04F40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7.5 (46.2, 48.9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B12D2E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3 (0.99, 1.06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C32261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0.12 </w:t>
            </w:r>
          </w:p>
        </w:tc>
      </w:tr>
      <w:tr w:rsidR="002E65AE" w:rsidRPr="000004C1" w14:paraId="03AB6C94" w14:textId="77777777" w:rsidTr="00265E0E">
        <w:trPr>
          <w:trHeight w:val="20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0901838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A1FE7AD" w14:textId="33E23FDE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6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16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, 16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507A792" w14:textId="02E4D149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1B4701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23C28D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8.2 (46.8, 49.5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8F6E8A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4 (1.01, 1.07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3489C9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1 </w:t>
            </w:r>
          </w:p>
        </w:tc>
      </w:tr>
      <w:tr w:rsidR="002E65AE" w:rsidRPr="000004C1" w14:paraId="76FE5C57" w14:textId="77777777" w:rsidTr="00265E0E">
        <w:trPr>
          <w:trHeight w:val="20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2710D9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622E03A" w14:textId="04C6FB1C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8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18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18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300D568" w14:textId="3B8620E0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4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3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5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7207C36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EE14C3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9.7 (48.4, 51.0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434F01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7 (1.04, 1.10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DEC22C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0004C1" w14:paraId="0B223DEE" w14:textId="77777777" w:rsidTr="00265E0E">
        <w:trPr>
          <w:trHeight w:val="20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17297D1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2DB02B54" w14:textId="271D2FE8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0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20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 20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A7AFECB" w14:textId="6A28D60C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2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1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3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3B8DA45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 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43E5607D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3.0 (51.7, 54.4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51B3639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4 (1.11, 1.18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bottom"/>
          </w:tcPr>
          <w:p w14:paraId="69FF887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0004C1" w14:paraId="758064D6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BAE95F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UK-born &amp; SP non-UK-born</w:t>
            </w:r>
          </w:p>
        </w:tc>
        <w:tc>
          <w:tcPr>
            <w:tcW w:w="9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BD3CD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5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D4D355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BC570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C6421E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6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74894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275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C27E9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4AD16234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9A9661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2BE8667" w14:textId="4373B1CD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3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12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1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236F588" w14:textId="5DAEEDAB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7653A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372E64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5.6 (42.3, 48.9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F94B1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C2CA2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12D27CE6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DB1354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2562DE6" w14:textId="3B8A4794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4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13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1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F2BBE79" w14:textId="31CCFDE4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3713C7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FEA1D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.7 (42.0, 47.5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92B7C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8 (0.89, 1.08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DA01F0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68 </w:t>
            </w:r>
          </w:p>
        </w:tc>
      </w:tr>
      <w:tr w:rsidR="002E65AE" w:rsidRPr="000004C1" w14:paraId="1D7A1875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00E4FF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1F3484" w14:textId="61E2E579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5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 (14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 15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82E67BF" w14:textId="40B8543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4EE247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4B9A1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.1 (46.8, 53.3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63CF4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0 (1.00, 1.21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12DB75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5 </w:t>
            </w:r>
          </w:p>
        </w:tc>
      </w:tr>
      <w:tr w:rsidR="002E65AE" w:rsidRPr="000004C1" w14:paraId="63720C28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0090B3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lastRenderedPageBreak/>
              <w:t>4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FFCDC4" w14:textId="1E50F413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6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15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 16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85A60D" w14:textId="269F939C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5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1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40365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D72480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2.6 (49.6, 55.6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4412D5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5 (1.06, 1.26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767BA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0004C1" w14:paraId="76DDF8F4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949429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8D199C" w14:textId="6EBE3054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9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19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20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1C65B1" w14:textId="26D6C204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8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8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76000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7ED013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62.1 (58.9, 65.3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55471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36 (1.25, 1.48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94431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0004C1" w14:paraId="61D08F47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CA4ACBD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UK-born (no SP registered)</w:t>
            </w:r>
          </w:p>
        </w:tc>
        <w:tc>
          <w:tcPr>
            <w:tcW w:w="9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83B17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5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B3CF8A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D1BFC4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A91E7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6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401537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275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1EC504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7D858DA5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9158EA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B0F8BAA" w14:textId="4AE60634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0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20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 21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E6DEC85" w14:textId="1DC9B8F1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179C9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6DEDA0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1.1 (45.8, 56.4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E5FB0A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08327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758BCD82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797E18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8B42281" w14:textId="7531B07F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2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21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22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19C919E" w14:textId="2B59A48B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1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E8B43A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2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FAFFF3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4.2 (49.8, 58.7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DDDCF3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6 (0.93, 1.21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164729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37 </w:t>
            </w:r>
          </w:p>
        </w:tc>
      </w:tr>
      <w:tr w:rsidR="002E65AE" w:rsidRPr="000004C1" w14:paraId="346625A9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F57F435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C405205" w14:textId="68AB5B33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2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21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 22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976F93" w14:textId="0E6E7116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A0012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B58986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5.0 (50.9, 59.2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0DB3E1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8 (0.95, 1.22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5EB068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25 </w:t>
            </w:r>
          </w:p>
        </w:tc>
      </w:tr>
      <w:tr w:rsidR="002E65AE" w:rsidRPr="000004C1" w14:paraId="1D682980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DBF9C3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D898F6" w14:textId="22C4C60F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2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 (21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 22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270EAEF" w14:textId="4B489FAD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0F1BD4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4F7EAC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.4 (55.3, 61.5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5F7540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4 (1.02, 1.28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C5F41B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2 </w:t>
            </w:r>
          </w:p>
        </w:tc>
      </w:tr>
      <w:tr w:rsidR="002E65AE" w:rsidRPr="000004C1" w14:paraId="296E6D4E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00CD34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711A148" w14:textId="7808F864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2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2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A652F3C" w14:textId="3C393126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4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9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6D1CFB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1B4F5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8.3 (55.1, 61.4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BE9F1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4 (1.02, 1.28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FEAAFF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2 </w:t>
            </w:r>
          </w:p>
        </w:tc>
      </w:tr>
      <w:tr w:rsidR="002E65AE" w:rsidRPr="000004C1" w14:paraId="2A3C5BB1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C640E8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non-UK-born &amp; SP non-UK-born</w:t>
            </w:r>
          </w:p>
        </w:tc>
        <w:tc>
          <w:tcPr>
            <w:tcW w:w="9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8CEAB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5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A153A6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B6D9B97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F6CF7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6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581D96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275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17D2D37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5B2D743E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8965E6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BB18696" w14:textId="789B0B16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0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10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 11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4852686" w14:textId="3784A189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323AA3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46AB8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1.1 (38.7, 43.4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2FD4F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A0A60B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66B3B629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9D162F5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0CE5B8B" w14:textId="43D6250C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0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 (10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11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79ADE28" w14:textId="2FCEFA8C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9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6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2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B49655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54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C1BF6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2.6 (40.2, 45.0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D7C0F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4 (0.96, 1.12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1347B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35 </w:t>
            </w:r>
          </w:p>
        </w:tc>
      </w:tr>
      <w:tr w:rsidR="002E65AE" w:rsidRPr="000004C1" w14:paraId="49AB8000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7602BF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82AFB7" w14:textId="36F31191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1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11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 11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39BE04A" w14:textId="6DDC8FDF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F8446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3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8663017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.4 (42.7, 46.1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34FAD35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08 (1.01, 1.15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2B4B5B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2 </w:t>
            </w:r>
          </w:p>
        </w:tc>
      </w:tr>
      <w:tr w:rsidR="002E65AE" w:rsidRPr="000004C1" w14:paraId="03904811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35A500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BCCFB8" w14:textId="6F68AA6E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1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11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11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879A201" w14:textId="7C7551B1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5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48EA3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14EF2E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7.4 (45.5, 49.3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C8C84D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15 (1.08, 1.23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DB92A15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0004C1" w14:paraId="0DAB0EFA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1295EE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B29F279" w14:textId="612F743E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 (13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14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347D4C9" w14:textId="5F407A6F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6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2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BB122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4B3B0DD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4.0 (52.1, 56.0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C94FA8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32 (1.23, 1.40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A5D058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0004C1" w14:paraId="17A55A2B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66A3FF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non-UK-born &amp; SP UK-born</w:t>
            </w:r>
          </w:p>
        </w:tc>
        <w:tc>
          <w:tcPr>
            <w:tcW w:w="9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525F5C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5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537D2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F45C0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7AD73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6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99E9FE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275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68919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4E87ABED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D80EC1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5ED878C" w14:textId="454A97F1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2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11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12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475B5E3" w14:textId="618A0449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2CFAFDD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49A886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9.1 (42.7, 55.5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770A0F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6DB84F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44D04972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45DB7A8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FF8D900" w14:textId="0ECC2011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2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12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, 12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8A998CF" w14:textId="598E9D5D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0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6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5825C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7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9AEF2D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.6 (41.6, 47.5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7A6824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1 (0.79, 1.04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E0169D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18 </w:t>
            </w:r>
          </w:p>
        </w:tc>
      </w:tr>
      <w:tr w:rsidR="002E65AE" w:rsidRPr="000004C1" w14:paraId="6C870565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059E6E0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F01E05" w14:textId="13ABCC5C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2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 (12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13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BC7BFB" w14:textId="41B61003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7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3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8ED480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F18B37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7.2 (43.6, 50.7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767FD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6 (0.83, 1.11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124FA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59 </w:t>
            </w:r>
          </w:p>
        </w:tc>
      </w:tr>
      <w:tr w:rsidR="002E65AE" w:rsidRPr="000004C1" w14:paraId="5F132630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2E6EF5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07811E7" w14:textId="6BBFD816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38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13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, 1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953A116" w14:textId="26803546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5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1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8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8579E7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467DE8D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7.7 (43.6, 51.8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FD1A97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0.97 (0.84, 1.13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95EA60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72 </w:t>
            </w:r>
          </w:p>
        </w:tc>
      </w:tr>
      <w:tr w:rsidR="002E65AE" w:rsidRPr="000004C1" w14:paraId="642427E2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7CACF79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2A47617" w14:textId="7ACEEBBC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7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17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, 177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A53166A" w14:textId="30DE90C9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4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0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9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08FB3F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3F864F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9.4 (55.3, 63.4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B47691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21 (1.05, 1.39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98A5F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1 </w:t>
            </w:r>
          </w:p>
        </w:tc>
      </w:tr>
      <w:tr w:rsidR="002E65AE" w:rsidRPr="000004C1" w14:paraId="4783D3F1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5A1AEEA1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Mother non-UK-born (sole registration)</w:t>
            </w:r>
          </w:p>
        </w:tc>
        <w:tc>
          <w:tcPr>
            <w:tcW w:w="914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641750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5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34300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367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523D1F0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A39CA0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656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607CF9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275" w:type="pct"/>
            <w:shd w:val="clear" w:color="auto" w:fill="BFBFBF" w:themeFill="background1" w:themeFillShade="BF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4B3F9D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1AEAAFC7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2766988C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 Lea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5F6FE17" w14:textId="03E5344D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2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 (10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, 1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F7E79EC" w14:textId="1EFDA2D2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</w:t>
            </w:r>
            <w:r w:rsidR="003B5DBF">
              <w:rPr>
                <w:sz w:val="20"/>
                <w:szCs w:val="20"/>
              </w:rPr>
              <w:t>.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21803B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E543B8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8.6 (20.9, 36.4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07DA4E2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Ref.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2B4B0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 </w:t>
            </w:r>
          </w:p>
        </w:tc>
      </w:tr>
      <w:tr w:rsidR="002E65AE" w:rsidRPr="000004C1" w14:paraId="14BF8C0E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3866236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2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1693CE0" w14:textId="6C144BA2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32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 (12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, 14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D512D05" w14:textId="35F8F571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0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5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8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391C3E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20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FFD411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4.2 (35.1, 53.3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1B66BD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54 (1.10, 2.16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E53ED3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1 </w:t>
            </w:r>
          </w:p>
        </w:tc>
      </w:tr>
      <w:tr w:rsidR="002E65AE" w:rsidRPr="000004C1" w14:paraId="4522BB12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36CB65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3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9C5630" w14:textId="5394681D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3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6 (12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 143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A351D2" w14:textId="44188668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2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8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9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886ABB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176A82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6.9 (40.1, 53.6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501DD91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64 (1.21, 2.22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41E9ABB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0004C1" w14:paraId="5BD1C534" w14:textId="77777777" w:rsidTr="00265E0E">
        <w:trPr>
          <w:trHeight w:val="227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606F71C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4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E6D1A77" w14:textId="6980715A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24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4 (11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, 129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5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A9D1708" w14:textId="3CC37930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 (0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91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8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6789528A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1A3060A9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1.9 (46.3, 57.4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4CF8F5C8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81 (1.36, 2.42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05F9D0F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  <w:tr w:rsidR="002E65AE" w:rsidRPr="000004C1" w14:paraId="2ED590D7" w14:textId="77777777" w:rsidTr="00265E0E">
        <w:trPr>
          <w:trHeight w:val="75"/>
          <w:jc w:val="right"/>
        </w:trPr>
        <w:tc>
          <w:tcPr>
            <w:tcW w:w="1419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  <w:vAlign w:val="center"/>
          </w:tcPr>
          <w:p w14:paraId="19874E4F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 Most deprived</w:t>
            </w:r>
          </w:p>
        </w:tc>
        <w:tc>
          <w:tcPr>
            <w:tcW w:w="914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6D3EE2F" w14:textId="2885099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4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2 (136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7, 145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8)</w:t>
            </w:r>
          </w:p>
        </w:tc>
        <w:tc>
          <w:tcPr>
            <w:tcW w:w="5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B6577D6" w14:textId="379B43B3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18 (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04, 1</w:t>
            </w:r>
            <w:r w:rsidR="003B5DBF">
              <w:rPr>
                <w:sz w:val="20"/>
                <w:szCs w:val="20"/>
              </w:rPr>
              <w:t>.</w:t>
            </w:r>
            <w:r w:rsidRPr="001626E5">
              <w:rPr>
                <w:sz w:val="20"/>
                <w:szCs w:val="20"/>
              </w:rPr>
              <w:t>33)</w:t>
            </w:r>
          </w:p>
        </w:tc>
        <w:tc>
          <w:tcPr>
            <w:tcW w:w="367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3EB322D6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0.01 </w:t>
            </w:r>
          </w:p>
        </w:tc>
        <w:tc>
          <w:tcPr>
            <w:tcW w:w="813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94C3A44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50.2 (46.4, 54.0)</w:t>
            </w:r>
          </w:p>
        </w:tc>
        <w:tc>
          <w:tcPr>
            <w:tcW w:w="656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7C642A5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>1.75 (1.33, 2.32)</w:t>
            </w:r>
          </w:p>
        </w:tc>
        <w:tc>
          <w:tcPr>
            <w:tcW w:w="275" w:type="pct"/>
            <w:shd w:val="clear" w:color="auto" w:fill="auto"/>
            <w:tcMar>
              <w:top w:w="-13" w:type="dxa"/>
              <w:left w:w="-13" w:type="dxa"/>
              <w:bottom w:w="-13" w:type="dxa"/>
              <w:right w:w="-13" w:type="dxa"/>
            </w:tcMar>
          </w:tcPr>
          <w:p w14:paraId="29B8BA73" w14:textId="77777777" w:rsidR="002E65AE" w:rsidRPr="001626E5" w:rsidRDefault="002E65AE" w:rsidP="00B57F73">
            <w:pPr>
              <w:spacing w:before="0" w:after="0" w:line="276" w:lineRule="auto"/>
              <w:rPr>
                <w:sz w:val="20"/>
                <w:szCs w:val="20"/>
              </w:rPr>
            </w:pPr>
            <w:r w:rsidRPr="001626E5">
              <w:rPr>
                <w:sz w:val="20"/>
                <w:szCs w:val="20"/>
              </w:rPr>
              <w:t xml:space="preserve">&lt;0.01 </w:t>
            </w:r>
          </w:p>
        </w:tc>
      </w:tr>
    </w:tbl>
    <w:p w14:paraId="52225162" w14:textId="6636D779" w:rsidR="002E65AE" w:rsidRPr="000004C1" w:rsidRDefault="002E65AE" w:rsidP="00B57F73">
      <w:pPr>
        <w:spacing w:line="276" w:lineRule="auto"/>
        <w:rPr>
          <w:b/>
        </w:rPr>
      </w:pPr>
      <w:r w:rsidRPr="000004C1">
        <w:t xml:space="preserve">CI = Confidence interval, IMD = index of multiple deprivation, IRR = incidence rate ratio, SP = second parent </w:t>
      </w:r>
      <w:bookmarkStart w:id="11" w:name="_uct52y917055" w:colFirst="0" w:colLast="0"/>
      <w:bookmarkEnd w:id="11"/>
      <w:r w:rsidRPr="000004C1">
        <w:t>*results derived from negative binomial regression models adjusted for year of birth, maternal region of birth, IMD group and maternal region of birth*IMD group interaction terms (regression model results available on request); marginal incidence rates derived from models with year of birth set to mid-study (2011); IRR of admission rates for IMD groups in comparison to the least deprived IMD group, within maternal region groups; **</w:t>
      </w:r>
      <w:r w:rsidRPr="000004C1">
        <w:rPr>
          <w:i/>
        </w:rPr>
        <w:t>N</w:t>
      </w:r>
      <w:r w:rsidRPr="000004C1">
        <w:t xml:space="preserve"> = 4,174,596, AIC =  7796685.71 (compared with AIC = 7797359.99 for model without interaction term); ***</w:t>
      </w:r>
      <w:r w:rsidRPr="000004C1">
        <w:rPr>
          <w:i/>
        </w:rPr>
        <w:t>N</w:t>
      </w:r>
      <w:r w:rsidRPr="000004C1">
        <w:t xml:space="preserve"> = 4,174,596, AIC = 3291959.24 (compared with AIC = 3292159.78 for model without interaction term)</w:t>
      </w:r>
    </w:p>
    <w:sectPr w:rsidR="002E65AE" w:rsidRPr="000004C1" w:rsidSect="00791CB7">
      <w:pgSz w:w="16834" w:h="11909" w:orient="landscape"/>
      <w:pgMar w:top="1440" w:right="1440" w:bottom="144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BEE8" w14:textId="77777777" w:rsidR="00473D60" w:rsidRDefault="00473D60">
      <w:pPr>
        <w:spacing w:before="0" w:after="0" w:line="240" w:lineRule="auto"/>
      </w:pPr>
      <w:r>
        <w:separator/>
      </w:r>
    </w:p>
  </w:endnote>
  <w:endnote w:type="continuationSeparator" w:id="0">
    <w:p w14:paraId="23198013" w14:textId="77777777" w:rsidR="00473D60" w:rsidRDefault="00473D60">
      <w:pPr>
        <w:spacing w:before="0" w:after="0" w:line="240" w:lineRule="auto"/>
      </w:pPr>
      <w:r>
        <w:continuationSeparator/>
      </w:r>
    </w:p>
  </w:endnote>
  <w:endnote w:type="continuationNotice" w:id="1">
    <w:p w14:paraId="20DAF93D" w14:textId="77777777" w:rsidR="00473D60" w:rsidRDefault="00473D6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CC0B9" w14:textId="77777777" w:rsidR="00473D60" w:rsidRDefault="00473D60">
      <w:pPr>
        <w:spacing w:before="0" w:after="0" w:line="240" w:lineRule="auto"/>
      </w:pPr>
      <w:r>
        <w:separator/>
      </w:r>
    </w:p>
  </w:footnote>
  <w:footnote w:type="continuationSeparator" w:id="0">
    <w:p w14:paraId="0B6DDAC3" w14:textId="77777777" w:rsidR="00473D60" w:rsidRDefault="00473D60">
      <w:pPr>
        <w:spacing w:before="0" w:after="0" w:line="240" w:lineRule="auto"/>
      </w:pPr>
      <w:r>
        <w:continuationSeparator/>
      </w:r>
    </w:p>
  </w:footnote>
  <w:footnote w:type="continuationNotice" w:id="1">
    <w:p w14:paraId="6BC198C4" w14:textId="77777777" w:rsidR="00473D60" w:rsidRDefault="00473D6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90AD7"/>
    <w:multiLevelType w:val="hybridMultilevel"/>
    <w:tmpl w:val="F146D4C2"/>
    <w:lvl w:ilvl="0" w:tplc="E3D0615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0018"/>
    <w:multiLevelType w:val="hybridMultilevel"/>
    <w:tmpl w:val="91920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F2951"/>
    <w:multiLevelType w:val="hybridMultilevel"/>
    <w:tmpl w:val="82E4D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C2EA6"/>
    <w:multiLevelType w:val="hybridMultilevel"/>
    <w:tmpl w:val="63B6A5FE"/>
    <w:lvl w:ilvl="0" w:tplc="BD4205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9E0727"/>
    <w:multiLevelType w:val="hybridMultilevel"/>
    <w:tmpl w:val="46D4B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5127C"/>
    <w:multiLevelType w:val="hybridMultilevel"/>
    <w:tmpl w:val="5AE46D7A"/>
    <w:lvl w:ilvl="0" w:tplc="6456B028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4312B"/>
    <w:multiLevelType w:val="multilevel"/>
    <w:tmpl w:val="0F0A6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DE77F5"/>
    <w:multiLevelType w:val="hybridMultilevel"/>
    <w:tmpl w:val="81A65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B54A2"/>
    <w:multiLevelType w:val="hybridMultilevel"/>
    <w:tmpl w:val="FF98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82A07"/>
    <w:multiLevelType w:val="hybridMultilevel"/>
    <w:tmpl w:val="FB267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A07B2"/>
    <w:multiLevelType w:val="multilevel"/>
    <w:tmpl w:val="B70CB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442694"/>
    <w:multiLevelType w:val="hybridMultilevel"/>
    <w:tmpl w:val="9EFCCBD0"/>
    <w:lvl w:ilvl="0" w:tplc="446437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A53C83"/>
    <w:multiLevelType w:val="hybridMultilevel"/>
    <w:tmpl w:val="F13C5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A78EB"/>
    <w:multiLevelType w:val="hybridMultilevel"/>
    <w:tmpl w:val="40F2E272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367A3"/>
    <w:multiLevelType w:val="hybridMultilevel"/>
    <w:tmpl w:val="47A4C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54A26"/>
    <w:multiLevelType w:val="hybridMultilevel"/>
    <w:tmpl w:val="4B16F5B2"/>
    <w:lvl w:ilvl="0" w:tplc="44084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603EB"/>
    <w:multiLevelType w:val="hybridMultilevel"/>
    <w:tmpl w:val="852E99E8"/>
    <w:lvl w:ilvl="0" w:tplc="A7EA2E46">
      <w:start w:val="4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62E25"/>
    <w:multiLevelType w:val="hybridMultilevel"/>
    <w:tmpl w:val="F7CC08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8254D"/>
    <w:multiLevelType w:val="hybridMultilevel"/>
    <w:tmpl w:val="D19E451C"/>
    <w:lvl w:ilvl="0" w:tplc="C1BAAC84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9651C1"/>
    <w:multiLevelType w:val="hybridMultilevel"/>
    <w:tmpl w:val="26A60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810115"/>
    <w:multiLevelType w:val="hybridMultilevel"/>
    <w:tmpl w:val="61824294"/>
    <w:lvl w:ilvl="0" w:tplc="DBD052FE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30283"/>
    <w:multiLevelType w:val="hybridMultilevel"/>
    <w:tmpl w:val="391A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12DF0"/>
    <w:multiLevelType w:val="multilevel"/>
    <w:tmpl w:val="1EE8012A"/>
    <w:lvl w:ilvl="0">
      <w:start w:val="1"/>
      <w:numFmt w:val="decimal"/>
      <w:lvlText w:val="%1."/>
      <w:lvlJc w:val="left"/>
      <w:pPr>
        <w:ind w:left="114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3" w15:restartNumberingAfterBreak="0">
    <w:nsid w:val="6EC005FD"/>
    <w:multiLevelType w:val="hybridMultilevel"/>
    <w:tmpl w:val="C80E6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9D1F2D"/>
    <w:multiLevelType w:val="hybridMultilevel"/>
    <w:tmpl w:val="CAB4F3FC"/>
    <w:lvl w:ilvl="0" w:tplc="BEDEEB9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C73BA"/>
    <w:multiLevelType w:val="hybridMultilevel"/>
    <w:tmpl w:val="D660A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C23B6"/>
    <w:multiLevelType w:val="hybridMultilevel"/>
    <w:tmpl w:val="53648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1503A1"/>
    <w:multiLevelType w:val="hybridMultilevel"/>
    <w:tmpl w:val="E1727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CD05E5"/>
    <w:multiLevelType w:val="hybridMultilevel"/>
    <w:tmpl w:val="BCFC9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B3465"/>
    <w:multiLevelType w:val="hybridMultilevel"/>
    <w:tmpl w:val="9C08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B4F06"/>
    <w:multiLevelType w:val="hybridMultilevel"/>
    <w:tmpl w:val="E296360C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B774EF"/>
    <w:multiLevelType w:val="hybridMultilevel"/>
    <w:tmpl w:val="96B88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8395787">
    <w:abstractNumId w:val="6"/>
  </w:num>
  <w:num w:numId="2" w16cid:durableId="1424718826">
    <w:abstractNumId w:val="10"/>
  </w:num>
  <w:num w:numId="3" w16cid:durableId="507866257">
    <w:abstractNumId w:val="23"/>
  </w:num>
  <w:num w:numId="4" w16cid:durableId="1378167340">
    <w:abstractNumId w:val="2"/>
  </w:num>
  <w:num w:numId="5" w16cid:durableId="1092507355">
    <w:abstractNumId w:val="28"/>
  </w:num>
  <w:num w:numId="6" w16cid:durableId="1231846247">
    <w:abstractNumId w:val="14"/>
  </w:num>
  <w:num w:numId="7" w16cid:durableId="1548905854">
    <w:abstractNumId w:val="9"/>
  </w:num>
  <w:num w:numId="8" w16cid:durableId="321854201">
    <w:abstractNumId w:val="12"/>
  </w:num>
  <w:num w:numId="9" w16cid:durableId="1386874877">
    <w:abstractNumId w:val="26"/>
  </w:num>
  <w:num w:numId="10" w16cid:durableId="517161837">
    <w:abstractNumId w:val="21"/>
  </w:num>
  <w:num w:numId="11" w16cid:durableId="1633319941">
    <w:abstractNumId w:val="19"/>
  </w:num>
  <w:num w:numId="12" w16cid:durableId="1271619503">
    <w:abstractNumId w:val="4"/>
  </w:num>
  <w:num w:numId="13" w16cid:durableId="911886290">
    <w:abstractNumId w:val="17"/>
  </w:num>
  <w:num w:numId="14" w16cid:durableId="1521242515">
    <w:abstractNumId w:val="0"/>
  </w:num>
  <w:num w:numId="15" w16cid:durableId="1493523556">
    <w:abstractNumId w:val="30"/>
  </w:num>
  <w:num w:numId="16" w16cid:durableId="1866015087">
    <w:abstractNumId w:val="13"/>
  </w:num>
  <w:num w:numId="17" w16cid:durableId="876431566">
    <w:abstractNumId w:val="29"/>
  </w:num>
  <w:num w:numId="18" w16cid:durableId="1704743496">
    <w:abstractNumId w:val="24"/>
  </w:num>
  <w:num w:numId="19" w16cid:durableId="335963863">
    <w:abstractNumId w:val="5"/>
  </w:num>
  <w:num w:numId="20" w16cid:durableId="1466269447">
    <w:abstractNumId w:val="20"/>
  </w:num>
  <w:num w:numId="21" w16cid:durableId="351537152">
    <w:abstractNumId w:val="27"/>
  </w:num>
  <w:num w:numId="22" w16cid:durableId="1899777570">
    <w:abstractNumId w:val="8"/>
  </w:num>
  <w:num w:numId="23" w16cid:durableId="1827164962">
    <w:abstractNumId w:val="25"/>
  </w:num>
  <w:num w:numId="24" w16cid:durableId="2007131797">
    <w:abstractNumId w:val="7"/>
  </w:num>
  <w:num w:numId="25" w16cid:durableId="2014995121">
    <w:abstractNumId w:val="31"/>
  </w:num>
  <w:num w:numId="26" w16cid:durableId="183789809">
    <w:abstractNumId w:val="22"/>
  </w:num>
  <w:num w:numId="27" w16cid:durableId="1664550364">
    <w:abstractNumId w:val="15"/>
  </w:num>
  <w:num w:numId="28" w16cid:durableId="2051295853">
    <w:abstractNumId w:val="11"/>
  </w:num>
  <w:num w:numId="29" w16cid:durableId="1570921187">
    <w:abstractNumId w:val="3"/>
  </w:num>
  <w:num w:numId="30" w16cid:durableId="308444316">
    <w:abstractNumId w:val="16"/>
  </w:num>
  <w:num w:numId="31" w16cid:durableId="1575822878">
    <w:abstractNumId w:val="1"/>
  </w:num>
  <w:num w:numId="32" w16cid:durableId="12701170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ED"/>
    <w:rsid w:val="00003647"/>
    <w:rsid w:val="0000690C"/>
    <w:rsid w:val="000161EB"/>
    <w:rsid w:val="00016CCE"/>
    <w:rsid w:val="00020A46"/>
    <w:rsid w:val="00020C52"/>
    <w:rsid w:val="00022B30"/>
    <w:rsid w:val="0002628C"/>
    <w:rsid w:val="00026B72"/>
    <w:rsid w:val="00030266"/>
    <w:rsid w:val="0003357D"/>
    <w:rsid w:val="000352ED"/>
    <w:rsid w:val="0003542C"/>
    <w:rsid w:val="00042A3A"/>
    <w:rsid w:val="00043D83"/>
    <w:rsid w:val="000444CB"/>
    <w:rsid w:val="00062BE2"/>
    <w:rsid w:val="00064F59"/>
    <w:rsid w:val="0007006B"/>
    <w:rsid w:val="000719AC"/>
    <w:rsid w:val="000739FE"/>
    <w:rsid w:val="00073A37"/>
    <w:rsid w:val="0007505F"/>
    <w:rsid w:val="0007763F"/>
    <w:rsid w:val="00077782"/>
    <w:rsid w:val="00080CC2"/>
    <w:rsid w:val="0008107A"/>
    <w:rsid w:val="00081F32"/>
    <w:rsid w:val="0008211C"/>
    <w:rsid w:val="000860C7"/>
    <w:rsid w:val="00086719"/>
    <w:rsid w:val="000868C8"/>
    <w:rsid w:val="00090E1F"/>
    <w:rsid w:val="00091BCE"/>
    <w:rsid w:val="00093DDE"/>
    <w:rsid w:val="0009467E"/>
    <w:rsid w:val="00095089"/>
    <w:rsid w:val="00095D3B"/>
    <w:rsid w:val="00097A0B"/>
    <w:rsid w:val="000A058B"/>
    <w:rsid w:val="000A0DBE"/>
    <w:rsid w:val="000A226F"/>
    <w:rsid w:val="000A3503"/>
    <w:rsid w:val="000A6DC2"/>
    <w:rsid w:val="000A7985"/>
    <w:rsid w:val="000A79DA"/>
    <w:rsid w:val="000B0627"/>
    <w:rsid w:val="000B1307"/>
    <w:rsid w:val="000B133B"/>
    <w:rsid w:val="000B1D22"/>
    <w:rsid w:val="000B38F8"/>
    <w:rsid w:val="000B3E3B"/>
    <w:rsid w:val="000B5459"/>
    <w:rsid w:val="000B6EEC"/>
    <w:rsid w:val="000C05B6"/>
    <w:rsid w:val="000C0CF1"/>
    <w:rsid w:val="000C1008"/>
    <w:rsid w:val="000C380F"/>
    <w:rsid w:val="000C44A5"/>
    <w:rsid w:val="000C4F8F"/>
    <w:rsid w:val="000C6367"/>
    <w:rsid w:val="000D1B4B"/>
    <w:rsid w:val="000D205D"/>
    <w:rsid w:val="000D2202"/>
    <w:rsid w:val="000D562B"/>
    <w:rsid w:val="000D5CE2"/>
    <w:rsid w:val="000D6244"/>
    <w:rsid w:val="000D7860"/>
    <w:rsid w:val="000E400D"/>
    <w:rsid w:val="000E505C"/>
    <w:rsid w:val="000E5FDD"/>
    <w:rsid w:val="000E6EDF"/>
    <w:rsid w:val="000E71F2"/>
    <w:rsid w:val="000E7B15"/>
    <w:rsid w:val="000F33FE"/>
    <w:rsid w:val="000F41E2"/>
    <w:rsid w:val="000F46E9"/>
    <w:rsid w:val="000F6BC3"/>
    <w:rsid w:val="00101F99"/>
    <w:rsid w:val="00103941"/>
    <w:rsid w:val="001101FB"/>
    <w:rsid w:val="00111D4B"/>
    <w:rsid w:val="00112A0B"/>
    <w:rsid w:val="0011466E"/>
    <w:rsid w:val="00121BAE"/>
    <w:rsid w:val="00121E15"/>
    <w:rsid w:val="0012209C"/>
    <w:rsid w:val="00122CB6"/>
    <w:rsid w:val="00125232"/>
    <w:rsid w:val="001259D8"/>
    <w:rsid w:val="00126800"/>
    <w:rsid w:val="00135071"/>
    <w:rsid w:val="0013663D"/>
    <w:rsid w:val="001413B0"/>
    <w:rsid w:val="00141B8F"/>
    <w:rsid w:val="00142203"/>
    <w:rsid w:val="00142AF3"/>
    <w:rsid w:val="001459C0"/>
    <w:rsid w:val="0014634E"/>
    <w:rsid w:val="001505CC"/>
    <w:rsid w:val="00151D2B"/>
    <w:rsid w:val="00152341"/>
    <w:rsid w:val="0015587E"/>
    <w:rsid w:val="001607C2"/>
    <w:rsid w:val="00162801"/>
    <w:rsid w:val="0016351A"/>
    <w:rsid w:val="0016370F"/>
    <w:rsid w:val="00164787"/>
    <w:rsid w:val="0016550D"/>
    <w:rsid w:val="00166079"/>
    <w:rsid w:val="0016779C"/>
    <w:rsid w:val="00167C4E"/>
    <w:rsid w:val="00172851"/>
    <w:rsid w:val="00173DBF"/>
    <w:rsid w:val="0017518D"/>
    <w:rsid w:val="00175362"/>
    <w:rsid w:val="001808BB"/>
    <w:rsid w:val="001822E5"/>
    <w:rsid w:val="001865DE"/>
    <w:rsid w:val="00187455"/>
    <w:rsid w:val="001904AD"/>
    <w:rsid w:val="0019136B"/>
    <w:rsid w:val="00192C12"/>
    <w:rsid w:val="00193A7A"/>
    <w:rsid w:val="0019480C"/>
    <w:rsid w:val="001A5ADA"/>
    <w:rsid w:val="001A6526"/>
    <w:rsid w:val="001B1157"/>
    <w:rsid w:val="001B1420"/>
    <w:rsid w:val="001B1476"/>
    <w:rsid w:val="001B2EFB"/>
    <w:rsid w:val="001B3A6F"/>
    <w:rsid w:val="001B65CE"/>
    <w:rsid w:val="001B6B39"/>
    <w:rsid w:val="001C014F"/>
    <w:rsid w:val="001C288B"/>
    <w:rsid w:val="001C33D6"/>
    <w:rsid w:val="001C4966"/>
    <w:rsid w:val="001C4F7A"/>
    <w:rsid w:val="001C5B28"/>
    <w:rsid w:val="001C6606"/>
    <w:rsid w:val="001D0DE5"/>
    <w:rsid w:val="001D1370"/>
    <w:rsid w:val="001D1AA2"/>
    <w:rsid w:val="001D2D8F"/>
    <w:rsid w:val="001D4A54"/>
    <w:rsid w:val="001D5716"/>
    <w:rsid w:val="001D5B11"/>
    <w:rsid w:val="001D6828"/>
    <w:rsid w:val="001E06B4"/>
    <w:rsid w:val="001E0C24"/>
    <w:rsid w:val="001E1F26"/>
    <w:rsid w:val="001E3206"/>
    <w:rsid w:val="001E32BD"/>
    <w:rsid w:val="001E3BA2"/>
    <w:rsid w:val="001E7F79"/>
    <w:rsid w:val="001F3C54"/>
    <w:rsid w:val="001F53D1"/>
    <w:rsid w:val="001F6098"/>
    <w:rsid w:val="001F7380"/>
    <w:rsid w:val="001F7E28"/>
    <w:rsid w:val="00200260"/>
    <w:rsid w:val="00200F43"/>
    <w:rsid w:val="00204840"/>
    <w:rsid w:val="00205D7C"/>
    <w:rsid w:val="00213403"/>
    <w:rsid w:val="00213F84"/>
    <w:rsid w:val="00215006"/>
    <w:rsid w:val="00215A91"/>
    <w:rsid w:val="00216083"/>
    <w:rsid w:val="00216ACB"/>
    <w:rsid w:val="00217986"/>
    <w:rsid w:val="00220B74"/>
    <w:rsid w:val="00223283"/>
    <w:rsid w:val="002256C5"/>
    <w:rsid w:val="002274F6"/>
    <w:rsid w:val="002302FA"/>
    <w:rsid w:val="00230472"/>
    <w:rsid w:val="0023096D"/>
    <w:rsid w:val="00231588"/>
    <w:rsid w:val="002316BE"/>
    <w:rsid w:val="002323A4"/>
    <w:rsid w:val="00234820"/>
    <w:rsid w:val="00235426"/>
    <w:rsid w:val="00236DF1"/>
    <w:rsid w:val="002375F9"/>
    <w:rsid w:val="00241260"/>
    <w:rsid w:val="00241322"/>
    <w:rsid w:val="00243C34"/>
    <w:rsid w:val="00243CB2"/>
    <w:rsid w:val="00245021"/>
    <w:rsid w:val="00245A7E"/>
    <w:rsid w:val="00245CE6"/>
    <w:rsid w:val="00247039"/>
    <w:rsid w:val="0025065B"/>
    <w:rsid w:val="00251420"/>
    <w:rsid w:val="002553DB"/>
    <w:rsid w:val="002565D1"/>
    <w:rsid w:val="00261A4C"/>
    <w:rsid w:val="00261BC9"/>
    <w:rsid w:val="0026242C"/>
    <w:rsid w:val="002643C0"/>
    <w:rsid w:val="00264629"/>
    <w:rsid w:val="0026490F"/>
    <w:rsid w:val="0026513B"/>
    <w:rsid w:val="002659F2"/>
    <w:rsid w:val="002708CC"/>
    <w:rsid w:val="002722B8"/>
    <w:rsid w:val="0027664D"/>
    <w:rsid w:val="002774C4"/>
    <w:rsid w:val="00277E4F"/>
    <w:rsid w:val="00280825"/>
    <w:rsid w:val="00282588"/>
    <w:rsid w:val="00283641"/>
    <w:rsid w:val="00285DA8"/>
    <w:rsid w:val="00285E1F"/>
    <w:rsid w:val="00290853"/>
    <w:rsid w:val="00291812"/>
    <w:rsid w:val="00291FC0"/>
    <w:rsid w:val="002A1B6B"/>
    <w:rsid w:val="002A2544"/>
    <w:rsid w:val="002A3E0E"/>
    <w:rsid w:val="002A3F07"/>
    <w:rsid w:val="002A4996"/>
    <w:rsid w:val="002B2040"/>
    <w:rsid w:val="002B2B40"/>
    <w:rsid w:val="002B2E4B"/>
    <w:rsid w:val="002B4387"/>
    <w:rsid w:val="002B4EAA"/>
    <w:rsid w:val="002C1764"/>
    <w:rsid w:val="002C269D"/>
    <w:rsid w:val="002C4D56"/>
    <w:rsid w:val="002D21C7"/>
    <w:rsid w:val="002D38B0"/>
    <w:rsid w:val="002D4091"/>
    <w:rsid w:val="002D4473"/>
    <w:rsid w:val="002D4B6E"/>
    <w:rsid w:val="002D6081"/>
    <w:rsid w:val="002E6456"/>
    <w:rsid w:val="002E65AE"/>
    <w:rsid w:val="002F3A6B"/>
    <w:rsid w:val="002F5416"/>
    <w:rsid w:val="002F6196"/>
    <w:rsid w:val="00301879"/>
    <w:rsid w:val="003023BA"/>
    <w:rsid w:val="003030F9"/>
    <w:rsid w:val="0030431C"/>
    <w:rsid w:val="00304E5C"/>
    <w:rsid w:val="003058EA"/>
    <w:rsid w:val="003060E2"/>
    <w:rsid w:val="0030733C"/>
    <w:rsid w:val="0031062F"/>
    <w:rsid w:val="003111AA"/>
    <w:rsid w:val="00312A99"/>
    <w:rsid w:val="003135C5"/>
    <w:rsid w:val="00313CB1"/>
    <w:rsid w:val="003142AF"/>
    <w:rsid w:val="0031454F"/>
    <w:rsid w:val="0031513D"/>
    <w:rsid w:val="00317CDD"/>
    <w:rsid w:val="00320319"/>
    <w:rsid w:val="00320B70"/>
    <w:rsid w:val="00325746"/>
    <w:rsid w:val="00330E10"/>
    <w:rsid w:val="00336AB2"/>
    <w:rsid w:val="003413AA"/>
    <w:rsid w:val="00341F18"/>
    <w:rsid w:val="003439DD"/>
    <w:rsid w:val="003443EC"/>
    <w:rsid w:val="00345751"/>
    <w:rsid w:val="00345F19"/>
    <w:rsid w:val="003462B3"/>
    <w:rsid w:val="003465FB"/>
    <w:rsid w:val="00347216"/>
    <w:rsid w:val="00352177"/>
    <w:rsid w:val="003522E8"/>
    <w:rsid w:val="00352AA0"/>
    <w:rsid w:val="00354C8F"/>
    <w:rsid w:val="003618FA"/>
    <w:rsid w:val="00363C39"/>
    <w:rsid w:val="0036641B"/>
    <w:rsid w:val="00370978"/>
    <w:rsid w:val="00371A64"/>
    <w:rsid w:val="00372B41"/>
    <w:rsid w:val="0037354C"/>
    <w:rsid w:val="003759E7"/>
    <w:rsid w:val="00375CFA"/>
    <w:rsid w:val="00376C60"/>
    <w:rsid w:val="003836F6"/>
    <w:rsid w:val="00384E71"/>
    <w:rsid w:val="0038507D"/>
    <w:rsid w:val="00385237"/>
    <w:rsid w:val="0038713B"/>
    <w:rsid w:val="003903CD"/>
    <w:rsid w:val="00391D36"/>
    <w:rsid w:val="003922A8"/>
    <w:rsid w:val="003923C4"/>
    <w:rsid w:val="00393973"/>
    <w:rsid w:val="00394EDA"/>
    <w:rsid w:val="0039533D"/>
    <w:rsid w:val="00396370"/>
    <w:rsid w:val="00397A57"/>
    <w:rsid w:val="00397CCB"/>
    <w:rsid w:val="00397CEA"/>
    <w:rsid w:val="003A5590"/>
    <w:rsid w:val="003A74BD"/>
    <w:rsid w:val="003A78F2"/>
    <w:rsid w:val="003B0353"/>
    <w:rsid w:val="003B115E"/>
    <w:rsid w:val="003B15C9"/>
    <w:rsid w:val="003B32F3"/>
    <w:rsid w:val="003B3853"/>
    <w:rsid w:val="003B5DBF"/>
    <w:rsid w:val="003C1D45"/>
    <w:rsid w:val="003C6929"/>
    <w:rsid w:val="003D0621"/>
    <w:rsid w:val="003D0B69"/>
    <w:rsid w:val="003D2179"/>
    <w:rsid w:val="003D2608"/>
    <w:rsid w:val="003D5A9B"/>
    <w:rsid w:val="003E191D"/>
    <w:rsid w:val="003E23DB"/>
    <w:rsid w:val="003E2929"/>
    <w:rsid w:val="003E5624"/>
    <w:rsid w:val="003E5733"/>
    <w:rsid w:val="003E59A5"/>
    <w:rsid w:val="003F0DBC"/>
    <w:rsid w:val="003F10F1"/>
    <w:rsid w:val="003F6D94"/>
    <w:rsid w:val="003F7E62"/>
    <w:rsid w:val="00401A9F"/>
    <w:rsid w:val="00401D8A"/>
    <w:rsid w:val="00403589"/>
    <w:rsid w:val="00403D54"/>
    <w:rsid w:val="0040625D"/>
    <w:rsid w:val="00406C95"/>
    <w:rsid w:val="0040737E"/>
    <w:rsid w:val="00407AD3"/>
    <w:rsid w:val="00413C10"/>
    <w:rsid w:val="0041430C"/>
    <w:rsid w:val="004146FA"/>
    <w:rsid w:val="00414B1A"/>
    <w:rsid w:val="0041533F"/>
    <w:rsid w:val="00415D24"/>
    <w:rsid w:val="00416730"/>
    <w:rsid w:val="0041715E"/>
    <w:rsid w:val="00421740"/>
    <w:rsid w:val="00421EA7"/>
    <w:rsid w:val="0042227E"/>
    <w:rsid w:val="00423121"/>
    <w:rsid w:val="004233B2"/>
    <w:rsid w:val="00423ABB"/>
    <w:rsid w:val="0042507F"/>
    <w:rsid w:val="00425A8A"/>
    <w:rsid w:val="0042662A"/>
    <w:rsid w:val="00426765"/>
    <w:rsid w:val="004308F7"/>
    <w:rsid w:val="0043099F"/>
    <w:rsid w:val="00430B9C"/>
    <w:rsid w:val="00443913"/>
    <w:rsid w:val="00444279"/>
    <w:rsid w:val="00450030"/>
    <w:rsid w:val="004516CE"/>
    <w:rsid w:val="00451D86"/>
    <w:rsid w:val="0045292F"/>
    <w:rsid w:val="00452D04"/>
    <w:rsid w:val="00453A11"/>
    <w:rsid w:val="0045418B"/>
    <w:rsid w:val="004551BC"/>
    <w:rsid w:val="00460CC5"/>
    <w:rsid w:val="004610B7"/>
    <w:rsid w:val="00461A10"/>
    <w:rsid w:val="0046299B"/>
    <w:rsid w:val="00464745"/>
    <w:rsid w:val="004649F7"/>
    <w:rsid w:val="00465AAF"/>
    <w:rsid w:val="00467169"/>
    <w:rsid w:val="004717A6"/>
    <w:rsid w:val="0047388F"/>
    <w:rsid w:val="00473D60"/>
    <w:rsid w:val="00476B78"/>
    <w:rsid w:val="00477971"/>
    <w:rsid w:val="00477BDB"/>
    <w:rsid w:val="00481452"/>
    <w:rsid w:val="00482304"/>
    <w:rsid w:val="00482A34"/>
    <w:rsid w:val="00482B7B"/>
    <w:rsid w:val="00482C24"/>
    <w:rsid w:val="00490999"/>
    <w:rsid w:val="004944D0"/>
    <w:rsid w:val="00494A04"/>
    <w:rsid w:val="00495BC7"/>
    <w:rsid w:val="00496792"/>
    <w:rsid w:val="00496A26"/>
    <w:rsid w:val="004A0404"/>
    <w:rsid w:val="004A1563"/>
    <w:rsid w:val="004A1C59"/>
    <w:rsid w:val="004A5997"/>
    <w:rsid w:val="004A5D3F"/>
    <w:rsid w:val="004A6C73"/>
    <w:rsid w:val="004A6D4C"/>
    <w:rsid w:val="004B614A"/>
    <w:rsid w:val="004C5BFF"/>
    <w:rsid w:val="004C5C8E"/>
    <w:rsid w:val="004C62F2"/>
    <w:rsid w:val="004D215F"/>
    <w:rsid w:val="004D2CBD"/>
    <w:rsid w:val="004D339A"/>
    <w:rsid w:val="004D4F92"/>
    <w:rsid w:val="004D63DE"/>
    <w:rsid w:val="004D742E"/>
    <w:rsid w:val="004E138B"/>
    <w:rsid w:val="004E1589"/>
    <w:rsid w:val="004E5300"/>
    <w:rsid w:val="004E7E86"/>
    <w:rsid w:val="004F1BA3"/>
    <w:rsid w:val="004F1FE0"/>
    <w:rsid w:val="004F36C3"/>
    <w:rsid w:val="004F6D8D"/>
    <w:rsid w:val="00500F1B"/>
    <w:rsid w:val="00501519"/>
    <w:rsid w:val="00502261"/>
    <w:rsid w:val="005023CD"/>
    <w:rsid w:val="00503723"/>
    <w:rsid w:val="005044E3"/>
    <w:rsid w:val="00505E45"/>
    <w:rsid w:val="0050690E"/>
    <w:rsid w:val="005076F1"/>
    <w:rsid w:val="00511884"/>
    <w:rsid w:val="005132DA"/>
    <w:rsid w:val="005151EC"/>
    <w:rsid w:val="00515251"/>
    <w:rsid w:val="00517277"/>
    <w:rsid w:val="00517D9B"/>
    <w:rsid w:val="00520DD1"/>
    <w:rsid w:val="00521728"/>
    <w:rsid w:val="00522D58"/>
    <w:rsid w:val="00522E43"/>
    <w:rsid w:val="00527BBD"/>
    <w:rsid w:val="00533154"/>
    <w:rsid w:val="00535201"/>
    <w:rsid w:val="00535DEF"/>
    <w:rsid w:val="00535EB0"/>
    <w:rsid w:val="00535FD9"/>
    <w:rsid w:val="00541A9F"/>
    <w:rsid w:val="00546626"/>
    <w:rsid w:val="005523A3"/>
    <w:rsid w:val="00554860"/>
    <w:rsid w:val="0056206A"/>
    <w:rsid w:val="00567AC1"/>
    <w:rsid w:val="00567F5F"/>
    <w:rsid w:val="00573334"/>
    <w:rsid w:val="00574F1E"/>
    <w:rsid w:val="005759EF"/>
    <w:rsid w:val="0057725A"/>
    <w:rsid w:val="00581FBC"/>
    <w:rsid w:val="0058284E"/>
    <w:rsid w:val="005842C1"/>
    <w:rsid w:val="005857F1"/>
    <w:rsid w:val="00585C64"/>
    <w:rsid w:val="00590789"/>
    <w:rsid w:val="00591198"/>
    <w:rsid w:val="00593F76"/>
    <w:rsid w:val="00594226"/>
    <w:rsid w:val="005946AE"/>
    <w:rsid w:val="00596A7C"/>
    <w:rsid w:val="005A0A26"/>
    <w:rsid w:val="005A2CD4"/>
    <w:rsid w:val="005A454F"/>
    <w:rsid w:val="005A497C"/>
    <w:rsid w:val="005B045E"/>
    <w:rsid w:val="005B0D15"/>
    <w:rsid w:val="005B2053"/>
    <w:rsid w:val="005B2A16"/>
    <w:rsid w:val="005B2EA3"/>
    <w:rsid w:val="005B44D5"/>
    <w:rsid w:val="005B5352"/>
    <w:rsid w:val="005C12B5"/>
    <w:rsid w:val="005C1A71"/>
    <w:rsid w:val="005C39BB"/>
    <w:rsid w:val="005C7E66"/>
    <w:rsid w:val="005D0189"/>
    <w:rsid w:val="005D119D"/>
    <w:rsid w:val="005D13F7"/>
    <w:rsid w:val="005E00FB"/>
    <w:rsid w:val="005E27ED"/>
    <w:rsid w:val="005E3B4E"/>
    <w:rsid w:val="005E4E25"/>
    <w:rsid w:val="005E502B"/>
    <w:rsid w:val="005E7C5B"/>
    <w:rsid w:val="005F03AF"/>
    <w:rsid w:val="005F06C6"/>
    <w:rsid w:val="005F06FF"/>
    <w:rsid w:val="005F2270"/>
    <w:rsid w:val="005F3A5E"/>
    <w:rsid w:val="005F48D9"/>
    <w:rsid w:val="005F5A42"/>
    <w:rsid w:val="005F5DAE"/>
    <w:rsid w:val="005F7660"/>
    <w:rsid w:val="00604EBA"/>
    <w:rsid w:val="00605F0D"/>
    <w:rsid w:val="0060674D"/>
    <w:rsid w:val="00607FA4"/>
    <w:rsid w:val="00611983"/>
    <w:rsid w:val="00611C65"/>
    <w:rsid w:val="00617307"/>
    <w:rsid w:val="006276A6"/>
    <w:rsid w:val="00630FC7"/>
    <w:rsid w:val="006361B1"/>
    <w:rsid w:val="00641545"/>
    <w:rsid w:val="0064192F"/>
    <w:rsid w:val="00642446"/>
    <w:rsid w:val="00642991"/>
    <w:rsid w:val="00643C37"/>
    <w:rsid w:val="00647DA0"/>
    <w:rsid w:val="0065342D"/>
    <w:rsid w:val="00655864"/>
    <w:rsid w:val="00660B18"/>
    <w:rsid w:val="00662A29"/>
    <w:rsid w:val="00664B4E"/>
    <w:rsid w:val="006678EF"/>
    <w:rsid w:val="0067071B"/>
    <w:rsid w:val="006729AE"/>
    <w:rsid w:val="00673958"/>
    <w:rsid w:val="006753DF"/>
    <w:rsid w:val="00676599"/>
    <w:rsid w:val="006770AE"/>
    <w:rsid w:val="00677E9A"/>
    <w:rsid w:val="006817E0"/>
    <w:rsid w:val="00682600"/>
    <w:rsid w:val="0068413E"/>
    <w:rsid w:val="006913BE"/>
    <w:rsid w:val="00691460"/>
    <w:rsid w:val="006923B3"/>
    <w:rsid w:val="00692FCC"/>
    <w:rsid w:val="0069426E"/>
    <w:rsid w:val="00694427"/>
    <w:rsid w:val="006944C8"/>
    <w:rsid w:val="00694A4F"/>
    <w:rsid w:val="006A0583"/>
    <w:rsid w:val="006A42B3"/>
    <w:rsid w:val="006A68FE"/>
    <w:rsid w:val="006A7F59"/>
    <w:rsid w:val="006B0896"/>
    <w:rsid w:val="006B17E8"/>
    <w:rsid w:val="006B393A"/>
    <w:rsid w:val="006B3DBF"/>
    <w:rsid w:val="006B3E4B"/>
    <w:rsid w:val="006B6724"/>
    <w:rsid w:val="006B75AB"/>
    <w:rsid w:val="006B7C37"/>
    <w:rsid w:val="006C45E5"/>
    <w:rsid w:val="006C6440"/>
    <w:rsid w:val="006D24F6"/>
    <w:rsid w:val="006D3529"/>
    <w:rsid w:val="006D3BC8"/>
    <w:rsid w:val="006D707D"/>
    <w:rsid w:val="006E14B8"/>
    <w:rsid w:val="006E14D9"/>
    <w:rsid w:val="006E2B2D"/>
    <w:rsid w:val="006E5310"/>
    <w:rsid w:val="006E6AA1"/>
    <w:rsid w:val="006E7C69"/>
    <w:rsid w:val="006F0D7F"/>
    <w:rsid w:val="006F0FD6"/>
    <w:rsid w:val="006F54E3"/>
    <w:rsid w:val="006F59C2"/>
    <w:rsid w:val="00700143"/>
    <w:rsid w:val="0070062B"/>
    <w:rsid w:val="00701B2A"/>
    <w:rsid w:val="00702E5E"/>
    <w:rsid w:val="00710F48"/>
    <w:rsid w:val="007111C5"/>
    <w:rsid w:val="007119FD"/>
    <w:rsid w:val="00712458"/>
    <w:rsid w:val="0071444E"/>
    <w:rsid w:val="00717CEB"/>
    <w:rsid w:val="007201E9"/>
    <w:rsid w:val="0072180F"/>
    <w:rsid w:val="00721C35"/>
    <w:rsid w:val="00721E64"/>
    <w:rsid w:val="00722016"/>
    <w:rsid w:val="007231E5"/>
    <w:rsid w:val="00723615"/>
    <w:rsid w:val="00723EED"/>
    <w:rsid w:val="007240E0"/>
    <w:rsid w:val="007249DA"/>
    <w:rsid w:val="00726A92"/>
    <w:rsid w:val="00726D35"/>
    <w:rsid w:val="00730216"/>
    <w:rsid w:val="00730370"/>
    <w:rsid w:val="00733684"/>
    <w:rsid w:val="007354C8"/>
    <w:rsid w:val="007360C6"/>
    <w:rsid w:val="007424F7"/>
    <w:rsid w:val="00742A5E"/>
    <w:rsid w:val="00745900"/>
    <w:rsid w:val="00745DB1"/>
    <w:rsid w:val="00751CE2"/>
    <w:rsid w:val="0075441F"/>
    <w:rsid w:val="00755B72"/>
    <w:rsid w:val="0075700F"/>
    <w:rsid w:val="00761D73"/>
    <w:rsid w:val="007633FF"/>
    <w:rsid w:val="0076500F"/>
    <w:rsid w:val="00765E23"/>
    <w:rsid w:val="00765EDD"/>
    <w:rsid w:val="00770439"/>
    <w:rsid w:val="007773BF"/>
    <w:rsid w:val="00784380"/>
    <w:rsid w:val="00791CB7"/>
    <w:rsid w:val="007A2760"/>
    <w:rsid w:val="007A52DF"/>
    <w:rsid w:val="007A65CA"/>
    <w:rsid w:val="007A6D94"/>
    <w:rsid w:val="007B0F4B"/>
    <w:rsid w:val="007B1022"/>
    <w:rsid w:val="007B1D68"/>
    <w:rsid w:val="007B2205"/>
    <w:rsid w:val="007B2BEB"/>
    <w:rsid w:val="007B33C6"/>
    <w:rsid w:val="007B5AD9"/>
    <w:rsid w:val="007C07A8"/>
    <w:rsid w:val="007C0CA0"/>
    <w:rsid w:val="007C721E"/>
    <w:rsid w:val="007C7485"/>
    <w:rsid w:val="007D0B26"/>
    <w:rsid w:val="007D17CC"/>
    <w:rsid w:val="007D39A5"/>
    <w:rsid w:val="007D42B8"/>
    <w:rsid w:val="007D5BC7"/>
    <w:rsid w:val="007D69F0"/>
    <w:rsid w:val="007D74BC"/>
    <w:rsid w:val="007E067D"/>
    <w:rsid w:val="007E0FFD"/>
    <w:rsid w:val="007E5432"/>
    <w:rsid w:val="007E6378"/>
    <w:rsid w:val="007F2E36"/>
    <w:rsid w:val="007F311F"/>
    <w:rsid w:val="007F3196"/>
    <w:rsid w:val="007F4A74"/>
    <w:rsid w:val="007F68E7"/>
    <w:rsid w:val="007F7789"/>
    <w:rsid w:val="00800A74"/>
    <w:rsid w:val="008016AB"/>
    <w:rsid w:val="008016FA"/>
    <w:rsid w:val="008029D0"/>
    <w:rsid w:val="008044D7"/>
    <w:rsid w:val="00806798"/>
    <w:rsid w:val="008076F2"/>
    <w:rsid w:val="00807F2D"/>
    <w:rsid w:val="00807FA9"/>
    <w:rsid w:val="0081183C"/>
    <w:rsid w:val="00811BC5"/>
    <w:rsid w:val="0081746F"/>
    <w:rsid w:val="008243BC"/>
    <w:rsid w:val="0082600B"/>
    <w:rsid w:val="00830C76"/>
    <w:rsid w:val="008324BF"/>
    <w:rsid w:val="008329E6"/>
    <w:rsid w:val="00834167"/>
    <w:rsid w:val="00834756"/>
    <w:rsid w:val="00834AB3"/>
    <w:rsid w:val="00837A3B"/>
    <w:rsid w:val="00840158"/>
    <w:rsid w:val="008403AE"/>
    <w:rsid w:val="008415DB"/>
    <w:rsid w:val="0084209E"/>
    <w:rsid w:val="0084263F"/>
    <w:rsid w:val="0084285F"/>
    <w:rsid w:val="0084321A"/>
    <w:rsid w:val="00843A30"/>
    <w:rsid w:val="00845F6C"/>
    <w:rsid w:val="00846585"/>
    <w:rsid w:val="00846661"/>
    <w:rsid w:val="00847BF8"/>
    <w:rsid w:val="008503EF"/>
    <w:rsid w:val="0085208D"/>
    <w:rsid w:val="00853F61"/>
    <w:rsid w:val="00860327"/>
    <w:rsid w:val="0086172A"/>
    <w:rsid w:val="008623E4"/>
    <w:rsid w:val="0086347C"/>
    <w:rsid w:val="00864390"/>
    <w:rsid w:val="008659E4"/>
    <w:rsid w:val="008664A3"/>
    <w:rsid w:val="0086659B"/>
    <w:rsid w:val="00871D48"/>
    <w:rsid w:val="008732E7"/>
    <w:rsid w:val="00873BB0"/>
    <w:rsid w:val="00876236"/>
    <w:rsid w:val="00876551"/>
    <w:rsid w:val="0087799A"/>
    <w:rsid w:val="0088063E"/>
    <w:rsid w:val="00882884"/>
    <w:rsid w:val="0088292F"/>
    <w:rsid w:val="00883B43"/>
    <w:rsid w:val="008840E2"/>
    <w:rsid w:val="00884E6F"/>
    <w:rsid w:val="00887959"/>
    <w:rsid w:val="00887B12"/>
    <w:rsid w:val="008901AA"/>
    <w:rsid w:val="008908A2"/>
    <w:rsid w:val="00891657"/>
    <w:rsid w:val="00892494"/>
    <w:rsid w:val="00893282"/>
    <w:rsid w:val="008A15F9"/>
    <w:rsid w:val="008A245C"/>
    <w:rsid w:val="008A480F"/>
    <w:rsid w:val="008A7070"/>
    <w:rsid w:val="008A73BF"/>
    <w:rsid w:val="008B264A"/>
    <w:rsid w:val="008B3B99"/>
    <w:rsid w:val="008B44AC"/>
    <w:rsid w:val="008C66AC"/>
    <w:rsid w:val="008C77CC"/>
    <w:rsid w:val="008D38AA"/>
    <w:rsid w:val="008D44EC"/>
    <w:rsid w:val="008D63C9"/>
    <w:rsid w:val="008E3A17"/>
    <w:rsid w:val="008E3C31"/>
    <w:rsid w:val="008E5F81"/>
    <w:rsid w:val="008E6DD5"/>
    <w:rsid w:val="008F00A9"/>
    <w:rsid w:val="008F0195"/>
    <w:rsid w:val="008F22DB"/>
    <w:rsid w:val="008F306F"/>
    <w:rsid w:val="008F358F"/>
    <w:rsid w:val="008F56CA"/>
    <w:rsid w:val="008F6E24"/>
    <w:rsid w:val="0090166C"/>
    <w:rsid w:val="00903F85"/>
    <w:rsid w:val="009051D9"/>
    <w:rsid w:val="0090737C"/>
    <w:rsid w:val="00910FDF"/>
    <w:rsid w:val="009124A3"/>
    <w:rsid w:val="00912875"/>
    <w:rsid w:val="00912B10"/>
    <w:rsid w:val="00913238"/>
    <w:rsid w:val="00914361"/>
    <w:rsid w:val="00914B6C"/>
    <w:rsid w:val="009200B2"/>
    <w:rsid w:val="00920A5F"/>
    <w:rsid w:val="00921666"/>
    <w:rsid w:val="009216AD"/>
    <w:rsid w:val="00921C87"/>
    <w:rsid w:val="009221D8"/>
    <w:rsid w:val="009227B4"/>
    <w:rsid w:val="0092638F"/>
    <w:rsid w:val="0092693E"/>
    <w:rsid w:val="00926BCB"/>
    <w:rsid w:val="009270A6"/>
    <w:rsid w:val="00931865"/>
    <w:rsid w:val="00933AA7"/>
    <w:rsid w:val="00933BFD"/>
    <w:rsid w:val="00934B3C"/>
    <w:rsid w:val="009355FC"/>
    <w:rsid w:val="00937019"/>
    <w:rsid w:val="00937A14"/>
    <w:rsid w:val="0094117B"/>
    <w:rsid w:val="00943728"/>
    <w:rsid w:val="0094461F"/>
    <w:rsid w:val="009449AC"/>
    <w:rsid w:val="00947E69"/>
    <w:rsid w:val="0095253A"/>
    <w:rsid w:val="009534A5"/>
    <w:rsid w:val="00956E4E"/>
    <w:rsid w:val="009576E7"/>
    <w:rsid w:val="00960177"/>
    <w:rsid w:val="00961E8B"/>
    <w:rsid w:val="00962B36"/>
    <w:rsid w:val="00964727"/>
    <w:rsid w:val="0097074A"/>
    <w:rsid w:val="00970BB2"/>
    <w:rsid w:val="00975DBC"/>
    <w:rsid w:val="0097601A"/>
    <w:rsid w:val="00981274"/>
    <w:rsid w:val="0098163B"/>
    <w:rsid w:val="00985D3C"/>
    <w:rsid w:val="009924E5"/>
    <w:rsid w:val="00992C8A"/>
    <w:rsid w:val="009942BC"/>
    <w:rsid w:val="009949FB"/>
    <w:rsid w:val="00996155"/>
    <w:rsid w:val="00996BC0"/>
    <w:rsid w:val="00996F2B"/>
    <w:rsid w:val="009A3175"/>
    <w:rsid w:val="009A3530"/>
    <w:rsid w:val="009A5866"/>
    <w:rsid w:val="009A5F90"/>
    <w:rsid w:val="009A6B27"/>
    <w:rsid w:val="009A6D24"/>
    <w:rsid w:val="009A7032"/>
    <w:rsid w:val="009A757B"/>
    <w:rsid w:val="009A78E0"/>
    <w:rsid w:val="009B178C"/>
    <w:rsid w:val="009B4EDE"/>
    <w:rsid w:val="009B6401"/>
    <w:rsid w:val="009B68E9"/>
    <w:rsid w:val="009C1A6B"/>
    <w:rsid w:val="009C3372"/>
    <w:rsid w:val="009C4075"/>
    <w:rsid w:val="009C5901"/>
    <w:rsid w:val="009C66F8"/>
    <w:rsid w:val="009C6875"/>
    <w:rsid w:val="009D12E7"/>
    <w:rsid w:val="009D175C"/>
    <w:rsid w:val="009D2A1C"/>
    <w:rsid w:val="009D4316"/>
    <w:rsid w:val="009D4E1E"/>
    <w:rsid w:val="009D6AC1"/>
    <w:rsid w:val="009E0254"/>
    <w:rsid w:val="009E22BF"/>
    <w:rsid w:val="009E2814"/>
    <w:rsid w:val="009E2B90"/>
    <w:rsid w:val="009E3F90"/>
    <w:rsid w:val="009E48EB"/>
    <w:rsid w:val="009E5AD1"/>
    <w:rsid w:val="009E5CF2"/>
    <w:rsid w:val="009E760D"/>
    <w:rsid w:val="009F040A"/>
    <w:rsid w:val="009F19A1"/>
    <w:rsid w:val="009F2FC3"/>
    <w:rsid w:val="009F37AD"/>
    <w:rsid w:val="009F4D38"/>
    <w:rsid w:val="009F4EF7"/>
    <w:rsid w:val="00A00D67"/>
    <w:rsid w:val="00A01724"/>
    <w:rsid w:val="00A0482F"/>
    <w:rsid w:val="00A065D4"/>
    <w:rsid w:val="00A07881"/>
    <w:rsid w:val="00A1114D"/>
    <w:rsid w:val="00A12080"/>
    <w:rsid w:val="00A16B3F"/>
    <w:rsid w:val="00A1710F"/>
    <w:rsid w:val="00A178DE"/>
    <w:rsid w:val="00A2041B"/>
    <w:rsid w:val="00A22935"/>
    <w:rsid w:val="00A2360B"/>
    <w:rsid w:val="00A24055"/>
    <w:rsid w:val="00A273EF"/>
    <w:rsid w:val="00A274E4"/>
    <w:rsid w:val="00A27C3D"/>
    <w:rsid w:val="00A31E1C"/>
    <w:rsid w:val="00A33BFB"/>
    <w:rsid w:val="00A357A0"/>
    <w:rsid w:val="00A361B2"/>
    <w:rsid w:val="00A371F4"/>
    <w:rsid w:val="00A37730"/>
    <w:rsid w:val="00A4060A"/>
    <w:rsid w:val="00A4086E"/>
    <w:rsid w:val="00A41EEF"/>
    <w:rsid w:val="00A41F94"/>
    <w:rsid w:val="00A4458B"/>
    <w:rsid w:val="00A45A92"/>
    <w:rsid w:val="00A45B8E"/>
    <w:rsid w:val="00A45D88"/>
    <w:rsid w:val="00A45F0D"/>
    <w:rsid w:val="00A509D4"/>
    <w:rsid w:val="00A52672"/>
    <w:rsid w:val="00A55601"/>
    <w:rsid w:val="00A56D68"/>
    <w:rsid w:val="00A56E23"/>
    <w:rsid w:val="00A57B12"/>
    <w:rsid w:val="00A611A8"/>
    <w:rsid w:val="00A6260A"/>
    <w:rsid w:val="00A631C8"/>
    <w:rsid w:val="00A647C7"/>
    <w:rsid w:val="00A66362"/>
    <w:rsid w:val="00A664AE"/>
    <w:rsid w:val="00A67622"/>
    <w:rsid w:val="00A70D73"/>
    <w:rsid w:val="00A712C3"/>
    <w:rsid w:val="00A71640"/>
    <w:rsid w:val="00A75F5D"/>
    <w:rsid w:val="00A766F2"/>
    <w:rsid w:val="00A801DD"/>
    <w:rsid w:val="00A839AF"/>
    <w:rsid w:val="00A83BC9"/>
    <w:rsid w:val="00A83F3A"/>
    <w:rsid w:val="00A8529C"/>
    <w:rsid w:val="00A85B41"/>
    <w:rsid w:val="00A87E7C"/>
    <w:rsid w:val="00A91AB9"/>
    <w:rsid w:val="00A91D77"/>
    <w:rsid w:val="00A94662"/>
    <w:rsid w:val="00A95E9A"/>
    <w:rsid w:val="00A96DF1"/>
    <w:rsid w:val="00AA0F35"/>
    <w:rsid w:val="00AA3A86"/>
    <w:rsid w:val="00AA3E14"/>
    <w:rsid w:val="00AA5928"/>
    <w:rsid w:val="00AB0B87"/>
    <w:rsid w:val="00AB5972"/>
    <w:rsid w:val="00AB774E"/>
    <w:rsid w:val="00AB7CA2"/>
    <w:rsid w:val="00AC1B46"/>
    <w:rsid w:val="00AC47D1"/>
    <w:rsid w:val="00AC4FA4"/>
    <w:rsid w:val="00AC5266"/>
    <w:rsid w:val="00AC6401"/>
    <w:rsid w:val="00AD02CD"/>
    <w:rsid w:val="00AD1005"/>
    <w:rsid w:val="00AD3FCE"/>
    <w:rsid w:val="00AD58F0"/>
    <w:rsid w:val="00AE2B9B"/>
    <w:rsid w:val="00AE4D39"/>
    <w:rsid w:val="00AE70A0"/>
    <w:rsid w:val="00AF0AB2"/>
    <w:rsid w:val="00AF0BE8"/>
    <w:rsid w:val="00AF13E0"/>
    <w:rsid w:val="00AF16DB"/>
    <w:rsid w:val="00AF18BB"/>
    <w:rsid w:val="00AF357C"/>
    <w:rsid w:val="00AF3720"/>
    <w:rsid w:val="00AF38E5"/>
    <w:rsid w:val="00AF56ED"/>
    <w:rsid w:val="00B02C06"/>
    <w:rsid w:val="00B05EF0"/>
    <w:rsid w:val="00B070E7"/>
    <w:rsid w:val="00B10369"/>
    <w:rsid w:val="00B114C9"/>
    <w:rsid w:val="00B11675"/>
    <w:rsid w:val="00B12268"/>
    <w:rsid w:val="00B12424"/>
    <w:rsid w:val="00B1260E"/>
    <w:rsid w:val="00B1306D"/>
    <w:rsid w:val="00B13874"/>
    <w:rsid w:val="00B1427D"/>
    <w:rsid w:val="00B17F09"/>
    <w:rsid w:val="00B23E5B"/>
    <w:rsid w:val="00B27DC4"/>
    <w:rsid w:val="00B35C89"/>
    <w:rsid w:val="00B364F8"/>
    <w:rsid w:val="00B37006"/>
    <w:rsid w:val="00B3768E"/>
    <w:rsid w:val="00B411EC"/>
    <w:rsid w:val="00B41EEA"/>
    <w:rsid w:val="00B43032"/>
    <w:rsid w:val="00B43C1D"/>
    <w:rsid w:val="00B44EDA"/>
    <w:rsid w:val="00B4535A"/>
    <w:rsid w:val="00B47197"/>
    <w:rsid w:val="00B55EB5"/>
    <w:rsid w:val="00B563A7"/>
    <w:rsid w:val="00B57AD7"/>
    <w:rsid w:val="00B57F73"/>
    <w:rsid w:val="00B6186B"/>
    <w:rsid w:val="00B64F16"/>
    <w:rsid w:val="00B66BF2"/>
    <w:rsid w:val="00B6766F"/>
    <w:rsid w:val="00B7029C"/>
    <w:rsid w:val="00B70B65"/>
    <w:rsid w:val="00B70C76"/>
    <w:rsid w:val="00B72307"/>
    <w:rsid w:val="00B728B5"/>
    <w:rsid w:val="00B7296D"/>
    <w:rsid w:val="00B73E36"/>
    <w:rsid w:val="00B74379"/>
    <w:rsid w:val="00B74DB3"/>
    <w:rsid w:val="00B7724D"/>
    <w:rsid w:val="00B77BC6"/>
    <w:rsid w:val="00B8043C"/>
    <w:rsid w:val="00B8148A"/>
    <w:rsid w:val="00B83ABC"/>
    <w:rsid w:val="00B84EAB"/>
    <w:rsid w:val="00B854E6"/>
    <w:rsid w:val="00B87F0C"/>
    <w:rsid w:val="00B92ABF"/>
    <w:rsid w:val="00B97967"/>
    <w:rsid w:val="00B97F87"/>
    <w:rsid w:val="00BA17F0"/>
    <w:rsid w:val="00BA6219"/>
    <w:rsid w:val="00BA7BBF"/>
    <w:rsid w:val="00BB186E"/>
    <w:rsid w:val="00BB1906"/>
    <w:rsid w:val="00BB3DB0"/>
    <w:rsid w:val="00BB4290"/>
    <w:rsid w:val="00BB5171"/>
    <w:rsid w:val="00BB7E65"/>
    <w:rsid w:val="00BC49FC"/>
    <w:rsid w:val="00BC591B"/>
    <w:rsid w:val="00BC7F15"/>
    <w:rsid w:val="00BD167F"/>
    <w:rsid w:val="00BD2487"/>
    <w:rsid w:val="00BD249D"/>
    <w:rsid w:val="00BD3871"/>
    <w:rsid w:val="00BE05E2"/>
    <w:rsid w:val="00BE0DC4"/>
    <w:rsid w:val="00BE120F"/>
    <w:rsid w:val="00BE40C3"/>
    <w:rsid w:val="00BE4FCD"/>
    <w:rsid w:val="00BE6C8F"/>
    <w:rsid w:val="00BE6F33"/>
    <w:rsid w:val="00BE7869"/>
    <w:rsid w:val="00BF1259"/>
    <w:rsid w:val="00BF2D9F"/>
    <w:rsid w:val="00BF3520"/>
    <w:rsid w:val="00BF51B6"/>
    <w:rsid w:val="00BF5A96"/>
    <w:rsid w:val="00BF6453"/>
    <w:rsid w:val="00BF75DC"/>
    <w:rsid w:val="00C02555"/>
    <w:rsid w:val="00C036C8"/>
    <w:rsid w:val="00C03F07"/>
    <w:rsid w:val="00C03F11"/>
    <w:rsid w:val="00C0574E"/>
    <w:rsid w:val="00C06678"/>
    <w:rsid w:val="00C07883"/>
    <w:rsid w:val="00C07BB4"/>
    <w:rsid w:val="00C101ED"/>
    <w:rsid w:val="00C14102"/>
    <w:rsid w:val="00C14125"/>
    <w:rsid w:val="00C14EA8"/>
    <w:rsid w:val="00C15CD6"/>
    <w:rsid w:val="00C17565"/>
    <w:rsid w:val="00C20445"/>
    <w:rsid w:val="00C20A54"/>
    <w:rsid w:val="00C21509"/>
    <w:rsid w:val="00C21788"/>
    <w:rsid w:val="00C31EAC"/>
    <w:rsid w:val="00C35F44"/>
    <w:rsid w:val="00C36B41"/>
    <w:rsid w:val="00C40339"/>
    <w:rsid w:val="00C40777"/>
    <w:rsid w:val="00C427F3"/>
    <w:rsid w:val="00C44D72"/>
    <w:rsid w:val="00C46006"/>
    <w:rsid w:val="00C53081"/>
    <w:rsid w:val="00C53EAD"/>
    <w:rsid w:val="00C54BC0"/>
    <w:rsid w:val="00C56A03"/>
    <w:rsid w:val="00C573CF"/>
    <w:rsid w:val="00C60CCE"/>
    <w:rsid w:val="00C64A4B"/>
    <w:rsid w:val="00C66831"/>
    <w:rsid w:val="00C6789B"/>
    <w:rsid w:val="00C719A1"/>
    <w:rsid w:val="00C7404B"/>
    <w:rsid w:val="00C80290"/>
    <w:rsid w:val="00C81B00"/>
    <w:rsid w:val="00C8287C"/>
    <w:rsid w:val="00C840DE"/>
    <w:rsid w:val="00C8690B"/>
    <w:rsid w:val="00C86D52"/>
    <w:rsid w:val="00C91D8A"/>
    <w:rsid w:val="00C97BF0"/>
    <w:rsid w:val="00CA14D8"/>
    <w:rsid w:val="00CA5A3C"/>
    <w:rsid w:val="00CA61C6"/>
    <w:rsid w:val="00CA73B1"/>
    <w:rsid w:val="00CB0D98"/>
    <w:rsid w:val="00CB0FAE"/>
    <w:rsid w:val="00CB25AF"/>
    <w:rsid w:val="00CB3284"/>
    <w:rsid w:val="00CC050E"/>
    <w:rsid w:val="00CC0D38"/>
    <w:rsid w:val="00CC0DF6"/>
    <w:rsid w:val="00CC28DF"/>
    <w:rsid w:val="00CC4DC4"/>
    <w:rsid w:val="00CD3C6C"/>
    <w:rsid w:val="00CD6115"/>
    <w:rsid w:val="00CD62A8"/>
    <w:rsid w:val="00CD73AB"/>
    <w:rsid w:val="00CD7C1A"/>
    <w:rsid w:val="00CE33D2"/>
    <w:rsid w:val="00CE4F03"/>
    <w:rsid w:val="00CF2559"/>
    <w:rsid w:val="00CF3D58"/>
    <w:rsid w:val="00CF511F"/>
    <w:rsid w:val="00CF61B4"/>
    <w:rsid w:val="00D00A87"/>
    <w:rsid w:val="00D01947"/>
    <w:rsid w:val="00D025EC"/>
    <w:rsid w:val="00D04A12"/>
    <w:rsid w:val="00D074DB"/>
    <w:rsid w:val="00D1505F"/>
    <w:rsid w:val="00D160DE"/>
    <w:rsid w:val="00D203DE"/>
    <w:rsid w:val="00D20BE5"/>
    <w:rsid w:val="00D25930"/>
    <w:rsid w:val="00D32C7C"/>
    <w:rsid w:val="00D32C97"/>
    <w:rsid w:val="00D36171"/>
    <w:rsid w:val="00D52019"/>
    <w:rsid w:val="00D52C57"/>
    <w:rsid w:val="00D53917"/>
    <w:rsid w:val="00D5615D"/>
    <w:rsid w:val="00D607DD"/>
    <w:rsid w:val="00D61AAF"/>
    <w:rsid w:val="00D63B32"/>
    <w:rsid w:val="00D65437"/>
    <w:rsid w:val="00D65689"/>
    <w:rsid w:val="00D66563"/>
    <w:rsid w:val="00D710C8"/>
    <w:rsid w:val="00D718ED"/>
    <w:rsid w:val="00D71ADF"/>
    <w:rsid w:val="00D73327"/>
    <w:rsid w:val="00D745AD"/>
    <w:rsid w:val="00D824FF"/>
    <w:rsid w:val="00D8434D"/>
    <w:rsid w:val="00D86253"/>
    <w:rsid w:val="00D90DFB"/>
    <w:rsid w:val="00D93202"/>
    <w:rsid w:val="00D95263"/>
    <w:rsid w:val="00DA079A"/>
    <w:rsid w:val="00DA111B"/>
    <w:rsid w:val="00DA174A"/>
    <w:rsid w:val="00DA2639"/>
    <w:rsid w:val="00DA2ECA"/>
    <w:rsid w:val="00DA624C"/>
    <w:rsid w:val="00DA69FF"/>
    <w:rsid w:val="00DB0C85"/>
    <w:rsid w:val="00DB22AD"/>
    <w:rsid w:val="00DB3D2F"/>
    <w:rsid w:val="00DC0B63"/>
    <w:rsid w:val="00DC18E2"/>
    <w:rsid w:val="00DC22EB"/>
    <w:rsid w:val="00DC47FC"/>
    <w:rsid w:val="00DC4C39"/>
    <w:rsid w:val="00DC4FDA"/>
    <w:rsid w:val="00DC54A3"/>
    <w:rsid w:val="00DC5E95"/>
    <w:rsid w:val="00DD2D69"/>
    <w:rsid w:val="00DD3639"/>
    <w:rsid w:val="00DD4C81"/>
    <w:rsid w:val="00DD50C0"/>
    <w:rsid w:val="00DD76AC"/>
    <w:rsid w:val="00DD7B2C"/>
    <w:rsid w:val="00DE1C7F"/>
    <w:rsid w:val="00DE1FDD"/>
    <w:rsid w:val="00DE4C1F"/>
    <w:rsid w:val="00DE4C83"/>
    <w:rsid w:val="00DF060F"/>
    <w:rsid w:val="00DF13B2"/>
    <w:rsid w:val="00DF179F"/>
    <w:rsid w:val="00DF3129"/>
    <w:rsid w:val="00DF7E31"/>
    <w:rsid w:val="00E00D54"/>
    <w:rsid w:val="00E10319"/>
    <w:rsid w:val="00E10846"/>
    <w:rsid w:val="00E117B6"/>
    <w:rsid w:val="00E12915"/>
    <w:rsid w:val="00E13CC3"/>
    <w:rsid w:val="00E13EEE"/>
    <w:rsid w:val="00E14A7C"/>
    <w:rsid w:val="00E21379"/>
    <w:rsid w:val="00E226B3"/>
    <w:rsid w:val="00E24C47"/>
    <w:rsid w:val="00E256D4"/>
    <w:rsid w:val="00E31EA1"/>
    <w:rsid w:val="00E33387"/>
    <w:rsid w:val="00E34DF6"/>
    <w:rsid w:val="00E35323"/>
    <w:rsid w:val="00E353CD"/>
    <w:rsid w:val="00E36562"/>
    <w:rsid w:val="00E37DB0"/>
    <w:rsid w:val="00E404E0"/>
    <w:rsid w:val="00E40B52"/>
    <w:rsid w:val="00E4482A"/>
    <w:rsid w:val="00E47D67"/>
    <w:rsid w:val="00E50B8A"/>
    <w:rsid w:val="00E51128"/>
    <w:rsid w:val="00E518BB"/>
    <w:rsid w:val="00E51F96"/>
    <w:rsid w:val="00E52125"/>
    <w:rsid w:val="00E55A74"/>
    <w:rsid w:val="00E56E10"/>
    <w:rsid w:val="00E60622"/>
    <w:rsid w:val="00E6112F"/>
    <w:rsid w:val="00E616D6"/>
    <w:rsid w:val="00E63DBF"/>
    <w:rsid w:val="00E6402A"/>
    <w:rsid w:val="00E64053"/>
    <w:rsid w:val="00E64B26"/>
    <w:rsid w:val="00E64C65"/>
    <w:rsid w:val="00E65B65"/>
    <w:rsid w:val="00E678E5"/>
    <w:rsid w:val="00E7047B"/>
    <w:rsid w:val="00E724AA"/>
    <w:rsid w:val="00E73F3A"/>
    <w:rsid w:val="00E740EC"/>
    <w:rsid w:val="00E766A7"/>
    <w:rsid w:val="00E77F03"/>
    <w:rsid w:val="00E80C7B"/>
    <w:rsid w:val="00E84105"/>
    <w:rsid w:val="00E8591A"/>
    <w:rsid w:val="00E859E3"/>
    <w:rsid w:val="00E86CD5"/>
    <w:rsid w:val="00E87043"/>
    <w:rsid w:val="00E8773D"/>
    <w:rsid w:val="00E90281"/>
    <w:rsid w:val="00E92120"/>
    <w:rsid w:val="00E9787A"/>
    <w:rsid w:val="00EA0285"/>
    <w:rsid w:val="00EA32A3"/>
    <w:rsid w:val="00EB531C"/>
    <w:rsid w:val="00EB5502"/>
    <w:rsid w:val="00EB68ED"/>
    <w:rsid w:val="00EC18C4"/>
    <w:rsid w:val="00EC251C"/>
    <w:rsid w:val="00EC2DBB"/>
    <w:rsid w:val="00EC3B89"/>
    <w:rsid w:val="00EC632D"/>
    <w:rsid w:val="00ED301E"/>
    <w:rsid w:val="00ED35A6"/>
    <w:rsid w:val="00ED4146"/>
    <w:rsid w:val="00ED6DEE"/>
    <w:rsid w:val="00ED7ED5"/>
    <w:rsid w:val="00ED7FF7"/>
    <w:rsid w:val="00EE2EE4"/>
    <w:rsid w:val="00EE3AF8"/>
    <w:rsid w:val="00EF0446"/>
    <w:rsid w:val="00EF5255"/>
    <w:rsid w:val="00EF756A"/>
    <w:rsid w:val="00F00113"/>
    <w:rsid w:val="00F02319"/>
    <w:rsid w:val="00F03841"/>
    <w:rsid w:val="00F046D9"/>
    <w:rsid w:val="00F0471C"/>
    <w:rsid w:val="00F108E5"/>
    <w:rsid w:val="00F11B11"/>
    <w:rsid w:val="00F121F2"/>
    <w:rsid w:val="00F124AD"/>
    <w:rsid w:val="00F124E4"/>
    <w:rsid w:val="00F14AD1"/>
    <w:rsid w:val="00F17237"/>
    <w:rsid w:val="00F1778F"/>
    <w:rsid w:val="00F2211F"/>
    <w:rsid w:val="00F24270"/>
    <w:rsid w:val="00F27018"/>
    <w:rsid w:val="00F3033B"/>
    <w:rsid w:val="00F30B3E"/>
    <w:rsid w:val="00F31D76"/>
    <w:rsid w:val="00F323FD"/>
    <w:rsid w:val="00F3305B"/>
    <w:rsid w:val="00F35DFB"/>
    <w:rsid w:val="00F37FEB"/>
    <w:rsid w:val="00F422BA"/>
    <w:rsid w:val="00F4323A"/>
    <w:rsid w:val="00F43D92"/>
    <w:rsid w:val="00F43DF6"/>
    <w:rsid w:val="00F45263"/>
    <w:rsid w:val="00F45582"/>
    <w:rsid w:val="00F503A0"/>
    <w:rsid w:val="00F51DF3"/>
    <w:rsid w:val="00F552C9"/>
    <w:rsid w:val="00F5572F"/>
    <w:rsid w:val="00F60D4C"/>
    <w:rsid w:val="00F626A8"/>
    <w:rsid w:val="00F6381A"/>
    <w:rsid w:val="00F6568B"/>
    <w:rsid w:val="00F65CA3"/>
    <w:rsid w:val="00F661C1"/>
    <w:rsid w:val="00F72DED"/>
    <w:rsid w:val="00F76C17"/>
    <w:rsid w:val="00F801E0"/>
    <w:rsid w:val="00F81389"/>
    <w:rsid w:val="00F848C1"/>
    <w:rsid w:val="00F93926"/>
    <w:rsid w:val="00F96370"/>
    <w:rsid w:val="00FA09AD"/>
    <w:rsid w:val="00FA09C0"/>
    <w:rsid w:val="00FA21BE"/>
    <w:rsid w:val="00FA4160"/>
    <w:rsid w:val="00FA702D"/>
    <w:rsid w:val="00FA719B"/>
    <w:rsid w:val="00FA78B1"/>
    <w:rsid w:val="00FB0468"/>
    <w:rsid w:val="00FB2FB4"/>
    <w:rsid w:val="00FB3502"/>
    <w:rsid w:val="00FB4003"/>
    <w:rsid w:val="00FB58B5"/>
    <w:rsid w:val="00FC0FEF"/>
    <w:rsid w:val="00FC18B5"/>
    <w:rsid w:val="00FC4F47"/>
    <w:rsid w:val="00FC6D6A"/>
    <w:rsid w:val="00FD093C"/>
    <w:rsid w:val="00FD7909"/>
    <w:rsid w:val="00FE035F"/>
    <w:rsid w:val="00FE08A9"/>
    <w:rsid w:val="00FE09B6"/>
    <w:rsid w:val="00FE1617"/>
    <w:rsid w:val="00FE1DEE"/>
    <w:rsid w:val="00FE2DFC"/>
    <w:rsid w:val="00FE4307"/>
    <w:rsid w:val="00FE5520"/>
    <w:rsid w:val="00FE7E05"/>
    <w:rsid w:val="00FF0E62"/>
    <w:rsid w:val="00FF6C1B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CEC5B"/>
  <w15:docId w15:val="{0E1229BB-9D49-7143-ACEE-15DB8904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1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D119D"/>
    <w:pPr>
      <w:spacing w:before="0"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9D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691460"/>
  </w:style>
  <w:style w:type="character" w:customStyle="1" w:styleId="cit-name-surname">
    <w:name w:val="cit-name-surname"/>
    <w:basedOn w:val="DefaultParagraphFont"/>
    <w:rsid w:val="00691460"/>
  </w:style>
  <w:style w:type="character" w:customStyle="1" w:styleId="cit-name-given-names">
    <w:name w:val="cit-name-given-names"/>
    <w:basedOn w:val="DefaultParagraphFont"/>
    <w:rsid w:val="00691460"/>
  </w:style>
  <w:style w:type="character" w:customStyle="1" w:styleId="cit-etal">
    <w:name w:val="cit-etal"/>
    <w:basedOn w:val="DefaultParagraphFont"/>
    <w:rsid w:val="00691460"/>
  </w:style>
  <w:style w:type="character" w:styleId="HTMLCite">
    <w:name w:val="HTML Cite"/>
    <w:basedOn w:val="DefaultParagraphFont"/>
    <w:uiPriority w:val="99"/>
    <w:semiHidden/>
    <w:unhideWhenUsed/>
    <w:rsid w:val="00691460"/>
    <w:rPr>
      <w:i/>
      <w:iCs/>
    </w:rPr>
  </w:style>
  <w:style w:type="character" w:customStyle="1" w:styleId="cit-article-title">
    <w:name w:val="cit-article-title"/>
    <w:basedOn w:val="DefaultParagraphFont"/>
    <w:rsid w:val="00691460"/>
  </w:style>
  <w:style w:type="character" w:customStyle="1" w:styleId="cit-pub-date">
    <w:name w:val="cit-pub-date"/>
    <w:basedOn w:val="DefaultParagraphFont"/>
    <w:rsid w:val="00691460"/>
  </w:style>
  <w:style w:type="character" w:customStyle="1" w:styleId="cit-vol">
    <w:name w:val="cit-vol"/>
    <w:basedOn w:val="DefaultParagraphFont"/>
    <w:rsid w:val="00691460"/>
  </w:style>
  <w:style w:type="character" w:customStyle="1" w:styleId="cit-fpage">
    <w:name w:val="cit-fpage"/>
    <w:basedOn w:val="DefaultParagraphFont"/>
    <w:rsid w:val="00691460"/>
  </w:style>
  <w:style w:type="character" w:customStyle="1" w:styleId="cit-lpage">
    <w:name w:val="cit-lpage"/>
    <w:basedOn w:val="DefaultParagraphFont"/>
    <w:rsid w:val="00691460"/>
  </w:style>
  <w:style w:type="character" w:customStyle="1" w:styleId="cit-pub-id-sep">
    <w:name w:val="cit-pub-id-sep"/>
    <w:basedOn w:val="DefaultParagraphFont"/>
    <w:rsid w:val="00691460"/>
  </w:style>
  <w:style w:type="character" w:customStyle="1" w:styleId="cit-pub-id">
    <w:name w:val="cit-pub-id"/>
    <w:basedOn w:val="DefaultParagraphFont"/>
    <w:rsid w:val="00691460"/>
  </w:style>
  <w:style w:type="character" w:customStyle="1" w:styleId="cit-pub-id-scheme-doi">
    <w:name w:val="cit-pub-id-scheme-doi"/>
    <w:basedOn w:val="DefaultParagraphFont"/>
    <w:rsid w:val="00691460"/>
  </w:style>
  <w:style w:type="character" w:customStyle="1" w:styleId="cit-pub-id-scheme-pmid">
    <w:name w:val="cit-pub-id-scheme-pmid"/>
    <w:basedOn w:val="DefaultParagraphFont"/>
    <w:rsid w:val="00691460"/>
  </w:style>
  <w:style w:type="character" w:customStyle="1" w:styleId="cit-elocation-id">
    <w:name w:val="cit-elocation-id"/>
    <w:basedOn w:val="DefaultParagraphFont"/>
    <w:rsid w:val="00691460"/>
  </w:style>
  <w:style w:type="paragraph" w:styleId="ListParagraph">
    <w:name w:val="List Paragraph"/>
    <w:basedOn w:val="Normal"/>
    <w:link w:val="ListParagraphChar"/>
    <w:uiPriority w:val="34"/>
    <w:qFormat/>
    <w:rsid w:val="008779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43E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7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C39BB"/>
    <w:pPr>
      <w:tabs>
        <w:tab w:val="left" w:pos="264"/>
      </w:tabs>
      <w:spacing w:line="240" w:lineRule="auto"/>
      <w:ind w:left="264" w:hanging="264"/>
    </w:pPr>
  </w:style>
  <w:style w:type="paragraph" w:customStyle="1" w:styleId="pf0">
    <w:name w:val="pf0"/>
    <w:basedOn w:val="Normal"/>
    <w:rsid w:val="00A91D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91D77"/>
    <w:rPr>
      <w:rFonts w:ascii="Segoe UI" w:hAnsi="Segoe UI" w:cs="Segoe UI" w:hint="default"/>
      <w:sz w:val="18"/>
      <w:szCs w:val="18"/>
    </w:rPr>
  </w:style>
  <w:style w:type="character" w:customStyle="1" w:styleId="s2">
    <w:name w:val="s2"/>
    <w:basedOn w:val="DefaultParagraphFont"/>
    <w:rsid w:val="00522D58"/>
  </w:style>
  <w:style w:type="paragraph" w:styleId="Header">
    <w:name w:val="header"/>
    <w:basedOn w:val="Normal"/>
    <w:link w:val="HeaderChar"/>
    <w:uiPriority w:val="99"/>
    <w:unhideWhenUsed/>
    <w:rsid w:val="00CA61C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C6"/>
  </w:style>
  <w:style w:type="paragraph" w:styleId="BalloonText">
    <w:name w:val="Balloon Text"/>
    <w:basedOn w:val="Normal"/>
    <w:link w:val="BalloonTextChar"/>
    <w:uiPriority w:val="99"/>
    <w:semiHidden/>
    <w:unhideWhenUsed/>
    <w:rsid w:val="00BE6F3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1533F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DD2D69"/>
  </w:style>
  <w:style w:type="character" w:customStyle="1" w:styleId="ListParagraphChar">
    <w:name w:val="List Paragraph Char"/>
    <w:link w:val="ListParagraph"/>
    <w:uiPriority w:val="34"/>
    <w:rsid w:val="008E6DD5"/>
  </w:style>
  <w:style w:type="paragraph" w:styleId="Footer">
    <w:name w:val="footer"/>
    <w:basedOn w:val="Normal"/>
    <w:link w:val="FooterChar"/>
    <w:uiPriority w:val="99"/>
    <w:unhideWhenUsed/>
    <w:rsid w:val="00490999"/>
    <w:pPr>
      <w:tabs>
        <w:tab w:val="center" w:pos="4513"/>
        <w:tab w:val="right" w:pos="9026"/>
      </w:tabs>
      <w:spacing w:before="0" w:after="0" w:line="240" w:lineRule="auto"/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0999"/>
    <w:rPr>
      <w:sz w:val="20"/>
      <w:szCs w:val="20"/>
    </w:rPr>
  </w:style>
  <w:style w:type="table" w:styleId="ListTable4">
    <w:name w:val="List Table 4"/>
    <w:basedOn w:val="TableNormal"/>
    <w:uiPriority w:val="49"/>
    <w:rsid w:val="00490999"/>
    <w:pPr>
      <w:spacing w:before="0" w:after="0" w:line="240" w:lineRule="auto"/>
      <w:jc w:val="left"/>
    </w:pPr>
    <w:rPr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link w:val="TableChar"/>
    <w:qFormat/>
    <w:rsid w:val="00490999"/>
    <w:pPr>
      <w:spacing w:before="0" w:after="0" w:line="240" w:lineRule="auto"/>
      <w:jc w:val="center"/>
    </w:pPr>
    <w:rPr>
      <w:rFonts w:eastAsia="Times New Roman"/>
      <w:color w:val="FFFFFF" w:themeColor="background1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490999"/>
    <w:rPr>
      <w:rFonts w:eastAsia="Times New Roman"/>
      <w:color w:val="FFFFFF" w:themeColor="background1"/>
      <w:sz w:val="20"/>
      <w:szCs w:val="20"/>
    </w:rPr>
  </w:style>
  <w:style w:type="table" w:customStyle="1" w:styleId="PlainTable31">
    <w:name w:val="Plain Table 31"/>
    <w:basedOn w:val="TableNormal"/>
    <w:uiPriority w:val="43"/>
    <w:rsid w:val="002E65AE"/>
    <w:pPr>
      <w:spacing w:before="0"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E65AE"/>
    <w:pPr>
      <w:spacing w:before="120" w:after="100"/>
    </w:pPr>
    <w:rPr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E65AE"/>
    <w:pPr>
      <w:spacing w:before="120" w:after="100"/>
      <w:ind w:left="200"/>
    </w:pPr>
    <w:rPr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E65AE"/>
    <w:pPr>
      <w:spacing w:before="120" w:after="100"/>
      <w:ind w:left="400"/>
    </w:pPr>
    <w:rPr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E65AE"/>
    <w:p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customStyle="1" w:styleId="Tableheading">
    <w:name w:val="Table heading"/>
    <w:basedOn w:val="Normal"/>
    <w:link w:val="TableheadingChar"/>
    <w:qFormat/>
    <w:rsid w:val="002E65AE"/>
    <w:pPr>
      <w:spacing w:before="120" w:after="60"/>
    </w:pPr>
    <w:rPr>
      <w:b/>
      <w:bCs/>
      <w:szCs w:val="20"/>
    </w:rPr>
  </w:style>
  <w:style w:type="character" w:customStyle="1" w:styleId="TableheadingChar">
    <w:name w:val="Table heading Char"/>
    <w:basedOn w:val="DefaultParagraphFont"/>
    <w:link w:val="Tableheading"/>
    <w:rsid w:val="002E65AE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21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7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2447">
              <w:marLeft w:val="0"/>
              <w:marRight w:val="23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8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9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9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8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37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37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48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85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4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407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20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8650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278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5119811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835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8838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914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2210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18090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9323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602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9805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8432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7610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27494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0812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0168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9200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3024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3049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6477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6914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00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1856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3555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2061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3226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844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42336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8892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965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2759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3965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4514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654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676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9582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9696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273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7344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884662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269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6712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615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0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5077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40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12675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430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6152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2166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3736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8887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4202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5782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880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568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936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3981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082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020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963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5349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3019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6341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9551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25"/>
                                                                          <w:marBottom w:val="2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5906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58431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8034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934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06193647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9385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1459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38410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8645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8885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21784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81438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3720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0734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8502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583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34332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622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9927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977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5985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691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73256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985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48553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936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0562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73337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770819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6291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2083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29555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729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3814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67838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1434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332705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9411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5838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364821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1127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94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54849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0505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3714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41058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437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04482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2540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0114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6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46114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4994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71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3877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3514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18BA1-80F0-4EFC-8E0E-23149A9B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316</Words>
  <Characters>13205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e Lewis</dc:creator>
  <cp:lastModifiedBy>Lewis, Kate</cp:lastModifiedBy>
  <cp:revision>8</cp:revision>
  <dcterms:created xsi:type="dcterms:W3CDTF">2024-09-02T16:03:00Z</dcterms:created>
  <dcterms:modified xsi:type="dcterms:W3CDTF">2024-09-0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Y5BKmI8c"/&gt;&lt;style id="http://www.zotero.org/styles/the-lancet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1bdccccc2b9bf338e86940ed00c2fd68239c8b3ac245f4c23bb80e1679d696f9</vt:lpwstr>
  </property>
</Properties>
</file>